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CC37F" w14:textId="62F5F469" w:rsidR="00061002" w:rsidRDefault="00061002" w:rsidP="00061002">
      <w:pPr>
        <w:rPr>
          <w:rFonts w:ascii="Arial" w:hAnsi="Arial" w:cs="Arial"/>
          <w:b/>
          <w:bCs/>
        </w:rPr>
      </w:pPr>
      <w:bookmarkStart w:id="0" w:name="_Hlk160447434"/>
      <w:r w:rsidRPr="005A18E0">
        <w:rPr>
          <w:rFonts w:ascii="Arial" w:hAnsi="Arial" w:cs="Arial"/>
          <w:b/>
          <w:bCs/>
          <w:u w:val="single"/>
        </w:rPr>
        <w:t>SUPPLEMENTARY MATERIAL</w:t>
      </w:r>
    </w:p>
    <w:p w14:paraId="342F4587" w14:textId="77777777" w:rsidR="00061002" w:rsidRDefault="00061002" w:rsidP="00061002">
      <w:pPr>
        <w:rPr>
          <w:rFonts w:ascii="Arial" w:hAnsi="Arial" w:cs="Arial"/>
          <w:b/>
          <w:bCs/>
        </w:rPr>
      </w:pPr>
    </w:p>
    <w:p w14:paraId="54BB7054" w14:textId="62BAD2A1" w:rsidR="00061002" w:rsidRPr="00061002" w:rsidRDefault="00061002" w:rsidP="00061002">
      <w:pPr>
        <w:rPr>
          <w:rFonts w:ascii="Arial" w:hAnsi="Arial" w:cs="Arial"/>
          <w:b/>
          <w:bCs/>
        </w:rPr>
      </w:pPr>
      <w:r w:rsidRPr="00061002">
        <w:rPr>
          <w:rFonts w:ascii="Arial" w:hAnsi="Arial" w:cs="Arial"/>
          <w:b/>
          <w:bCs/>
        </w:rPr>
        <w:t>Appendix 1: Representativeness checks – data weighted by local authority and data without weighting.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4548"/>
        <w:gridCol w:w="2059"/>
        <w:gridCol w:w="2060"/>
      </w:tblGrid>
      <w:tr w:rsidR="00061002" w14:paraId="149F874A" w14:textId="77777777" w:rsidTr="000E5D09">
        <w:trPr>
          <w:trHeight w:val="300"/>
        </w:trPr>
        <w:tc>
          <w:tcPr>
            <w:tcW w:w="4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7ED306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 w:rsidRPr="3CE8A9EB">
              <w:rPr>
                <w:rFonts w:ascii="Arial" w:eastAsia="Arial" w:hAnsi="Arial" w:cs="Arial"/>
              </w:rPr>
              <w:t>Outcome</w:t>
            </w:r>
          </w:p>
        </w:tc>
        <w:tc>
          <w:tcPr>
            <w:tcW w:w="2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24CA5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eighted estimates (% or mean)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F32A03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weighted estimates (% or mean)</w:t>
            </w:r>
          </w:p>
        </w:tc>
      </w:tr>
      <w:tr w:rsidR="00061002" w14:paraId="29C3F15E" w14:textId="77777777" w:rsidTr="000E5D09">
        <w:trPr>
          <w:trHeight w:val="300"/>
        </w:trPr>
        <w:tc>
          <w:tcPr>
            <w:tcW w:w="4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15DF53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 w:rsidRPr="3CE8A9EB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254AE5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 w:rsidRPr="3CE8A9EB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B70192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 w:rsidRPr="3CE8A9EB">
              <w:rPr>
                <w:rFonts w:ascii="Arial" w:eastAsia="Arial" w:hAnsi="Arial" w:cs="Arial"/>
              </w:rPr>
              <w:t xml:space="preserve"> </w:t>
            </w:r>
          </w:p>
        </w:tc>
      </w:tr>
      <w:tr w:rsidR="00061002" w14:paraId="54B6E8B9" w14:textId="77777777" w:rsidTr="000E5D09">
        <w:trPr>
          <w:trHeight w:val="300"/>
        </w:trPr>
        <w:tc>
          <w:tcPr>
            <w:tcW w:w="4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F66E2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 w:rsidRPr="3CE8A9EB">
              <w:rPr>
                <w:rFonts w:ascii="Arial" w:eastAsia="Arial" w:hAnsi="Arial" w:cs="Arial"/>
              </w:rPr>
              <w:t>Emotional difficulties</w:t>
            </w:r>
          </w:p>
        </w:tc>
        <w:tc>
          <w:tcPr>
            <w:tcW w:w="2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EACDBC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.59%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E372C5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.82%</w:t>
            </w:r>
          </w:p>
        </w:tc>
      </w:tr>
      <w:tr w:rsidR="00061002" w14:paraId="4B838D0C" w14:textId="77777777" w:rsidTr="000E5D09">
        <w:trPr>
          <w:trHeight w:val="300"/>
        </w:trPr>
        <w:tc>
          <w:tcPr>
            <w:tcW w:w="4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0AF679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 w:rsidRPr="3CE8A9EB">
              <w:rPr>
                <w:rFonts w:ascii="Arial" w:eastAsia="Arial" w:hAnsi="Arial" w:cs="Arial"/>
              </w:rPr>
              <w:t>Behavioural difficulties</w:t>
            </w:r>
          </w:p>
        </w:tc>
        <w:tc>
          <w:tcPr>
            <w:tcW w:w="2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E3DB3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08%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1C946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01%</w:t>
            </w:r>
          </w:p>
        </w:tc>
      </w:tr>
      <w:tr w:rsidR="00061002" w14:paraId="256EB3A7" w14:textId="77777777" w:rsidTr="000E5D09">
        <w:trPr>
          <w:trHeight w:val="300"/>
        </w:trPr>
        <w:tc>
          <w:tcPr>
            <w:tcW w:w="4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6E0B3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 w:rsidRPr="3CE8A9EB">
              <w:rPr>
                <w:rFonts w:ascii="Arial" w:eastAsia="Arial" w:hAnsi="Arial" w:cs="Arial"/>
              </w:rPr>
              <w:t>Teachers care about me</w:t>
            </w:r>
          </w:p>
        </w:tc>
        <w:tc>
          <w:tcPr>
            <w:tcW w:w="2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6F69D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2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FB8BA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1</w:t>
            </w:r>
          </w:p>
        </w:tc>
      </w:tr>
      <w:tr w:rsidR="00061002" w14:paraId="3ADABC0D" w14:textId="77777777" w:rsidTr="000E5D09">
        <w:trPr>
          <w:trHeight w:val="300"/>
        </w:trPr>
        <w:tc>
          <w:tcPr>
            <w:tcW w:w="4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EEDFB7" w14:textId="77777777" w:rsidR="00061002" w:rsidRPr="00BA7CFD" w:rsidRDefault="00061002" w:rsidP="000E5D09">
            <w:pPr>
              <w:rPr>
                <w:rFonts w:ascii="Arial" w:eastAsia="Arial" w:hAnsi="Arial" w:cs="Arial"/>
              </w:rPr>
            </w:pPr>
            <w:r w:rsidRPr="00BA7CFD">
              <w:rPr>
                <w:rFonts w:ascii="Arial" w:eastAsia="Arial" w:hAnsi="Arial" w:cs="Arial"/>
              </w:rPr>
              <w:t>I like school</w:t>
            </w:r>
          </w:p>
        </w:tc>
        <w:tc>
          <w:tcPr>
            <w:tcW w:w="2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94559" w14:textId="2B34EB83" w:rsidR="00061002" w:rsidRPr="00BA7CFD" w:rsidRDefault="00BA7CFD" w:rsidP="000E5D09">
            <w:pPr>
              <w:rPr>
                <w:rFonts w:ascii="Arial" w:eastAsia="Arial" w:hAnsi="Arial" w:cs="Arial"/>
              </w:rPr>
            </w:pPr>
            <w:r w:rsidRPr="00BA7CFD">
              <w:rPr>
                <w:rFonts w:ascii="Arial" w:eastAsia="Arial" w:hAnsi="Arial" w:cs="Arial"/>
              </w:rPr>
              <w:t>3.26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B64751" w14:textId="6F9AE89D" w:rsidR="00061002" w:rsidRDefault="00BA7CFD" w:rsidP="000E5D09">
            <w:pPr>
              <w:rPr>
                <w:rFonts w:ascii="Arial" w:eastAsia="Arial" w:hAnsi="Arial" w:cs="Arial"/>
              </w:rPr>
            </w:pPr>
            <w:r w:rsidRPr="00BA7CFD">
              <w:rPr>
                <w:rFonts w:ascii="Arial" w:eastAsia="Arial" w:hAnsi="Arial" w:cs="Arial"/>
              </w:rPr>
              <w:t>3.25</w:t>
            </w:r>
          </w:p>
        </w:tc>
      </w:tr>
      <w:tr w:rsidR="00061002" w14:paraId="05A1C8D0" w14:textId="77777777" w:rsidTr="000E5D09">
        <w:trPr>
          <w:trHeight w:val="300"/>
        </w:trPr>
        <w:tc>
          <w:tcPr>
            <w:tcW w:w="4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D1F74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 feel like I belong </w:t>
            </w:r>
          </w:p>
        </w:tc>
        <w:tc>
          <w:tcPr>
            <w:tcW w:w="2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C9217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12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5D3408" w14:textId="77777777" w:rsidR="00061002" w:rsidRDefault="00061002" w:rsidP="000E5D0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12</w:t>
            </w:r>
          </w:p>
        </w:tc>
      </w:tr>
    </w:tbl>
    <w:p w14:paraId="329A4F44" w14:textId="77777777" w:rsidR="00061002" w:rsidRDefault="00061002" w:rsidP="00061002">
      <w:pPr>
        <w:rPr>
          <w:rFonts w:ascii="Arial" w:hAnsi="Arial" w:cs="Arial"/>
          <w:b/>
          <w:bCs/>
        </w:rPr>
      </w:pPr>
    </w:p>
    <w:p w14:paraId="2FB99D1B" w14:textId="10373FE1" w:rsidR="00061002" w:rsidRPr="005A18E0" w:rsidRDefault="00061002" w:rsidP="00061002">
      <w:pPr>
        <w:rPr>
          <w:rFonts w:ascii="Arial" w:hAnsi="Arial" w:cs="Arial"/>
          <w:b/>
          <w:bCs/>
        </w:rPr>
      </w:pPr>
      <w:r w:rsidRPr="005A18E0">
        <w:rPr>
          <w:rFonts w:ascii="Arial" w:hAnsi="Arial" w:cs="Arial"/>
          <w:b/>
          <w:bCs/>
        </w:rPr>
        <w:t>Appendix 2. Frequency of number of classes within the sampled primary sch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417"/>
      </w:tblGrid>
      <w:tr w:rsidR="00061002" w:rsidRPr="005A18E0" w14:paraId="1AA4186C" w14:textId="77777777" w:rsidTr="000E5D09">
        <w:tc>
          <w:tcPr>
            <w:tcW w:w="3681" w:type="dxa"/>
          </w:tcPr>
          <w:p w14:paraId="7ECCE18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Number of classes (across whole school)</w:t>
            </w:r>
            <w:r w:rsidRPr="005A18E0">
              <w:rPr>
                <w:rFonts w:ascii="Arial" w:eastAsia="Arial" w:hAnsi="Arial" w:cs="Arial"/>
              </w:rPr>
              <w:t>*</w:t>
            </w:r>
          </w:p>
        </w:tc>
        <w:tc>
          <w:tcPr>
            <w:tcW w:w="1417" w:type="dxa"/>
          </w:tcPr>
          <w:p w14:paraId="14F51E9D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N (%)</w:t>
            </w:r>
          </w:p>
        </w:tc>
      </w:tr>
      <w:tr w:rsidR="00061002" w:rsidRPr="005A18E0" w14:paraId="208F6043" w14:textId="77777777" w:rsidTr="000E5D09">
        <w:tc>
          <w:tcPr>
            <w:tcW w:w="3681" w:type="dxa"/>
          </w:tcPr>
          <w:p w14:paraId="2449A13B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</w:tcPr>
          <w:p w14:paraId="37BB1E8A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 (0%)</w:t>
            </w:r>
          </w:p>
        </w:tc>
      </w:tr>
      <w:tr w:rsidR="00061002" w:rsidRPr="005A18E0" w14:paraId="7B92945B" w14:textId="77777777" w:rsidTr="000E5D09">
        <w:tc>
          <w:tcPr>
            <w:tcW w:w="3681" w:type="dxa"/>
          </w:tcPr>
          <w:p w14:paraId="376CB2CC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</w:t>
            </w:r>
          </w:p>
        </w:tc>
        <w:tc>
          <w:tcPr>
            <w:tcW w:w="1417" w:type="dxa"/>
          </w:tcPr>
          <w:p w14:paraId="6014086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9 (2.6%)</w:t>
            </w:r>
          </w:p>
        </w:tc>
      </w:tr>
      <w:tr w:rsidR="00061002" w:rsidRPr="005A18E0" w14:paraId="75B6B94B" w14:textId="77777777" w:rsidTr="000E5D09">
        <w:tc>
          <w:tcPr>
            <w:tcW w:w="3681" w:type="dxa"/>
          </w:tcPr>
          <w:p w14:paraId="4152517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</w:t>
            </w:r>
          </w:p>
        </w:tc>
        <w:tc>
          <w:tcPr>
            <w:tcW w:w="1417" w:type="dxa"/>
          </w:tcPr>
          <w:p w14:paraId="0E0BCCA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0 (2.9%)</w:t>
            </w:r>
          </w:p>
        </w:tc>
      </w:tr>
      <w:tr w:rsidR="00061002" w:rsidRPr="005A18E0" w14:paraId="40C99434" w14:textId="77777777" w:rsidTr="000E5D09">
        <w:tc>
          <w:tcPr>
            <w:tcW w:w="3681" w:type="dxa"/>
          </w:tcPr>
          <w:p w14:paraId="7DEF6CE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4</w:t>
            </w:r>
          </w:p>
        </w:tc>
        <w:tc>
          <w:tcPr>
            <w:tcW w:w="1417" w:type="dxa"/>
          </w:tcPr>
          <w:p w14:paraId="6531C11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6 (7.6%)</w:t>
            </w:r>
          </w:p>
        </w:tc>
      </w:tr>
      <w:tr w:rsidR="00061002" w:rsidRPr="005A18E0" w14:paraId="659D2DF6" w14:textId="77777777" w:rsidTr="000E5D09">
        <w:tc>
          <w:tcPr>
            <w:tcW w:w="3681" w:type="dxa"/>
          </w:tcPr>
          <w:p w14:paraId="10476A9B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5</w:t>
            </w:r>
          </w:p>
        </w:tc>
        <w:tc>
          <w:tcPr>
            <w:tcW w:w="1417" w:type="dxa"/>
          </w:tcPr>
          <w:p w14:paraId="1ED17C60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6 (4.7%)</w:t>
            </w:r>
          </w:p>
        </w:tc>
      </w:tr>
      <w:tr w:rsidR="00061002" w:rsidRPr="005A18E0" w14:paraId="1C77C6CA" w14:textId="77777777" w:rsidTr="000E5D09">
        <w:tc>
          <w:tcPr>
            <w:tcW w:w="3681" w:type="dxa"/>
          </w:tcPr>
          <w:p w14:paraId="59F9345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6</w:t>
            </w:r>
          </w:p>
        </w:tc>
        <w:tc>
          <w:tcPr>
            <w:tcW w:w="1417" w:type="dxa"/>
          </w:tcPr>
          <w:p w14:paraId="48591497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5 (7.3%)</w:t>
            </w:r>
          </w:p>
        </w:tc>
      </w:tr>
      <w:tr w:rsidR="00061002" w:rsidRPr="005A18E0" w14:paraId="5A66DAF9" w14:textId="77777777" w:rsidTr="000E5D09">
        <w:tc>
          <w:tcPr>
            <w:tcW w:w="3681" w:type="dxa"/>
          </w:tcPr>
          <w:p w14:paraId="3A11F65F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7</w:t>
            </w:r>
          </w:p>
        </w:tc>
        <w:tc>
          <w:tcPr>
            <w:tcW w:w="1417" w:type="dxa"/>
          </w:tcPr>
          <w:p w14:paraId="5E255CD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4 (9.9%)</w:t>
            </w:r>
          </w:p>
        </w:tc>
      </w:tr>
      <w:tr w:rsidR="00061002" w:rsidRPr="005A18E0" w14:paraId="15B05850" w14:textId="77777777" w:rsidTr="000E5D09">
        <w:tc>
          <w:tcPr>
            <w:tcW w:w="3681" w:type="dxa"/>
          </w:tcPr>
          <w:p w14:paraId="36EB77DF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8</w:t>
            </w:r>
          </w:p>
        </w:tc>
        <w:tc>
          <w:tcPr>
            <w:tcW w:w="1417" w:type="dxa"/>
          </w:tcPr>
          <w:p w14:paraId="026271B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53 (15.5%)</w:t>
            </w:r>
          </w:p>
        </w:tc>
      </w:tr>
      <w:tr w:rsidR="00061002" w:rsidRPr="005A18E0" w14:paraId="2B22DD3C" w14:textId="77777777" w:rsidTr="000E5D09">
        <w:tc>
          <w:tcPr>
            <w:tcW w:w="3681" w:type="dxa"/>
          </w:tcPr>
          <w:p w14:paraId="2938B3B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9</w:t>
            </w:r>
          </w:p>
        </w:tc>
        <w:tc>
          <w:tcPr>
            <w:tcW w:w="1417" w:type="dxa"/>
          </w:tcPr>
          <w:p w14:paraId="7F52EB89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3 (9.7%)</w:t>
            </w:r>
          </w:p>
        </w:tc>
      </w:tr>
      <w:tr w:rsidR="00061002" w:rsidRPr="005A18E0" w14:paraId="3F0EF5FF" w14:textId="77777777" w:rsidTr="000E5D09">
        <w:tc>
          <w:tcPr>
            <w:tcW w:w="3681" w:type="dxa"/>
          </w:tcPr>
          <w:p w14:paraId="738E010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0</w:t>
            </w:r>
          </w:p>
        </w:tc>
        <w:tc>
          <w:tcPr>
            <w:tcW w:w="1417" w:type="dxa"/>
          </w:tcPr>
          <w:p w14:paraId="29C9D577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1 (6.1%)</w:t>
            </w:r>
          </w:p>
        </w:tc>
      </w:tr>
      <w:tr w:rsidR="00061002" w:rsidRPr="005A18E0" w14:paraId="711F9563" w14:textId="77777777" w:rsidTr="000E5D09">
        <w:tc>
          <w:tcPr>
            <w:tcW w:w="3681" w:type="dxa"/>
          </w:tcPr>
          <w:p w14:paraId="3C00013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11 </w:t>
            </w:r>
          </w:p>
        </w:tc>
        <w:tc>
          <w:tcPr>
            <w:tcW w:w="1417" w:type="dxa"/>
          </w:tcPr>
          <w:p w14:paraId="673B830E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9 (5.6%)</w:t>
            </w:r>
          </w:p>
        </w:tc>
      </w:tr>
      <w:tr w:rsidR="00061002" w:rsidRPr="005A18E0" w14:paraId="7281E41F" w14:textId="77777777" w:rsidTr="000E5D09">
        <w:tc>
          <w:tcPr>
            <w:tcW w:w="3681" w:type="dxa"/>
          </w:tcPr>
          <w:p w14:paraId="63B2E6FB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2</w:t>
            </w:r>
          </w:p>
        </w:tc>
        <w:tc>
          <w:tcPr>
            <w:tcW w:w="1417" w:type="dxa"/>
          </w:tcPr>
          <w:p w14:paraId="61541A4D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7 (2.1%)</w:t>
            </w:r>
          </w:p>
        </w:tc>
      </w:tr>
      <w:tr w:rsidR="00061002" w:rsidRPr="005A18E0" w14:paraId="72239F55" w14:textId="77777777" w:rsidTr="000E5D09">
        <w:tc>
          <w:tcPr>
            <w:tcW w:w="3681" w:type="dxa"/>
          </w:tcPr>
          <w:p w14:paraId="7C19658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13 </w:t>
            </w:r>
          </w:p>
        </w:tc>
        <w:tc>
          <w:tcPr>
            <w:tcW w:w="1417" w:type="dxa"/>
          </w:tcPr>
          <w:p w14:paraId="7558FE60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1 (3.2%)</w:t>
            </w:r>
          </w:p>
        </w:tc>
      </w:tr>
      <w:tr w:rsidR="00061002" w:rsidRPr="005A18E0" w14:paraId="79FBB864" w14:textId="77777777" w:rsidTr="000E5D09">
        <w:tc>
          <w:tcPr>
            <w:tcW w:w="3681" w:type="dxa"/>
          </w:tcPr>
          <w:p w14:paraId="5BA486D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4</w:t>
            </w:r>
          </w:p>
        </w:tc>
        <w:tc>
          <w:tcPr>
            <w:tcW w:w="1417" w:type="dxa"/>
          </w:tcPr>
          <w:p w14:paraId="51D52BBC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6 (4.7%)</w:t>
            </w:r>
          </w:p>
        </w:tc>
      </w:tr>
      <w:tr w:rsidR="00061002" w:rsidRPr="005A18E0" w14:paraId="60933144" w14:textId="77777777" w:rsidTr="000E5D09">
        <w:tc>
          <w:tcPr>
            <w:tcW w:w="3681" w:type="dxa"/>
          </w:tcPr>
          <w:p w14:paraId="48DDC02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5</w:t>
            </w:r>
          </w:p>
        </w:tc>
        <w:tc>
          <w:tcPr>
            <w:tcW w:w="1417" w:type="dxa"/>
          </w:tcPr>
          <w:p w14:paraId="7E215A54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0 (2.9%)</w:t>
            </w:r>
          </w:p>
        </w:tc>
      </w:tr>
      <w:tr w:rsidR="00061002" w:rsidRPr="005A18E0" w14:paraId="2DC42B83" w14:textId="77777777" w:rsidTr="000E5D09">
        <w:tc>
          <w:tcPr>
            <w:tcW w:w="3681" w:type="dxa"/>
          </w:tcPr>
          <w:p w14:paraId="09D5D52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6</w:t>
            </w:r>
          </w:p>
        </w:tc>
        <w:tc>
          <w:tcPr>
            <w:tcW w:w="1417" w:type="dxa"/>
          </w:tcPr>
          <w:p w14:paraId="6B5EC54E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7 (7.9%)</w:t>
            </w:r>
          </w:p>
        </w:tc>
      </w:tr>
      <w:tr w:rsidR="00061002" w:rsidRPr="005A18E0" w14:paraId="2F96A193" w14:textId="77777777" w:rsidTr="000E5D09">
        <w:tc>
          <w:tcPr>
            <w:tcW w:w="3681" w:type="dxa"/>
          </w:tcPr>
          <w:p w14:paraId="59C602E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7</w:t>
            </w:r>
          </w:p>
        </w:tc>
        <w:tc>
          <w:tcPr>
            <w:tcW w:w="1417" w:type="dxa"/>
          </w:tcPr>
          <w:p w14:paraId="1C6A283E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5 (1.5%)</w:t>
            </w:r>
          </w:p>
        </w:tc>
      </w:tr>
      <w:tr w:rsidR="00061002" w:rsidRPr="005A18E0" w14:paraId="0C812439" w14:textId="77777777" w:rsidTr="000E5D09">
        <w:tc>
          <w:tcPr>
            <w:tcW w:w="3681" w:type="dxa"/>
          </w:tcPr>
          <w:p w14:paraId="40C1501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8</w:t>
            </w:r>
          </w:p>
        </w:tc>
        <w:tc>
          <w:tcPr>
            <w:tcW w:w="1417" w:type="dxa"/>
          </w:tcPr>
          <w:p w14:paraId="5329FAA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6 (1.8%)</w:t>
            </w:r>
          </w:p>
        </w:tc>
      </w:tr>
      <w:tr w:rsidR="00061002" w:rsidRPr="005A18E0" w14:paraId="2A3A5716" w14:textId="77777777" w:rsidTr="000E5D09">
        <w:tc>
          <w:tcPr>
            <w:tcW w:w="3681" w:type="dxa"/>
          </w:tcPr>
          <w:p w14:paraId="51574C7D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9</w:t>
            </w:r>
          </w:p>
        </w:tc>
        <w:tc>
          <w:tcPr>
            <w:tcW w:w="1417" w:type="dxa"/>
          </w:tcPr>
          <w:p w14:paraId="1D1E3094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 (0.9%)</w:t>
            </w:r>
          </w:p>
        </w:tc>
      </w:tr>
      <w:tr w:rsidR="00061002" w:rsidRPr="005A18E0" w14:paraId="1823B1A1" w14:textId="77777777" w:rsidTr="000E5D09">
        <w:tc>
          <w:tcPr>
            <w:tcW w:w="3681" w:type="dxa"/>
          </w:tcPr>
          <w:p w14:paraId="1B2BBF1C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0</w:t>
            </w:r>
          </w:p>
        </w:tc>
        <w:tc>
          <w:tcPr>
            <w:tcW w:w="1417" w:type="dxa"/>
          </w:tcPr>
          <w:p w14:paraId="784F600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 (0.6%)</w:t>
            </w:r>
          </w:p>
        </w:tc>
      </w:tr>
      <w:tr w:rsidR="00061002" w:rsidRPr="005A18E0" w14:paraId="279CB722" w14:textId="77777777" w:rsidTr="000E5D09">
        <w:tc>
          <w:tcPr>
            <w:tcW w:w="3681" w:type="dxa"/>
          </w:tcPr>
          <w:p w14:paraId="2C62333F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1</w:t>
            </w:r>
          </w:p>
        </w:tc>
        <w:tc>
          <w:tcPr>
            <w:tcW w:w="1417" w:type="dxa"/>
          </w:tcPr>
          <w:p w14:paraId="4E54D5D9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 (0.9%)</w:t>
            </w:r>
          </w:p>
        </w:tc>
      </w:tr>
      <w:tr w:rsidR="00061002" w:rsidRPr="005A18E0" w14:paraId="24C3A2D9" w14:textId="77777777" w:rsidTr="000E5D09">
        <w:tc>
          <w:tcPr>
            <w:tcW w:w="3681" w:type="dxa"/>
          </w:tcPr>
          <w:p w14:paraId="422A49E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2</w:t>
            </w:r>
          </w:p>
        </w:tc>
        <w:tc>
          <w:tcPr>
            <w:tcW w:w="1417" w:type="dxa"/>
          </w:tcPr>
          <w:p w14:paraId="6B61DF6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 (0.0%)</w:t>
            </w:r>
          </w:p>
        </w:tc>
      </w:tr>
      <w:tr w:rsidR="00061002" w:rsidRPr="005A18E0" w14:paraId="1788C238" w14:textId="77777777" w:rsidTr="000E5D09">
        <w:tc>
          <w:tcPr>
            <w:tcW w:w="3681" w:type="dxa"/>
          </w:tcPr>
          <w:p w14:paraId="004B163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3</w:t>
            </w:r>
          </w:p>
        </w:tc>
        <w:tc>
          <w:tcPr>
            <w:tcW w:w="1417" w:type="dxa"/>
          </w:tcPr>
          <w:p w14:paraId="5B9FABA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 (0.6%)</w:t>
            </w:r>
          </w:p>
        </w:tc>
      </w:tr>
      <w:tr w:rsidR="00061002" w:rsidRPr="005A18E0" w14:paraId="2E94EE5C" w14:textId="77777777" w:rsidTr="000E5D09">
        <w:tc>
          <w:tcPr>
            <w:tcW w:w="3681" w:type="dxa"/>
          </w:tcPr>
          <w:p w14:paraId="748FA81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4</w:t>
            </w:r>
          </w:p>
        </w:tc>
        <w:tc>
          <w:tcPr>
            <w:tcW w:w="1417" w:type="dxa"/>
          </w:tcPr>
          <w:p w14:paraId="462FB08D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 (0.6%)</w:t>
            </w:r>
          </w:p>
        </w:tc>
      </w:tr>
      <w:tr w:rsidR="00061002" w:rsidRPr="005A18E0" w14:paraId="26081BD6" w14:textId="77777777" w:rsidTr="000E5D09">
        <w:tc>
          <w:tcPr>
            <w:tcW w:w="3681" w:type="dxa"/>
          </w:tcPr>
          <w:p w14:paraId="228910CC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5</w:t>
            </w:r>
          </w:p>
        </w:tc>
        <w:tc>
          <w:tcPr>
            <w:tcW w:w="1417" w:type="dxa"/>
          </w:tcPr>
          <w:p w14:paraId="7F561F9F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 (0.0%)</w:t>
            </w:r>
          </w:p>
        </w:tc>
      </w:tr>
      <w:tr w:rsidR="00061002" w:rsidRPr="005A18E0" w14:paraId="3E3C039B" w14:textId="77777777" w:rsidTr="000E5D09">
        <w:tc>
          <w:tcPr>
            <w:tcW w:w="3681" w:type="dxa"/>
          </w:tcPr>
          <w:p w14:paraId="2020AB00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6</w:t>
            </w:r>
          </w:p>
        </w:tc>
        <w:tc>
          <w:tcPr>
            <w:tcW w:w="1417" w:type="dxa"/>
          </w:tcPr>
          <w:p w14:paraId="204CD2B4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 (0.3%)</w:t>
            </w:r>
          </w:p>
        </w:tc>
      </w:tr>
      <w:tr w:rsidR="00061002" w:rsidRPr="005A18E0" w14:paraId="77DDC067" w14:textId="77777777" w:rsidTr="000E5D09">
        <w:tc>
          <w:tcPr>
            <w:tcW w:w="3681" w:type="dxa"/>
          </w:tcPr>
          <w:p w14:paraId="1F631E5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7</w:t>
            </w:r>
          </w:p>
        </w:tc>
        <w:tc>
          <w:tcPr>
            <w:tcW w:w="1417" w:type="dxa"/>
          </w:tcPr>
          <w:p w14:paraId="388F989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 (0.3%)</w:t>
            </w:r>
          </w:p>
        </w:tc>
      </w:tr>
      <w:tr w:rsidR="00061002" w:rsidRPr="005A18E0" w14:paraId="5D62FE0D" w14:textId="77777777" w:rsidTr="000E5D09">
        <w:tc>
          <w:tcPr>
            <w:tcW w:w="3681" w:type="dxa"/>
          </w:tcPr>
          <w:p w14:paraId="112B30AC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Total schools with available data</w:t>
            </w:r>
          </w:p>
        </w:tc>
        <w:tc>
          <w:tcPr>
            <w:tcW w:w="1417" w:type="dxa"/>
          </w:tcPr>
          <w:p w14:paraId="40F6F6B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42 (100%)</w:t>
            </w:r>
          </w:p>
        </w:tc>
      </w:tr>
    </w:tbl>
    <w:p w14:paraId="604D374B" w14:textId="77777777" w:rsidR="00061002" w:rsidRDefault="00061002" w:rsidP="00061002">
      <w:pPr>
        <w:rPr>
          <w:rFonts w:ascii="Arial" w:hAnsi="Arial" w:cs="Arial"/>
        </w:rPr>
        <w:sectPr w:rsidR="00061002" w:rsidSect="00061002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  <w:r w:rsidRPr="005A18E0">
        <w:rPr>
          <w:rFonts w:ascii="Arial" w:hAnsi="Arial" w:cs="Arial"/>
        </w:rPr>
        <w:t>*Data not available for all-age schools</w:t>
      </w:r>
      <w:r>
        <w:rPr>
          <w:rFonts w:ascii="Arial" w:hAnsi="Arial" w:cs="Arial"/>
        </w:rPr>
        <w:br w:type="page"/>
      </w:r>
    </w:p>
    <w:p w14:paraId="500D5BED" w14:textId="77777777" w:rsidR="00061002" w:rsidRDefault="00061002" w:rsidP="00061002">
      <w:pPr>
        <w:rPr>
          <w:rFonts w:ascii="Arial" w:hAnsi="Arial" w:cs="Arial"/>
        </w:rPr>
      </w:pPr>
    </w:p>
    <w:p w14:paraId="42F7AD11" w14:textId="39212A5E" w:rsidR="00061002" w:rsidRPr="00061002" w:rsidRDefault="00061002" w:rsidP="00061002">
      <w:pPr>
        <w:rPr>
          <w:rFonts w:ascii="Arial" w:hAnsi="Arial" w:cs="Arial"/>
          <w:b/>
          <w:bCs/>
        </w:rPr>
      </w:pPr>
      <w:r w:rsidRPr="00061002">
        <w:rPr>
          <w:rFonts w:ascii="Arial" w:hAnsi="Arial" w:cs="Arial"/>
          <w:b/>
          <w:bCs/>
        </w:rPr>
        <w:t>Appendix 3: Questions used to calculate climate measures</w:t>
      </w:r>
    </w:p>
    <w:p w14:paraId="32B72B03" w14:textId="77777777" w:rsidR="00061002" w:rsidRPr="00E0629A" w:rsidRDefault="00061002" w:rsidP="0006100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E0629A">
        <w:rPr>
          <w:rFonts w:ascii="Arial" w:hAnsi="Arial" w:cs="Arial"/>
        </w:rPr>
        <w:t>Thinking about the adults in your school, how much do you agree or disagree with the following sentences…?</w:t>
      </w:r>
    </w:p>
    <w:p w14:paraId="37F9D0A8" w14:textId="77777777" w:rsidR="00061002" w:rsidRPr="00E0629A" w:rsidRDefault="00061002" w:rsidP="00061002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E0629A">
        <w:rPr>
          <w:rFonts w:ascii="Arial" w:hAnsi="Arial" w:cs="Arial"/>
        </w:rPr>
        <w:t>My teachers care about me as a person</w:t>
      </w:r>
    </w:p>
    <w:p w14:paraId="2CB0F08B" w14:textId="31B39708" w:rsidR="00061002" w:rsidRDefault="00061002" w:rsidP="00061002">
      <w:pPr>
        <w:rPr>
          <w:rFonts w:ascii="Arial" w:hAnsi="Arial" w:cs="Arial"/>
        </w:rPr>
      </w:pPr>
      <w:r>
        <w:rPr>
          <w:rFonts w:ascii="Arial" w:hAnsi="Arial" w:cs="Arial"/>
        </w:rPr>
        <w:t>Strongly agree; agree; neither agree nor disagree; disagree; strongly disagree; I do not want to answer</w:t>
      </w:r>
      <w:r w:rsidR="001A6892">
        <w:rPr>
          <w:rFonts w:ascii="Arial" w:hAnsi="Arial" w:cs="Arial"/>
        </w:rPr>
        <w:t>*</w:t>
      </w:r>
      <w:r>
        <w:rPr>
          <w:rFonts w:ascii="Arial" w:hAnsi="Arial" w:cs="Arial"/>
        </w:rPr>
        <w:t>.</w:t>
      </w:r>
    </w:p>
    <w:p w14:paraId="1B08BD72" w14:textId="77777777" w:rsidR="00061002" w:rsidRPr="00E0629A" w:rsidRDefault="00061002" w:rsidP="0006100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E0629A">
        <w:rPr>
          <w:rFonts w:ascii="Arial" w:hAnsi="Arial" w:cs="Arial"/>
        </w:rPr>
        <w:t>Thinking about your school, how much do you agree or disagree with the following sentences…?</w:t>
      </w:r>
    </w:p>
    <w:p w14:paraId="395873B0" w14:textId="77777777" w:rsidR="00061002" w:rsidRPr="00E0629A" w:rsidRDefault="00061002" w:rsidP="00061002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E0629A">
        <w:rPr>
          <w:rFonts w:ascii="Arial" w:hAnsi="Arial" w:cs="Arial"/>
        </w:rPr>
        <w:t>I feel like I belong at this school</w:t>
      </w:r>
    </w:p>
    <w:p w14:paraId="6C113A43" w14:textId="51B5E92B" w:rsidR="00061002" w:rsidRDefault="00061002" w:rsidP="00061002">
      <w:pPr>
        <w:rPr>
          <w:rFonts w:ascii="Arial" w:hAnsi="Arial" w:cs="Arial"/>
        </w:rPr>
      </w:pPr>
      <w:r>
        <w:rPr>
          <w:rFonts w:ascii="Arial" w:hAnsi="Arial" w:cs="Arial"/>
        </w:rPr>
        <w:t>Strongly agree; agree; neither agree nor disagree; disagree; strongly disagree; I do not want to answer</w:t>
      </w:r>
      <w:r w:rsidR="001A6892">
        <w:rPr>
          <w:rFonts w:ascii="Arial" w:hAnsi="Arial" w:cs="Arial"/>
        </w:rPr>
        <w:t>*</w:t>
      </w:r>
      <w:r>
        <w:rPr>
          <w:rFonts w:ascii="Arial" w:hAnsi="Arial" w:cs="Arial"/>
        </w:rPr>
        <w:t>.</w:t>
      </w:r>
    </w:p>
    <w:p w14:paraId="6BF519EB" w14:textId="77777777" w:rsidR="00061002" w:rsidRPr="00E0629A" w:rsidRDefault="00061002" w:rsidP="0006100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E0629A">
        <w:rPr>
          <w:rFonts w:ascii="Arial" w:hAnsi="Arial" w:cs="Arial"/>
        </w:rPr>
        <w:t>How do you feel about school?</w:t>
      </w:r>
    </w:p>
    <w:p w14:paraId="34F036B2" w14:textId="4ABEF99A" w:rsidR="00061002" w:rsidRDefault="00061002" w:rsidP="00061002">
      <w:pPr>
        <w:rPr>
          <w:rFonts w:ascii="Arial" w:hAnsi="Arial" w:cs="Arial"/>
        </w:rPr>
      </w:pPr>
      <w:r>
        <w:rPr>
          <w:rFonts w:ascii="Arial" w:hAnsi="Arial" w:cs="Arial"/>
        </w:rPr>
        <w:t>I like it a lot; I like it a bit; I don’t like it very much; I don’t like it at all; I do not want to answer</w:t>
      </w:r>
      <w:r w:rsidR="001A6892">
        <w:rPr>
          <w:rFonts w:ascii="Arial" w:hAnsi="Arial" w:cs="Arial"/>
        </w:rPr>
        <w:t>*</w:t>
      </w:r>
      <w:r>
        <w:rPr>
          <w:rFonts w:ascii="Arial" w:hAnsi="Arial" w:cs="Arial"/>
        </w:rPr>
        <w:t>.</w:t>
      </w:r>
    </w:p>
    <w:p w14:paraId="40DEEE2F" w14:textId="77777777" w:rsidR="001A6892" w:rsidRDefault="001A6892" w:rsidP="00061002">
      <w:pPr>
        <w:rPr>
          <w:rFonts w:ascii="Arial" w:hAnsi="Arial" w:cs="Arial"/>
        </w:rPr>
      </w:pPr>
    </w:p>
    <w:p w14:paraId="24E554D8" w14:textId="1B7A60C4" w:rsidR="001A6892" w:rsidRDefault="001A6892" w:rsidP="00061002">
      <w:pPr>
        <w:rPr>
          <w:rFonts w:ascii="Arial" w:hAnsi="Arial" w:cs="Arial"/>
        </w:rPr>
      </w:pPr>
      <w:r>
        <w:rPr>
          <w:rFonts w:ascii="Arial" w:hAnsi="Arial" w:cs="Arial"/>
        </w:rPr>
        <w:t>*All ‘I do not want to answer’ responses were coded as missing</w:t>
      </w:r>
    </w:p>
    <w:p w14:paraId="03B4774C" w14:textId="77777777" w:rsidR="00061002" w:rsidRDefault="00061002" w:rsidP="00061002">
      <w:pPr>
        <w:rPr>
          <w:rFonts w:ascii="Arial" w:hAnsi="Arial" w:cs="Arial"/>
          <w:b/>
          <w:bCs/>
        </w:rPr>
      </w:pPr>
    </w:p>
    <w:p w14:paraId="248DCDAC" w14:textId="2D6FE7ED" w:rsidR="00061002" w:rsidRPr="005A18E0" w:rsidRDefault="00061002" w:rsidP="00061002">
      <w:pPr>
        <w:rPr>
          <w:rFonts w:ascii="Arial" w:hAnsi="Arial" w:cs="Arial"/>
          <w:b/>
          <w:bCs/>
        </w:rPr>
      </w:pPr>
      <w:r w:rsidRPr="005A18E0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4</w:t>
      </w:r>
      <w:r w:rsidRPr="005A18E0">
        <w:rPr>
          <w:rFonts w:ascii="Arial" w:hAnsi="Arial" w:cs="Arial"/>
          <w:b/>
          <w:bCs/>
        </w:rPr>
        <w:t>: Correlations between school connectedness items at individual, year group and school level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134"/>
        <w:gridCol w:w="1134"/>
        <w:gridCol w:w="992"/>
        <w:gridCol w:w="993"/>
        <w:gridCol w:w="1134"/>
        <w:gridCol w:w="992"/>
        <w:gridCol w:w="1276"/>
      </w:tblGrid>
      <w:tr w:rsidR="00061002" w:rsidRPr="005A18E0" w14:paraId="12650089" w14:textId="77777777" w:rsidTr="00061002">
        <w:tc>
          <w:tcPr>
            <w:tcW w:w="1276" w:type="dxa"/>
          </w:tcPr>
          <w:p w14:paraId="6F18110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  <w:gridSpan w:val="3"/>
          </w:tcPr>
          <w:p w14:paraId="09515C30" w14:textId="2FA71CD5" w:rsidR="00061002" w:rsidRPr="005A18E0" w:rsidRDefault="00061002" w:rsidP="000E5D09">
            <w:pPr>
              <w:jc w:val="center"/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Individual (alpha = 0.6</w:t>
            </w:r>
            <w:r w:rsidR="001A6892">
              <w:rPr>
                <w:rFonts w:ascii="Arial" w:hAnsi="Arial" w:cs="Arial"/>
              </w:rPr>
              <w:t>9</w:t>
            </w:r>
            <w:r w:rsidRPr="005A18E0">
              <w:rPr>
                <w:rFonts w:ascii="Arial" w:hAnsi="Arial" w:cs="Arial"/>
              </w:rPr>
              <w:t>)</w:t>
            </w:r>
          </w:p>
        </w:tc>
        <w:tc>
          <w:tcPr>
            <w:tcW w:w="3119" w:type="dxa"/>
            <w:gridSpan w:val="3"/>
          </w:tcPr>
          <w:p w14:paraId="114A44A1" w14:textId="4E46B9B4" w:rsidR="00061002" w:rsidRPr="005A18E0" w:rsidRDefault="00061002" w:rsidP="000E5D09">
            <w:pPr>
              <w:jc w:val="center"/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Year group (alpha = 0.8</w:t>
            </w:r>
            <w:r w:rsidR="001A6892">
              <w:rPr>
                <w:rFonts w:ascii="Arial" w:hAnsi="Arial" w:cs="Arial"/>
              </w:rPr>
              <w:t>3</w:t>
            </w:r>
            <w:r w:rsidRPr="005A18E0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  <w:gridSpan w:val="3"/>
          </w:tcPr>
          <w:p w14:paraId="693787E3" w14:textId="0188371E" w:rsidR="00061002" w:rsidRPr="005A18E0" w:rsidRDefault="00061002" w:rsidP="000E5D09">
            <w:pPr>
              <w:jc w:val="center"/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School (alpha = 0.8</w:t>
            </w:r>
            <w:r w:rsidR="001A6892">
              <w:rPr>
                <w:rFonts w:ascii="Arial" w:hAnsi="Arial" w:cs="Arial"/>
              </w:rPr>
              <w:t>6</w:t>
            </w:r>
            <w:r w:rsidRPr="005A18E0">
              <w:rPr>
                <w:rFonts w:ascii="Arial" w:hAnsi="Arial" w:cs="Arial"/>
              </w:rPr>
              <w:t>)</w:t>
            </w:r>
          </w:p>
        </w:tc>
      </w:tr>
      <w:tr w:rsidR="00061002" w:rsidRPr="005A18E0" w14:paraId="6EF801E9" w14:textId="77777777" w:rsidTr="00061002">
        <w:tc>
          <w:tcPr>
            <w:tcW w:w="1276" w:type="dxa"/>
          </w:tcPr>
          <w:p w14:paraId="47D23EEB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7C48B38" w14:textId="605A569E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Teacher</w:t>
            </w:r>
            <w:r>
              <w:rPr>
                <w:rFonts w:ascii="Arial" w:hAnsi="Arial" w:cs="Arial"/>
              </w:rPr>
              <w:t>s</w:t>
            </w:r>
            <w:r w:rsidRPr="005A18E0">
              <w:rPr>
                <w:rFonts w:ascii="Arial" w:hAnsi="Arial" w:cs="Arial"/>
              </w:rPr>
              <w:t xml:space="preserve"> care</w:t>
            </w:r>
          </w:p>
        </w:tc>
        <w:tc>
          <w:tcPr>
            <w:tcW w:w="992" w:type="dxa"/>
          </w:tcPr>
          <w:p w14:paraId="7A1DD8FA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Belong</w:t>
            </w:r>
          </w:p>
        </w:tc>
        <w:tc>
          <w:tcPr>
            <w:tcW w:w="1134" w:type="dxa"/>
          </w:tcPr>
          <w:p w14:paraId="6619F5C4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Like school</w:t>
            </w:r>
          </w:p>
        </w:tc>
        <w:tc>
          <w:tcPr>
            <w:tcW w:w="1134" w:type="dxa"/>
          </w:tcPr>
          <w:p w14:paraId="0CF63F4A" w14:textId="2009199F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Teacher</w:t>
            </w:r>
            <w:r>
              <w:rPr>
                <w:rFonts w:ascii="Arial" w:hAnsi="Arial" w:cs="Arial"/>
              </w:rPr>
              <w:t>s</w:t>
            </w:r>
            <w:r w:rsidRPr="005A18E0">
              <w:rPr>
                <w:rFonts w:ascii="Arial" w:hAnsi="Arial" w:cs="Arial"/>
              </w:rPr>
              <w:t xml:space="preserve"> care</w:t>
            </w:r>
          </w:p>
        </w:tc>
        <w:tc>
          <w:tcPr>
            <w:tcW w:w="992" w:type="dxa"/>
          </w:tcPr>
          <w:p w14:paraId="5DE6C09D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Belong</w:t>
            </w:r>
          </w:p>
        </w:tc>
        <w:tc>
          <w:tcPr>
            <w:tcW w:w="993" w:type="dxa"/>
          </w:tcPr>
          <w:p w14:paraId="787832DB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Like school</w:t>
            </w:r>
          </w:p>
        </w:tc>
        <w:tc>
          <w:tcPr>
            <w:tcW w:w="1134" w:type="dxa"/>
          </w:tcPr>
          <w:p w14:paraId="3643E402" w14:textId="53B4F651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Teacher</w:t>
            </w:r>
            <w:r>
              <w:rPr>
                <w:rFonts w:ascii="Arial" w:hAnsi="Arial" w:cs="Arial"/>
              </w:rPr>
              <w:t>s</w:t>
            </w:r>
            <w:r w:rsidRPr="005A18E0">
              <w:rPr>
                <w:rFonts w:ascii="Arial" w:hAnsi="Arial" w:cs="Arial"/>
              </w:rPr>
              <w:t xml:space="preserve"> care</w:t>
            </w:r>
          </w:p>
        </w:tc>
        <w:tc>
          <w:tcPr>
            <w:tcW w:w="992" w:type="dxa"/>
          </w:tcPr>
          <w:p w14:paraId="658F02A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Belong</w:t>
            </w:r>
          </w:p>
        </w:tc>
        <w:tc>
          <w:tcPr>
            <w:tcW w:w="1276" w:type="dxa"/>
          </w:tcPr>
          <w:p w14:paraId="3A65D06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Like school</w:t>
            </w:r>
          </w:p>
        </w:tc>
      </w:tr>
      <w:tr w:rsidR="00061002" w:rsidRPr="005A18E0" w14:paraId="47116D6E" w14:textId="77777777" w:rsidTr="00061002">
        <w:tc>
          <w:tcPr>
            <w:tcW w:w="1276" w:type="dxa"/>
          </w:tcPr>
          <w:p w14:paraId="3B6E3E5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Teacher</w:t>
            </w:r>
            <w:r>
              <w:rPr>
                <w:rFonts w:ascii="Arial" w:hAnsi="Arial" w:cs="Arial"/>
              </w:rPr>
              <w:t>s</w:t>
            </w:r>
            <w:r w:rsidRPr="005A18E0">
              <w:rPr>
                <w:rFonts w:ascii="Arial" w:hAnsi="Arial" w:cs="Arial"/>
              </w:rPr>
              <w:t xml:space="preserve"> care</w:t>
            </w:r>
          </w:p>
        </w:tc>
        <w:tc>
          <w:tcPr>
            <w:tcW w:w="1276" w:type="dxa"/>
          </w:tcPr>
          <w:p w14:paraId="0F5A11EE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.0</w:t>
            </w:r>
          </w:p>
        </w:tc>
        <w:tc>
          <w:tcPr>
            <w:tcW w:w="992" w:type="dxa"/>
          </w:tcPr>
          <w:p w14:paraId="0D6EA324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875611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A1A6DFE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.0</w:t>
            </w:r>
          </w:p>
        </w:tc>
        <w:tc>
          <w:tcPr>
            <w:tcW w:w="992" w:type="dxa"/>
          </w:tcPr>
          <w:p w14:paraId="62FAA3C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46A08E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2E41FD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.0</w:t>
            </w:r>
          </w:p>
        </w:tc>
        <w:tc>
          <w:tcPr>
            <w:tcW w:w="992" w:type="dxa"/>
          </w:tcPr>
          <w:p w14:paraId="74A6757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0F5217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</w:tr>
      <w:tr w:rsidR="00061002" w:rsidRPr="005A18E0" w14:paraId="00FB1A4B" w14:textId="77777777" w:rsidTr="00061002">
        <w:tc>
          <w:tcPr>
            <w:tcW w:w="1276" w:type="dxa"/>
          </w:tcPr>
          <w:p w14:paraId="029FEC5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Belong</w:t>
            </w:r>
          </w:p>
        </w:tc>
        <w:tc>
          <w:tcPr>
            <w:tcW w:w="1276" w:type="dxa"/>
          </w:tcPr>
          <w:p w14:paraId="4C3A2469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47</w:t>
            </w:r>
          </w:p>
        </w:tc>
        <w:tc>
          <w:tcPr>
            <w:tcW w:w="992" w:type="dxa"/>
          </w:tcPr>
          <w:p w14:paraId="6D93BE70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.0</w:t>
            </w:r>
          </w:p>
        </w:tc>
        <w:tc>
          <w:tcPr>
            <w:tcW w:w="1134" w:type="dxa"/>
          </w:tcPr>
          <w:p w14:paraId="57FDCDEA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ED1745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66</w:t>
            </w:r>
          </w:p>
        </w:tc>
        <w:tc>
          <w:tcPr>
            <w:tcW w:w="992" w:type="dxa"/>
          </w:tcPr>
          <w:p w14:paraId="0468B10E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.0</w:t>
            </w:r>
          </w:p>
        </w:tc>
        <w:tc>
          <w:tcPr>
            <w:tcW w:w="993" w:type="dxa"/>
          </w:tcPr>
          <w:p w14:paraId="3F5D273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3B5A37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72</w:t>
            </w:r>
          </w:p>
        </w:tc>
        <w:tc>
          <w:tcPr>
            <w:tcW w:w="992" w:type="dxa"/>
          </w:tcPr>
          <w:p w14:paraId="1A4C370A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.0</w:t>
            </w:r>
          </w:p>
        </w:tc>
        <w:tc>
          <w:tcPr>
            <w:tcW w:w="1276" w:type="dxa"/>
          </w:tcPr>
          <w:p w14:paraId="78E8406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</w:tr>
      <w:tr w:rsidR="00061002" w:rsidRPr="005A18E0" w14:paraId="60BA33FC" w14:textId="77777777" w:rsidTr="00061002">
        <w:tc>
          <w:tcPr>
            <w:tcW w:w="1276" w:type="dxa"/>
          </w:tcPr>
          <w:p w14:paraId="3C2C5A5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Like school</w:t>
            </w:r>
          </w:p>
        </w:tc>
        <w:tc>
          <w:tcPr>
            <w:tcW w:w="1276" w:type="dxa"/>
          </w:tcPr>
          <w:p w14:paraId="0C92335E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36</w:t>
            </w:r>
          </w:p>
        </w:tc>
        <w:tc>
          <w:tcPr>
            <w:tcW w:w="992" w:type="dxa"/>
          </w:tcPr>
          <w:p w14:paraId="5FC95CD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48</w:t>
            </w:r>
          </w:p>
        </w:tc>
        <w:tc>
          <w:tcPr>
            <w:tcW w:w="1134" w:type="dxa"/>
          </w:tcPr>
          <w:p w14:paraId="4AFB66B7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.0</w:t>
            </w:r>
          </w:p>
        </w:tc>
        <w:tc>
          <w:tcPr>
            <w:tcW w:w="1134" w:type="dxa"/>
          </w:tcPr>
          <w:p w14:paraId="29A066AE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56</w:t>
            </w:r>
          </w:p>
        </w:tc>
        <w:tc>
          <w:tcPr>
            <w:tcW w:w="992" w:type="dxa"/>
          </w:tcPr>
          <w:p w14:paraId="098FDFC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67</w:t>
            </w:r>
          </w:p>
        </w:tc>
        <w:tc>
          <w:tcPr>
            <w:tcW w:w="993" w:type="dxa"/>
          </w:tcPr>
          <w:p w14:paraId="6F88A277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.0</w:t>
            </w:r>
          </w:p>
        </w:tc>
        <w:tc>
          <w:tcPr>
            <w:tcW w:w="1134" w:type="dxa"/>
          </w:tcPr>
          <w:p w14:paraId="67CDB2E1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62</w:t>
            </w:r>
          </w:p>
        </w:tc>
        <w:tc>
          <w:tcPr>
            <w:tcW w:w="992" w:type="dxa"/>
          </w:tcPr>
          <w:p w14:paraId="5954411F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71</w:t>
            </w:r>
          </w:p>
        </w:tc>
        <w:tc>
          <w:tcPr>
            <w:tcW w:w="1276" w:type="dxa"/>
          </w:tcPr>
          <w:p w14:paraId="105324DF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.0</w:t>
            </w:r>
          </w:p>
        </w:tc>
      </w:tr>
    </w:tbl>
    <w:p w14:paraId="40EA05AD" w14:textId="77777777" w:rsidR="00061002" w:rsidRDefault="00061002" w:rsidP="00061002">
      <w:pPr>
        <w:rPr>
          <w:rFonts w:ascii="Arial" w:hAnsi="Arial" w:cs="Arial"/>
        </w:rPr>
      </w:pPr>
    </w:p>
    <w:p w14:paraId="5ACD6029" w14:textId="436456A4" w:rsidR="00061002" w:rsidRDefault="00061002" w:rsidP="00061002">
      <w:pPr>
        <w:rPr>
          <w:rFonts w:ascii="Arial" w:hAnsi="Arial" w:cs="Arial"/>
        </w:rPr>
        <w:sectPr w:rsidR="00061002" w:rsidSect="00061002">
          <w:pgSz w:w="16838" w:h="11906" w:orient="landscape"/>
          <w:pgMar w:top="1440" w:right="993" w:bottom="1440" w:left="1440" w:header="708" w:footer="708" w:gutter="0"/>
          <w:cols w:space="708"/>
          <w:docGrid w:linePitch="360"/>
        </w:sectPr>
      </w:pPr>
      <w:r w:rsidRPr="005A18E0">
        <w:rPr>
          <w:rFonts w:ascii="Arial" w:hAnsi="Arial" w:cs="Arial"/>
        </w:rPr>
        <w:t xml:space="preserve">Correlations are low (&lt;0.50) for the individual items, and alpha is also below the cut off generally accepted as ‘good’ (&lt;0.70). </w:t>
      </w:r>
      <w:proofErr w:type="gramStart"/>
      <w:r w:rsidRPr="005A18E0">
        <w:rPr>
          <w:rFonts w:ascii="Arial" w:hAnsi="Arial" w:cs="Arial"/>
        </w:rPr>
        <w:t>Therefore</w:t>
      </w:r>
      <w:proofErr w:type="gramEnd"/>
      <w:r w:rsidRPr="005A18E0">
        <w:rPr>
          <w:rFonts w:ascii="Arial" w:hAnsi="Arial" w:cs="Arial"/>
        </w:rPr>
        <w:t xml:space="preserve"> the individual items will be treated separately, and the year group/school items combined to form year group and school climate measures respectively.</w:t>
      </w:r>
      <w:r w:rsidRPr="005A18E0">
        <w:rPr>
          <w:rFonts w:ascii="Arial" w:hAnsi="Arial" w:cs="Arial"/>
        </w:rPr>
        <w:br w:type="page"/>
      </w:r>
    </w:p>
    <w:p w14:paraId="706EB83A" w14:textId="07DC7678" w:rsidR="00061002" w:rsidRPr="005A18E0" w:rsidRDefault="00061002" w:rsidP="00061002">
      <w:pPr>
        <w:rPr>
          <w:rFonts w:ascii="Arial" w:hAnsi="Arial" w:cs="Arial"/>
        </w:rPr>
      </w:pPr>
    </w:p>
    <w:p w14:paraId="629E6B86" w14:textId="77777777" w:rsidR="00061002" w:rsidRPr="005A18E0" w:rsidRDefault="00061002" w:rsidP="00061002">
      <w:pPr>
        <w:rPr>
          <w:rFonts w:ascii="Arial" w:hAnsi="Arial" w:cs="Arial"/>
        </w:rPr>
      </w:pPr>
    </w:p>
    <w:p w14:paraId="728FE797" w14:textId="4F425431" w:rsidR="00061002" w:rsidRPr="005A18E0" w:rsidRDefault="00061002" w:rsidP="00061002">
      <w:pPr>
        <w:rPr>
          <w:rFonts w:ascii="Arial" w:hAnsi="Arial" w:cs="Arial"/>
        </w:rPr>
      </w:pPr>
      <w:r w:rsidRPr="005A18E0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5</w:t>
      </w:r>
      <w:r w:rsidRPr="005A18E0">
        <w:rPr>
          <w:rFonts w:ascii="Arial" w:hAnsi="Arial" w:cs="Arial"/>
          <w:b/>
          <w:bCs/>
        </w:rPr>
        <w:t>: Missingness in outcome and predictor variables. Total sample = 32,606.</w:t>
      </w:r>
    </w:p>
    <w:p w14:paraId="15B48BFC" w14:textId="77777777" w:rsidR="00061002" w:rsidRPr="005A18E0" w:rsidRDefault="00061002" w:rsidP="00061002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061002" w:rsidRPr="005A18E0" w14:paraId="4DBD3379" w14:textId="77777777" w:rsidTr="000E5D09">
        <w:tc>
          <w:tcPr>
            <w:tcW w:w="3005" w:type="dxa"/>
          </w:tcPr>
          <w:p w14:paraId="4A6B0D66" w14:textId="77777777" w:rsidR="00061002" w:rsidRPr="005A18E0" w:rsidRDefault="00061002" w:rsidP="000E5D09">
            <w:pPr>
              <w:rPr>
                <w:rFonts w:ascii="Arial" w:hAnsi="Arial" w:cs="Arial"/>
                <w:b/>
                <w:bCs/>
              </w:rPr>
            </w:pPr>
            <w:r w:rsidRPr="005A18E0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3005" w:type="dxa"/>
          </w:tcPr>
          <w:p w14:paraId="07EDED81" w14:textId="77777777" w:rsidR="00061002" w:rsidRPr="005A18E0" w:rsidRDefault="00061002" w:rsidP="000E5D09">
            <w:pPr>
              <w:rPr>
                <w:rFonts w:ascii="Arial" w:hAnsi="Arial" w:cs="Arial"/>
                <w:b/>
                <w:bCs/>
              </w:rPr>
            </w:pPr>
            <w:r w:rsidRPr="005A18E0">
              <w:rPr>
                <w:rFonts w:ascii="Arial" w:hAnsi="Arial" w:cs="Arial"/>
                <w:b/>
                <w:bCs/>
              </w:rPr>
              <w:t xml:space="preserve">Missingness </w:t>
            </w:r>
          </w:p>
        </w:tc>
      </w:tr>
      <w:tr w:rsidR="00061002" w:rsidRPr="005A18E0" w14:paraId="49C3AB72" w14:textId="77777777" w:rsidTr="000E5D09">
        <w:tc>
          <w:tcPr>
            <w:tcW w:w="3005" w:type="dxa"/>
          </w:tcPr>
          <w:p w14:paraId="6E6C78FA" w14:textId="77777777" w:rsidR="00061002" w:rsidRPr="005A18E0" w:rsidRDefault="00061002" w:rsidP="000E5D0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05" w:type="dxa"/>
          </w:tcPr>
          <w:p w14:paraId="526A0EB9" w14:textId="77777777" w:rsidR="00061002" w:rsidRPr="005A18E0" w:rsidRDefault="00061002" w:rsidP="000E5D0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61002" w:rsidRPr="005A18E0" w14:paraId="717EEF65" w14:textId="77777777" w:rsidTr="000E5D09">
        <w:tc>
          <w:tcPr>
            <w:tcW w:w="3005" w:type="dxa"/>
          </w:tcPr>
          <w:p w14:paraId="7294FEE4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Emotional difficulties</w:t>
            </w:r>
          </w:p>
        </w:tc>
        <w:tc>
          <w:tcPr>
            <w:tcW w:w="3005" w:type="dxa"/>
          </w:tcPr>
          <w:p w14:paraId="59035FCC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719 (2.2%)</w:t>
            </w:r>
          </w:p>
        </w:tc>
      </w:tr>
      <w:tr w:rsidR="00061002" w:rsidRPr="005A18E0" w14:paraId="22689F91" w14:textId="77777777" w:rsidTr="000E5D09">
        <w:tc>
          <w:tcPr>
            <w:tcW w:w="3005" w:type="dxa"/>
          </w:tcPr>
          <w:p w14:paraId="2DB2F12D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Behavioural difficulties</w:t>
            </w:r>
          </w:p>
        </w:tc>
        <w:tc>
          <w:tcPr>
            <w:tcW w:w="3005" w:type="dxa"/>
          </w:tcPr>
          <w:p w14:paraId="44DB0C0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891 (2.7%)</w:t>
            </w:r>
          </w:p>
        </w:tc>
      </w:tr>
      <w:tr w:rsidR="00061002" w:rsidRPr="005A18E0" w14:paraId="0E194EE8" w14:textId="77777777" w:rsidTr="000E5D09">
        <w:tc>
          <w:tcPr>
            <w:tcW w:w="3005" w:type="dxa"/>
          </w:tcPr>
          <w:p w14:paraId="22BE344D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Gender</w:t>
            </w:r>
          </w:p>
        </w:tc>
        <w:tc>
          <w:tcPr>
            <w:tcW w:w="3005" w:type="dxa"/>
          </w:tcPr>
          <w:p w14:paraId="75E9316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632 (1.9%)</w:t>
            </w:r>
          </w:p>
        </w:tc>
      </w:tr>
      <w:tr w:rsidR="00061002" w:rsidRPr="005A18E0" w14:paraId="52177E38" w14:textId="77777777" w:rsidTr="000E5D09">
        <w:tc>
          <w:tcPr>
            <w:tcW w:w="3005" w:type="dxa"/>
          </w:tcPr>
          <w:p w14:paraId="7BF4D1F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Family structure</w:t>
            </w:r>
          </w:p>
        </w:tc>
        <w:tc>
          <w:tcPr>
            <w:tcW w:w="3005" w:type="dxa"/>
          </w:tcPr>
          <w:p w14:paraId="7A2755E7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890 (5.8%)</w:t>
            </w:r>
          </w:p>
        </w:tc>
      </w:tr>
      <w:tr w:rsidR="00061002" w:rsidRPr="005A18E0" w14:paraId="4D3296AA" w14:textId="77777777" w:rsidTr="000E5D09">
        <w:tc>
          <w:tcPr>
            <w:tcW w:w="3005" w:type="dxa"/>
          </w:tcPr>
          <w:p w14:paraId="6A521B8F" w14:textId="570ABF06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Teacher</w:t>
            </w:r>
            <w:r>
              <w:rPr>
                <w:rFonts w:ascii="Arial" w:hAnsi="Arial" w:cs="Arial"/>
              </w:rPr>
              <w:t>s</w:t>
            </w:r>
            <w:r w:rsidRPr="005A18E0">
              <w:rPr>
                <w:rFonts w:ascii="Arial" w:hAnsi="Arial" w:cs="Arial"/>
              </w:rPr>
              <w:t xml:space="preserve"> care</w:t>
            </w:r>
          </w:p>
        </w:tc>
        <w:tc>
          <w:tcPr>
            <w:tcW w:w="3005" w:type="dxa"/>
          </w:tcPr>
          <w:p w14:paraId="6AF8286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928 (5.9%)</w:t>
            </w:r>
          </w:p>
        </w:tc>
      </w:tr>
      <w:tr w:rsidR="00061002" w:rsidRPr="005A18E0" w14:paraId="78364D37" w14:textId="77777777" w:rsidTr="000E5D09">
        <w:tc>
          <w:tcPr>
            <w:tcW w:w="3005" w:type="dxa"/>
          </w:tcPr>
          <w:p w14:paraId="28CAC7DC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Belong</w:t>
            </w:r>
          </w:p>
        </w:tc>
        <w:tc>
          <w:tcPr>
            <w:tcW w:w="3005" w:type="dxa"/>
          </w:tcPr>
          <w:p w14:paraId="0661FD1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730 (8.4%)</w:t>
            </w:r>
          </w:p>
        </w:tc>
      </w:tr>
      <w:tr w:rsidR="00061002" w:rsidRPr="005A18E0" w14:paraId="1E22218E" w14:textId="77777777" w:rsidTr="000E5D09">
        <w:tc>
          <w:tcPr>
            <w:tcW w:w="3005" w:type="dxa"/>
          </w:tcPr>
          <w:p w14:paraId="563D213A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Like school</w:t>
            </w:r>
          </w:p>
        </w:tc>
        <w:tc>
          <w:tcPr>
            <w:tcW w:w="3005" w:type="dxa"/>
          </w:tcPr>
          <w:p w14:paraId="02309DCB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860 (5.7%)</w:t>
            </w:r>
          </w:p>
        </w:tc>
      </w:tr>
      <w:tr w:rsidR="001A6892" w:rsidRPr="005A18E0" w14:paraId="6175B484" w14:textId="77777777" w:rsidTr="000E5D09">
        <w:tc>
          <w:tcPr>
            <w:tcW w:w="3005" w:type="dxa"/>
          </w:tcPr>
          <w:p w14:paraId="2F6B658D" w14:textId="385020A3" w:rsidR="001A6892" w:rsidRPr="005A18E0" w:rsidRDefault="001A6892" w:rsidP="000E5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ool year</w:t>
            </w:r>
          </w:p>
        </w:tc>
        <w:tc>
          <w:tcPr>
            <w:tcW w:w="3005" w:type="dxa"/>
          </w:tcPr>
          <w:p w14:paraId="4623AB76" w14:textId="6F376CF4" w:rsidR="001A6892" w:rsidRPr="005A18E0" w:rsidRDefault="001A6892" w:rsidP="000E5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%)</w:t>
            </w:r>
          </w:p>
        </w:tc>
      </w:tr>
    </w:tbl>
    <w:p w14:paraId="1E6E0FE5" w14:textId="77777777" w:rsidR="00061002" w:rsidRPr="005A18E0" w:rsidRDefault="00061002" w:rsidP="00061002">
      <w:pPr>
        <w:rPr>
          <w:rFonts w:ascii="Arial" w:hAnsi="Arial" w:cs="Arial"/>
          <w:b/>
          <w:bCs/>
        </w:rPr>
      </w:pPr>
    </w:p>
    <w:p w14:paraId="7F647D5C" w14:textId="5D961BA3" w:rsidR="00061002" w:rsidRPr="005A18E0" w:rsidRDefault="00061002" w:rsidP="00061002">
      <w:pPr>
        <w:rPr>
          <w:rFonts w:ascii="Arial" w:hAnsi="Arial" w:cs="Arial"/>
          <w:b/>
          <w:bCs/>
        </w:rPr>
      </w:pPr>
      <w:r w:rsidRPr="005A18E0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6</w:t>
      </w:r>
      <w:r w:rsidRPr="005A18E0">
        <w:rPr>
          <w:rFonts w:ascii="Arial" w:hAnsi="Arial" w:cs="Arial"/>
          <w:b/>
          <w:bCs/>
        </w:rPr>
        <w:t xml:space="preserve">: Variables selected for use in multiple imputation, and univariate analysis of their relationship with missingness in the two outcome variables (chi squared statistic and p-value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835"/>
        <w:gridCol w:w="2551"/>
      </w:tblGrid>
      <w:tr w:rsidR="00061002" w:rsidRPr="005A18E0" w14:paraId="34AC9221" w14:textId="77777777" w:rsidTr="000E5D09">
        <w:tc>
          <w:tcPr>
            <w:tcW w:w="2547" w:type="dxa"/>
          </w:tcPr>
          <w:p w14:paraId="4D2A22F7" w14:textId="77777777" w:rsidR="00061002" w:rsidRPr="005A18E0" w:rsidRDefault="00061002" w:rsidP="000E5D0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648C30F9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Missingness in emotional difficulties</w:t>
            </w:r>
          </w:p>
        </w:tc>
        <w:tc>
          <w:tcPr>
            <w:tcW w:w="2551" w:type="dxa"/>
          </w:tcPr>
          <w:p w14:paraId="713FB917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Missingness in behavioural difficulties</w:t>
            </w:r>
          </w:p>
        </w:tc>
      </w:tr>
      <w:tr w:rsidR="00061002" w:rsidRPr="005A18E0" w14:paraId="55AF581D" w14:textId="77777777" w:rsidTr="000E5D09">
        <w:tc>
          <w:tcPr>
            <w:tcW w:w="2547" w:type="dxa"/>
          </w:tcPr>
          <w:p w14:paraId="5B6ECFAF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Home language</w:t>
            </w:r>
          </w:p>
        </w:tc>
        <w:tc>
          <w:tcPr>
            <w:tcW w:w="2835" w:type="dxa"/>
          </w:tcPr>
          <w:p w14:paraId="4522424B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.60 (p=0.458)</w:t>
            </w:r>
          </w:p>
        </w:tc>
        <w:tc>
          <w:tcPr>
            <w:tcW w:w="2551" w:type="dxa"/>
          </w:tcPr>
          <w:p w14:paraId="4E56094B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6.12 (p=0.106)</w:t>
            </w:r>
          </w:p>
        </w:tc>
      </w:tr>
      <w:tr w:rsidR="00061002" w:rsidRPr="005A18E0" w14:paraId="60FEC01A" w14:textId="77777777" w:rsidTr="000E5D09">
        <w:tc>
          <w:tcPr>
            <w:tcW w:w="2547" w:type="dxa"/>
          </w:tcPr>
          <w:p w14:paraId="42D4308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Survey language</w:t>
            </w:r>
          </w:p>
        </w:tc>
        <w:tc>
          <w:tcPr>
            <w:tcW w:w="2835" w:type="dxa"/>
          </w:tcPr>
          <w:p w14:paraId="61562BF1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0.53 (p=0.467)</w:t>
            </w:r>
          </w:p>
        </w:tc>
        <w:tc>
          <w:tcPr>
            <w:tcW w:w="2551" w:type="dxa"/>
          </w:tcPr>
          <w:p w14:paraId="41E09D49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.79 (p=0.051)</w:t>
            </w:r>
          </w:p>
        </w:tc>
      </w:tr>
      <w:tr w:rsidR="00061002" w:rsidRPr="005A18E0" w14:paraId="6970AAF9" w14:textId="77777777" w:rsidTr="000E5D09">
        <w:tc>
          <w:tcPr>
            <w:tcW w:w="2547" w:type="dxa"/>
          </w:tcPr>
          <w:p w14:paraId="281C835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Gender</w:t>
            </w:r>
          </w:p>
        </w:tc>
        <w:tc>
          <w:tcPr>
            <w:tcW w:w="2835" w:type="dxa"/>
          </w:tcPr>
          <w:p w14:paraId="68E71E35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5.95 (p=0.051)</w:t>
            </w:r>
          </w:p>
        </w:tc>
        <w:tc>
          <w:tcPr>
            <w:tcW w:w="2551" w:type="dxa"/>
          </w:tcPr>
          <w:p w14:paraId="057EB84A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5.45 (p=0.065)</w:t>
            </w:r>
          </w:p>
        </w:tc>
      </w:tr>
      <w:tr w:rsidR="00061002" w:rsidRPr="005A18E0" w14:paraId="1A5C9F3F" w14:textId="77777777" w:rsidTr="000E5D09">
        <w:tc>
          <w:tcPr>
            <w:tcW w:w="2547" w:type="dxa"/>
          </w:tcPr>
          <w:p w14:paraId="225C0639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School year</w:t>
            </w:r>
          </w:p>
        </w:tc>
        <w:tc>
          <w:tcPr>
            <w:tcW w:w="2835" w:type="dxa"/>
          </w:tcPr>
          <w:p w14:paraId="3F678489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11.78 (p=0.008)</w:t>
            </w:r>
          </w:p>
        </w:tc>
        <w:tc>
          <w:tcPr>
            <w:tcW w:w="2551" w:type="dxa"/>
          </w:tcPr>
          <w:p w14:paraId="01544EB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3.97 (p&lt;0.001)</w:t>
            </w:r>
          </w:p>
        </w:tc>
      </w:tr>
      <w:tr w:rsidR="00061002" w:rsidRPr="005A18E0" w14:paraId="6DCFA942" w14:textId="77777777" w:rsidTr="000E5D09">
        <w:tc>
          <w:tcPr>
            <w:tcW w:w="2547" w:type="dxa"/>
          </w:tcPr>
          <w:p w14:paraId="6E55E26A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Family structure</w:t>
            </w:r>
          </w:p>
        </w:tc>
        <w:tc>
          <w:tcPr>
            <w:tcW w:w="2835" w:type="dxa"/>
          </w:tcPr>
          <w:p w14:paraId="6FDC007E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.54 (p=0.060)</w:t>
            </w:r>
          </w:p>
        </w:tc>
        <w:tc>
          <w:tcPr>
            <w:tcW w:w="2551" w:type="dxa"/>
          </w:tcPr>
          <w:p w14:paraId="660BCD4B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4.77 (p=0.029)</w:t>
            </w:r>
          </w:p>
        </w:tc>
      </w:tr>
      <w:tr w:rsidR="00061002" w:rsidRPr="005A18E0" w14:paraId="77294A92" w14:textId="77777777" w:rsidTr="000E5D09">
        <w:tc>
          <w:tcPr>
            <w:tcW w:w="2547" w:type="dxa"/>
          </w:tcPr>
          <w:p w14:paraId="529D423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School affluence</w:t>
            </w:r>
          </w:p>
        </w:tc>
        <w:tc>
          <w:tcPr>
            <w:tcW w:w="2835" w:type="dxa"/>
          </w:tcPr>
          <w:p w14:paraId="7601E78F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7.48 (p=0.024)</w:t>
            </w:r>
          </w:p>
        </w:tc>
        <w:tc>
          <w:tcPr>
            <w:tcW w:w="2551" w:type="dxa"/>
          </w:tcPr>
          <w:p w14:paraId="421D3FE7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5.47 (p=0.065)</w:t>
            </w:r>
          </w:p>
        </w:tc>
      </w:tr>
      <w:tr w:rsidR="00061002" w:rsidRPr="005A18E0" w14:paraId="3AB29129" w14:textId="77777777" w:rsidTr="000E5D09">
        <w:tc>
          <w:tcPr>
            <w:tcW w:w="2547" w:type="dxa"/>
          </w:tcPr>
          <w:p w14:paraId="061EB216" w14:textId="77777777" w:rsidR="00061002" w:rsidRPr="00A441A0" w:rsidRDefault="00061002" w:rsidP="000E5D09">
            <w:pPr>
              <w:rPr>
                <w:rFonts w:ascii="Arial" w:hAnsi="Arial" w:cs="Arial"/>
              </w:rPr>
            </w:pPr>
            <w:r w:rsidRPr="00A441A0">
              <w:rPr>
                <w:rFonts w:ascii="Arial" w:hAnsi="Arial" w:cs="Arial"/>
              </w:rPr>
              <w:t>Teachers care</w:t>
            </w:r>
          </w:p>
        </w:tc>
        <w:tc>
          <w:tcPr>
            <w:tcW w:w="2835" w:type="dxa"/>
          </w:tcPr>
          <w:p w14:paraId="62A2B0F5" w14:textId="4370C957" w:rsidR="00061002" w:rsidRPr="00A441A0" w:rsidRDefault="001A6892" w:rsidP="000E5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01</w:t>
            </w:r>
            <w:r w:rsidR="00061002" w:rsidRPr="00A441A0">
              <w:rPr>
                <w:rFonts w:ascii="Arial" w:hAnsi="Arial" w:cs="Arial"/>
              </w:rPr>
              <w:t xml:space="preserve"> (p&lt;0.001)</w:t>
            </w:r>
          </w:p>
        </w:tc>
        <w:tc>
          <w:tcPr>
            <w:tcW w:w="2551" w:type="dxa"/>
          </w:tcPr>
          <w:p w14:paraId="166BA556" w14:textId="167E743E" w:rsidR="00061002" w:rsidRPr="005A18E0" w:rsidRDefault="001A6892" w:rsidP="000E5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20</w:t>
            </w:r>
            <w:r w:rsidR="00061002" w:rsidRPr="00A441A0">
              <w:rPr>
                <w:rFonts w:ascii="Arial" w:hAnsi="Arial" w:cs="Arial"/>
              </w:rPr>
              <w:t xml:space="preserve"> (p&lt;0.001)</w:t>
            </w:r>
          </w:p>
        </w:tc>
      </w:tr>
      <w:tr w:rsidR="00061002" w:rsidRPr="005A18E0" w14:paraId="36DD0448" w14:textId="77777777" w:rsidTr="000E5D09">
        <w:tc>
          <w:tcPr>
            <w:tcW w:w="2547" w:type="dxa"/>
          </w:tcPr>
          <w:p w14:paraId="6F779F38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Belong</w:t>
            </w:r>
          </w:p>
        </w:tc>
        <w:tc>
          <w:tcPr>
            <w:tcW w:w="2835" w:type="dxa"/>
          </w:tcPr>
          <w:p w14:paraId="5B241291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4.90 (p&lt;0.001)</w:t>
            </w:r>
          </w:p>
        </w:tc>
        <w:tc>
          <w:tcPr>
            <w:tcW w:w="2551" w:type="dxa"/>
          </w:tcPr>
          <w:p w14:paraId="11E91BD2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8.08 (p&lt;0.001)</w:t>
            </w:r>
          </w:p>
        </w:tc>
      </w:tr>
      <w:tr w:rsidR="00061002" w:rsidRPr="005A18E0" w14:paraId="37ECBC94" w14:textId="77777777" w:rsidTr="000E5D09">
        <w:tc>
          <w:tcPr>
            <w:tcW w:w="2547" w:type="dxa"/>
          </w:tcPr>
          <w:p w14:paraId="57FA127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Like school</w:t>
            </w:r>
          </w:p>
        </w:tc>
        <w:tc>
          <w:tcPr>
            <w:tcW w:w="2835" w:type="dxa"/>
          </w:tcPr>
          <w:p w14:paraId="2FA2ACE1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86.26 (p&lt;0.001)</w:t>
            </w:r>
          </w:p>
        </w:tc>
        <w:tc>
          <w:tcPr>
            <w:tcW w:w="2551" w:type="dxa"/>
          </w:tcPr>
          <w:p w14:paraId="0ECF0B2F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82.52 (p&lt;0.001)</w:t>
            </w:r>
          </w:p>
        </w:tc>
      </w:tr>
      <w:tr w:rsidR="00061002" w:rsidRPr="005A18E0" w14:paraId="62D3DA03" w14:textId="77777777" w:rsidTr="000E5D09">
        <w:tc>
          <w:tcPr>
            <w:tcW w:w="2547" w:type="dxa"/>
          </w:tcPr>
          <w:p w14:paraId="100B3D94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Life satisfaction</w:t>
            </w:r>
          </w:p>
        </w:tc>
        <w:tc>
          <w:tcPr>
            <w:tcW w:w="2835" w:type="dxa"/>
          </w:tcPr>
          <w:p w14:paraId="1A461901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36.59 (p&lt;0.001)</w:t>
            </w:r>
          </w:p>
        </w:tc>
        <w:tc>
          <w:tcPr>
            <w:tcW w:w="2551" w:type="dxa"/>
          </w:tcPr>
          <w:p w14:paraId="0E3A04B9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52.22 (p&lt;0.001)</w:t>
            </w:r>
          </w:p>
        </w:tc>
      </w:tr>
      <w:tr w:rsidR="00061002" w:rsidRPr="005A18E0" w14:paraId="162A46BB" w14:textId="77777777" w:rsidTr="000E5D09">
        <w:tc>
          <w:tcPr>
            <w:tcW w:w="2547" w:type="dxa"/>
          </w:tcPr>
          <w:p w14:paraId="745F96C1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Exercise</w:t>
            </w:r>
          </w:p>
        </w:tc>
        <w:tc>
          <w:tcPr>
            <w:tcW w:w="2835" w:type="dxa"/>
          </w:tcPr>
          <w:p w14:paraId="12275903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4.37 (p=0.037)</w:t>
            </w:r>
          </w:p>
        </w:tc>
        <w:tc>
          <w:tcPr>
            <w:tcW w:w="2551" w:type="dxa"/>
          </w:tcPr>
          <w:p w14:paraId="0A8E74FA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4.02 (p=0.045)</w:t>
            </w:r>
          </w:p>
        </w:tc>
      </w:tr>
      <w:tr w:rsidR="00061002" w:rsidRPr="005A18E0" w14:paraId="3069D67A" w14:textId="77777777" w:rsidTr="000E5D09">
        <w:tc>
          <w:tcPr>
            <w:tcW w:w="2547" w:type="dxa"/>
          </w:tcPr>
          <w:p w14:paraId="6EE83857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Bullying victimisation</w:t>
            </w:r>
          </w:p>
        </w:tc>
        <w:tc>
          <w:tcPr>
            <w:tcW w:w="2835" w:type="dxa"/>
          </w:tcPr>
          <w:p w14:paraId="5DC65B96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2.00 (p=0.158)</w:t>
            </w:r>
          </w:p>
        </w:tc>
        <w:tc>
          <w:tcPr>
            <w:tcW w:w="2551" w:type="dxa"/>
          </w:tcPr>
          <w:p w14:paraId="1DB47E9C" w14:textId="77777777" w:rsidR="00061002" w:rsidRPr="005A18E0" w:rsidRDefault="00061002" w:rsidP="000E5D09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4.13 (p=0.042)</w:t>
            </w:r>
          </w:p>
        </w:tc>
      </w:tr>
    </w:tbl>
    <w:p w14:paraId="6755DBD0" w14:textId="77777777" w:rsidR="00061002" w:rsidRPr="005A18E0" w:rsidRDefault="00061002" w:rsidP="00061002">
      <w:pPr>
        <w:rPr>
          <w:rFonts w:ascii="Arial" w:hAnsi="Arial" w:cs="Arial"/>
          <w:b/>
          <w:bCs/>
        </w:rPr>
      </w:pPr>
    </w:p>
    <w:p w14:paraId="63DE9E11" w14:textId="3779222F" w:rsidR="00061002" w:rsidRPr="005A18E0" w:rsidRDefault="00061002" w:rsidP="00061002">
      <w:pPr>
        <w:rPr>
          <w:rFonts w:ascii="Arial" w:hAnsi="Arial" w:cs="Arial"/>
        </w:rPr>
      </w:pPr>
      <w:r w:rsidRPr="005A18E0">
        <w:rPr>
          <w:rFonts w:ascii="Arial" w:hAnsi="Arial" w:cs="Arial"/>
        </w:rPr>
        <w:t xml:space="preserve">All selected variables were significantly associated with the outcome variables themselves, </w:t>
      </w:r>
      <w:r w:rsidR="001A6892">
        <w:rPr>
          <w:rFonts w:ascii="Arial" w:hAnsi="Arial" w:cs="Arial"/>
        </w:rPr>
        <w:t xml:space="preserve">based on univariate analyses, </w:t>
      </w:r>
      <w:r w:rsidRPr="005A18E0">
        <w:rPr>
          <w:rFonts w:ascii="Arial" w:hAnsi="Arial" w:cs="Arial"/>
        </w:rPr>
        <w:t xml:space="preserve">except for survey language and behavioural outcomes (p=0.663). </w:t>
      </w:r>
    </w:p>
    <w:p w14:paraId="6E62D467" w14:textId="77777777" w:rsidR="00061002" w:rsidRPr="005A18E0" w:rsidRDefault="00061002" w:rsidP="00061002">
      <w:pPr>
        <w:rPr>
          <w:rFonts w:ascii="Arial" w:hAnsi="Arial" w:cs="Arial"/>
        </w:rPr>
      </w:pPr>
      <w:r w:rsidRPr="005A18E0">
        <w:rPr>
          <w:rFonts w:ascii="Arial" w:hAnsi="Arial" w:cs="Arial"/>
        </w:rPr>
        <w:t xml:space="preserve">Home language = language spoken at home by the respondent. Categories include English, Welsh, English and Welsh, or Other. Survey language = respondents could complete a Welsh or English language survey. School affluence = based on school percentage free school meal eligibility. Higher levels of %FSM indicate lower levels of school affluence. Life satisfaction = based on the </w:t>
      </w:r>
      <w:proofErr w:type="spellStart"/>
      <w:r w:rsidRPr="005A18E0">
        <w:rPr>
          <w:rFonts w:ascii="Arial" w:hAnsi="Arial" w:cs="Arial"/>
        </w:rPr>
        <w:t>Cantril</w:t>
      </w:r>
      <w:proofErr w:type="spellEnd"/>
      <w:r w:rsidRPr="005A18E0">
        <w:rPr>
          <w:rFonts w:ascii="Arial" w:hAnsi="Arial" w:cs="Arial"/>
        </w:rPr>
        <w:t xml:space="preserve"> ladder. Respondents were asked to select how they would rate their life </w:t>
      </w:r>
      <w:proofErr w:type="gramStart"/>
      <w:r w:rsidRPr="005A18E0">
        <w:rPr>
          <w:rFonts w:ascii="Arial" w:hAnsi="Arial" w:cs="Arial"/>
        </w:rPr>
        <w:t>at the moment</w:t>
      </w:r>
      <w:proofErr w:type="gramEnd"/>
      <w:r w:rsidRPr="005A18E0">
        <w:rPr>
          <w:rFonts w:ascii="Arial" w:hAnsi="Arial" w:cs="Arial"/>
        </w:rPr>
        <w:t xml:space="preserve"> from 0 (“I have the worst possible life) to 10 (“I have the best possible life”). Exercise = children selected how frequently they participated in exercise in a week. This was dichotomised into four or more times a week, and less than four times a week. Bullying victimisation = children selected whether they had been bullied at school in the past couple of months.</w:t>
      </w:r>
    </w:p>
    <w:p w14:paraId="607B78A4" w14:textId="77777777" w:rsidR="00061002" w:rsidRPr="005A18E0" w:rsidRDefault="00061002" w:rsidP="00061002">
      <w:pPr>
        <w:rPr>
          <w:rFonts w:ascii="Arial" w:hAnsi="Arial" w:cs="Arial"/>
          <w:b/>
          <w:bCs/>
        </w:rPr>
        <w:sectPr w:rsidR="00061002" w:rsidRPr="005A18E0" w:rsidSect="00061002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</w:p>
    <w:p w14:paraId="76332E20" w14:textId="76B38D98" w:rsidR="00061002" w:rsidRPr="005A18E0" w:rsidRDefault="00061002" w:rsidP="00061002">
      <w:pPr>
        <w:rPr>
          <w:rFonts w:ascii="Arial" w:hAnsi="Arial" w:cs="Arial"/>
          <w:b/>
          <w:bCs/>
        </w:rPr>
      </w:pPr>
      <w:r w:rsidRPr="005A18E0">
        <w:rPr>
          <w:rFonts w:ascii="Arial" w:hAnsi="Arial" w:cs="Arial"/>
          <w:b/>
          <w:bCs/>
        </w:rPr>
        <w:lastRenderedPageBreak/>
        <w:t xml:space="preserve">Appendix </w:t>
      </w:r>
      <w:r>
        <w:rPr>
          <w:rFonts w:ascii="Arial" w:hAnsi="Arial" w:cs="Arial"/>
          <w:b/>
          <w:bCs/>
        </w:rPr>
        <w:t>7</w:t>
      </w:r>
      <w:r w:rsidRPr="005A18E0">
        <w:rPr>
          <w:rFonts w:ascii="Arial" w:eastAsia="Arial" w:hAnsi="Arial" w:cs="Arial"/>
          <w:b/>
          <w:bCs/>
        </w:rPr>
        <w:t xml:space="preserve">: </w:t>
      </w:r>
      <w:r w:rsidR="002B733D">
        <w:rPr>
          <w:rFonts w:ascii="Arial" w:eastAsia="Arial" w:hAnsi="Arial" w:cs="Arial"/>
          <w:b/>
          <w:bCs/>
        </w:rPr>
        <w:t xml:space="preserve">Sensitivity analysis 1: Complete case analysis. </w:t>
      </w:r>
      <w:r w:rsidRPr="005A18E0">
        <w:rPr>
          <w:rFonts w:ascii="Arial" w:hAnsi="Arial" w:cs="Arial"/>
          <w:b/>
          <w:bCs/>
        </w:rPr>
        <w:t xml:space="preserve">Intraclass correlations for emotional </w:t>
      </w:r>
      <w:r w:rsidR="000953B0">
        <w:rPr>
          <w:rFonts w:ascii="Arial" w:hAnsi="Arial" w:cs="Arial"/>
          <w:b/>
          <w:bCs/>
        </w:rPr>
        <w:t xml:space="preserve">and behavioural </w:t>
      </w:r>
      <w:r w:rsidRPr="005A18E0">
        <w:rPr>
          <w:rFonts w:ascii="Arial" w:hAnsi="Arial" w:cs="Arial"/>
          <w:b/>
          <w:bCs/>
        </w:rPr>
        <w:t>difficulties (unadjusted and adjusted for all individual-level variables</w:t>
      </w:r>
      <w:r w:rsidRPr="005A18E0">
        <w:rPr>
          <w:rFonts w:ascii="Arial" w:eastAsia="Arial" w:hAnsi="Arial" w:cs="Arial"/>
          <w:b/>
          <w:bCs/>
        </w:rPr>
        <w:t>)</w:t>
      </w:r>
      <w:r w:rsidR="002B733D">
        <w:rPr>
          <w:rFonts w:ascii="Arial" w:eastAsia="Arial" w:hAnsi="Arial" w:cs="Arial"/>
          <w:b/>
          <w:bCs/>
        </w:rPr>
        <w:t>.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689"/>
        <w:gridCol w:w="1559"/>
        <w:gridCol w:w="1843"/>
        <w:gridCol w:w="1701"/>
        <w:gridCol w:w="1984"/>
        <w:gridCol w:w="1843"/>
        <w:gridCol w:w="1843"/>
      </w:tblGrid>
      <w:tr w:rsidR="00061002" w:rsidRPr="00D40E16" w14:paraId="4FF08187" w14:textId="77777777" w:rsidTr="00D40E16">
        <w:tc>
          <w:tcPr>
            <w:tcW w:w="2689" w:type="dxa"/>
          </w:tcPr>
          <w:p w14:paraId="247D8739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7EB96A73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Three levels </w:t>
            </w:r>
          </w:p>
          <w:p w14:paraId="2A35A854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children in year groups in schools)</w:t>
            </w:r>
          </w:p>
        </w:tc>
        <w:tc>
          <w:tcPr>
            <w:tcW w:w="3685" w:type="dxa"/>
            <w:gridSpan w:val="2"/>
          </w:tcPr>
          <w:p w14:paraId="67875D61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Two level </w:t>
            </w:r>
          </w:p>
          <w:p w14:paraId="4F163B4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(children in year groups) </w:t>
            </w:r>
          </w:p>
          <w:p w14:paraId="22ED52B0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0589E463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Two level </w:t>
            </w:r>
          </w:p>
          <w:p w14:paraId="160B5128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children in schools)</w:t>
            </w:r>
          </w:p>
          <w:p w14:paraId="4B351EEF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002" w:rsidRPr="00D40E16" w14:paraId="22D971AF" w14:textId="77777777" w:rsidTr="00D40E16">
        <w:tc>
          <w:tcPr>
            <w:tcW w:w="2689" w:type="dxa"/>
          </w:tcPr>
          <w:p w14:paraId="58A5F58D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CA166F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Year group ICC </w:t>
            </w:r>
          </w:p>
          <w:p w14:paraId="70CB95F6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95%CI)</w:t>
            </w:r>
          </w:p>
          <w:p w14:paraId="4D44DF19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VPC</w:t>
            </w:r>
          </w:p>
        </w:tc>
        <w:tc>
          <w:tcPr>
            <w:tcW w:w="1843" w:type="dxa"/>
          </w:tcPr>
          <w:p w14:paraId="662FAF1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School ICC </w:t>
            </w:r>
          </w:p>
          <w:p w14:paraId="4E5D5D4C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95%CI)</w:t>
            </w:r>
          </w:p>
          <w:p w14:paraId="6ED1192E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VPC</w:t>
            </w:r>
          </w:p>
        </w:tc>
        <w:tc>
          <w:tcPr>
            <w:tcW w:w="1701" w:type="dxa"/>
          </w:tcPr>
          <w:p w14:paraId="66BFDB1E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Year group ICC </w:t>
            </w:r>
          </w:p>
          <w:p w14:paraId="6945ECD5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95%CI)</w:t>
            </w:r>
          </w:p>
          <w:p w14:paraId="3A9B868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VPC</w:t>
            </w:r>
          </w:p>
        </w:tc>
        <w:tc>
          <w:tcPr>
            <w:tcW w:w="1984" w:type="dxa"/>
          </w:tcPr>
          <w:p w14:paraId="7B8529D5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Likelihood ratio test (compared to three level model)</w:t>
            </w:r>
          </w:p>
        </w:tc>
        <w:tc>
          <w:tcPr>
            <w:tcW w:w="1843" w:type="dxa"/>
          </w:tcPr>
          <w:p w14:paraId="3EA2B814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School ICC </w:t>
            </w:r>
          </w:p>
          <w:p w14:paraId="037CC018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95%CI)</w:t>
            </w:r>
          </w:p>
          <w:p w14:paraId="63E2109D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VPC</w:t>
            </w:r>
          </w:p>
        </w:tc>
        <w:tc>
          <w:tcPr>
            <w:tcW w:w="1843" w:type="dxa"/>
          </w:tcPr>
          <w:p w14:paraId="72A44434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Likelihood ratio test (compared to three level model)</w:t>
            </w:r>
          </w:p>
        </w:tc>
      </w:tr>
      <w:tr w:rsidR="00061002" w:rsidRPr="00D40E16" w14:paraId="5AC48B23" w14:textId="77777777" w:rsidTr="00D40E16">
        <w:tc>
          <w:tcPr>
            <w:tcW w:w="2689" w:type="dxa"/>
          </w:tcPr>
          <w:p w14:paraId="0AEB048B" w14:textId="35C4BEEF" w:rsidR="00061002" w:rsidRPr="00D40E16" w:rsidRDefault="00D40E16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Emotional difficulties u</w:t>
            </w:r>
            <w:r w:rsidR="00061002" w:rsidRPr="00D40E16">
              <w:rPr>
                <w:rFonts w:ascii="Arial" w:hAnsi="Arial" w:cs="Arial"/>
                <w:sz w:val="20"/>
                <w:szCs w:val="20"/>
              </w:rPr>
              <w:t>nadjusted</w:t>
            </w:r>
          </w:p>
          <w:p w14:paraId="751A0449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n=31,887)</w:t>
            </w:r>
          </w:p>
        </w:tc>
        <w:tc>
          <w:tcPr>
            <w:tcW w:w="1559" w:type="dxa"/>
          </w:tcPr>
          <w:p w14:paraId="022362C7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0.052 </w:t>
            </w:r>
          </w:p>
          <w:p w14:paraId="22912252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43-0.062)</w:t>
            </w:r>
          </w:p>
          <w:p w14:paraId="34DE55D8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2.79%</w:t>
            </w:r>
          </w:p>
        </w:tc>
        <w:tc>
          <w:tcPr>
            <w:tcW w:w="1843" w:type="dxa"/>
          </w:tcPr>
          <w:p w14:paraId="509016D6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0.024 </w:t>
            </w:r>
          </w:p>
          <w:p w14:paraId="42C8E1A4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17-0.033)</w:t>
            </w:r>
          </w:p>
          <w:p w14:paraId="2F851883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2.39%</w:t>
            </w:r>
          </w:p>
        </w:tc>
        <w:tc>
          <w:tcPr>
            <w:tcW w:w="1701" w:type="dxa"/>
          </w:tcPr>
          <w:p w14:paraId="200A1B74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51</w:t>
            </w:r>
          </w:p>
          <w:p w14:paraId="3ECBFE04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43-0.061)</w:t>
            </w:r>
          </w:p>
          <w:p w14:paraId="32DCC73B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5.09%</w:t>
            </w:r>
          </w:p>
        </w:tc>
        <w:tc>
          <w:tcPr>
            <w:tcW w:w="1984" w:type="dxa"/>
          </w:tcPr>
          <w:p w14:paraId="5AD3EBDD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60.25</w:t>
            </w:r>
          </w:p>
          <w:p w14:paraId="0F0C576D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p&lt;0.001)</w:t>
            </w:r>
          </w:p>
        </w:tc>
        <w:tc>
          <w:tcPr>
            <w:tcW w:w="1843" w:type="dxa"/>
          </w:tcPr>
          <w:p w14:paraId="6782B7C7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31</w:t>
            </w:r>
          </w:p>
          <w:p w14:paraId="1CD13C90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24-0.040)</w:t>
            </w:r>
          </w:p>
          <w:p w14:paraId="220D300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3.12%</w:t>
            </w:r>
          </w:p>
        </w:tc>
        <w:tc>
          <w:tcPr>
            <w:tcW w:w="1843" w:type="dxa"/>
          </w:tcPr>
          <w:p w14:paraId="6EF8AD4C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79.74</w:t>
            </w:r>
          </w:p>
          <w:p w14:paraId="551D2941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p&lt;0.001)</w:t>
            </w:r>
          </w:p>
        </w:tc>
      </w:tr>
      <w:tr w:rsidR="00061002" w:rsidRPr="00D40E16" w14:paraId="4DF3617A" w14:textId="77777777" w:rsidTr="00D40E16">
        <w:tc>
          <w:tcPr>
            <w:tcW w:w="2689" w:type="dxa"/>
          </w:tcPr>
          <w:p w14:paraId="411AA677" w14:textId="1E423AB4" w:rsidR="00061002" w:rsidRPr="00D40E16" w:rsidRDefault="00D40E16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Emotional difficulties a</w:t>
            </w:r>
            <w:r w:rsidR="00061002" w:rsidRPr="00D40E16">
              <w:rPr>
                <w:rFonts w:ascii="Arial" w:hAnsi="Arial" w:cs="Arial"/>
                <w:sz w:val="20"/>
                <w:szCs w:val="20"/>
              </w:rPr>
              <w:t xml:space="preserve">djusted </w:t>
            </w:r>
          </w:p>
          <w:p w14:paraId="3670FA86" w14:textId="4443F3EE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</w:t>
            </w:r>
            <w:r w:rsidR="00AF0BEE">
              <w:rPr>
                <w:rFonts w:ascii="Arial" w:hAnsi="Arial" w:cs="Arial"/>
                <w:sz w:val="20"/>
                <w:szCs w:val="20"/>
              </w:rPr>
              <w:t>school year</w:t>
            </w:r>
            <w:r w:rsidRPr="00D40E1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747B19C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n=31,887)</w:t>
            </w:r>
          </w:p>
        </w:tc>
        <w:tc>
          <w:tcPr>
            <w:tcW w:w="1559" w:type="dxa"/>
          </w:tcPr>
          <w:p w14:paraId="047579B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0.050 </w:t>
            </w:r>
          </w:p>
          <w:p w14:paraId="29CB960F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42-0.061)</w:t>
            </w:r>
          </w:p>
          <w:p w14:paraId="02488DD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2.58%</w:t>
            </w:r>
          </w:p>
        </w:tc>
        <w:tc>
          <w:tcPr>
            <w:tcW w:w="1843" w:type="dxa"/>
          </w:tcPr>
          <w:p w14:paraId="347693D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25</w:t>
            </w:r>
          </w:p>
          <w:p w14:paraId="4412D9C1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18-0.034)</w:t>
            </w:r>
          </w:p>
          <w:p w14:paraId="22389D81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2.46%</w:t>
            </w:r>
          </w:p>
        </w:tc>
        <w:tc>
          <w:tcPr>
            <w:tcW w:w="1701" w:type="dxa"/>
          </w:tcPr>
          <w:p w14:paraId="70FF0FE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49</w:t>
            </w:r>
          </w:p>
          <w:p w14:paraId="04126ABD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41-0.059)</w:t>
            </w:r>
          </w:p>
          <w:p w14:paraId="51958956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4.91%</w:t>
            </w:r>
          </w:p>
        </w:tc>
        <w:tc>
          <w:tcPr>
            <w:tcW w:w="1984" w:type="dxa"/>
          </w:tcPr>
          <w:p w14:paraId="70C27651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64.84</w:t>
            </w:r>
          </w:p>
          <w:p w14:paraId="6F41E59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p&lt;0.001)</w:t>
            </w:r>
          </w:p>
        </w:tc>
        <w:tc>
          <w:tcPr>
            <w:tcW w:w="1843" w:type="dxa"/>
          </w:tcPr>
          <w:p w14:paraId="4E123F9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0.031 </w:t>
            </w:r>
          </w:p>
          <w:p w14:paraId="2D1EDE20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25-0.040)</w:t>
            </w:r>
          </w:p>
          <w:p w14:paraId="143C29AD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3.13%</w:t>
            </w:r>
          </w:p>
        </w:tc>
        <w:tc>
          <w:tcPr>
            <w:tcW w:w="1843" w:type="dxa"/>
          </w:tcPr>
          <w:p w14:paraId="6317803A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69.51</w:t>
            </w:r>
          </w:p>
          <w:p w14:paraId="179F1B9F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p&lt;0.001)</w:t>
            </w:r>
          </w:p>
        </w:tc>
      </w:tr>
      <w:tr w:rsidR="00061002" w:rsidRPr="00D40E16" w14:paraId="3B5DE0C0" w14:textId="77777777" w:rsidTr="00D40E16">
        <w:tc>
          <w:tcPr>
            <w:tcW w:w="2689" w:type="dxa"/>
          </w:tcPr>
          <w:p w14:paraId="0CEF6070" w14:textId="536D838E" w:rsidR="00061002" w:rsidRPr="00D40E16" w:rsidRDefault="00D40E16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Emotional difficulties a</w:t>
            </w:r>
            <w:r w:rsidR="00061002" w:rsidRPr="00D40E16">
              <w:rPr>
                <w:rFonts w:ascii="Arial" w:hAnsi="Arial" w:cs="Arial"/>
                <w:sz w:val="20"/>
                <w:szCs w:val="20"/>
              </w:rPr>
              <w:t xml:space="preserve">djusted </w:t>
            </w:r>
          </w:p>
          <w:p w14:paraId="5653575E" w14:textId="7F63ED6D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</w:t>
            </w:r>
            <w:r w:rsidR="00AF0BEE">
              <w:rPr>
                <w:rFonts w:ascii="Arial" w:hAnsi="Arial" w:cs="Arial"/>
                <w:sz w:val="20"/>
                <w:szCs w:val="20"/>
              </w:rPr>
              <w:t>school year</w:t>
            </w:r>
            <w:r w:rsidRPr="00D40E16">
              <w:rPr>
                <w:rFonts w:ascii="Arial" w:hAnsi="Arial" w:cs="Arial"/>
                <w:sz w:val="20"/>
                <w:szCs w:val="20"/>
              </w:rPr>
              <w:t>, gender, family structure)</w:t>
            </w:r>
          </w:p>
          <w:p w14:paraId="564B9135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n=29,740)</w:t>
            </w:r>
          </w:p>
        </w:tc>
        <w:tc>
          <w:tcPr>
            <w:tcW w:w="1559" w:type="dxa"/>
          </w:tcPr>
          <w:p w14:paraId="2C0E72D9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0.049 </w:t>
            </w:r>
          </w:p>
          <w:p w14:paraId="4158CB72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40-0.060)</w:t>
            </w:r>
          </w:p>
          <w:p w14:paraId="06819B60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2.48%</w:t>
            </w:r>
          </w:p>
        </w:tc>
        <w:tc>
          <w:tcPr>
            <w:tcW w:w="1843" w:type="dxa"/>
          </w:tcPr>
          <w:p w14:paraId="353265E0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0.024 </w:t>
            </w:r>
          </w:p>
          <w:p w14:paraId="697B1E76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17-0.034)</w:t>
            </w:r>
          </w:p>
          <w:p w14:paraId="334C77C6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2.42%</w:t>
            </w:r>
          </w:p>
        </w:tc>
        <w:tc>
          <w:tcPr>
            <w:tcW w:w="1701" w:type="dxa"/>
          </w:tcPr>
          <w:p w14:paraId="179BB7C8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47</w:t>
            </w:r>
          </w:p>
          <w:p w14:paraId="4BE626C2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39-0.058)</w:t>
            </w:r>
          </w:p>
          <w:p w14:paraId="5769B5AB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4.73%</w:t>
            </w:r>
          </w:p>
        </w:tc>
        <w:tc>
          <w:tcPr>
            <w:tcW w:w="1984" w:type="dxa"/>
          </w:tcPr>
          <w:p w14:paraId="0D6B4F1F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57.60</w:t>
            </w:r>
          </w:p>
          <w:p w14:paraId="68C6FE40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p&lt;0.001)</w:t>
            </w:r>
          </w:p>
        </w:tc>
        <w:tc>
          <w:tcPr>
            <w:tcW w:w="1843" w:type="dxa"/>
          </w:tcPr>
          <w:p w14:paraId="3514BA9D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31</w:t>
            </w:r>
          </w:p>
          <w:p w14:paraId="7747D8F2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24-0.040)</w:t>
            </w:r>
          </w:p>
          <w:p w14:paraId="1A5AB9CC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3.06%</w:t>
            </w:r>
          </w:p>
        </w:tc>
        <w:tc>
          <w:tcPr>
            <w:tcW w:w="1843" w:type="dxa"/>
          </w:tcPr>
          <w:p w14:paraId="25968095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54.79</w:t>
            </w:r>
          </w:p>
          <w:p w14:paraId="19CF93D2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p&lt;0.001)</w:t>
            </w:r>
          </w:p>
          <w:p w14:paraId="4B66A1E6" w14:textId="77777777" w:rsidR="00061002" w:rsidRPr="00D40E16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53B0" w:rsidRPr="00D40E16" w14:paraId="5F2E704B" w14:textId="77777777" w:rsidTr="00D40E16">
        <w:tc>
          <w:tcPr>
            <w:tcW w:w="2689" w:type="dxa"/>
          </w:tcPr>
          <w:p w14:paraId="4B1BB63F" w14:textId="77777777" w:rsidR="000953B0" w:rsidRPr="00D40E16" w:rsidRDefault="000953B0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2B67FB" w14:textId="77777777" w:rsidR="000953B0" w:rsidRPr="00D40E16" w:rsidRDefault="000953B0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40BA88" w14:textId="77777777" w:rsidR="000953B0" w:rsidRPr="00D40E16" w:rsidRDefault="000953B0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40F602" w14:textId="77777777" w:rsidR="000953B0" w:rsidRPr="00D40E16" w:rsidRDefault="000953B0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2A80D2" w14:textId="77777777" w:rsidR="000953B0" w:rsidRPr="00D40E16" w:rsidRDefault="000953B0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9CC6D1" w14:textId="77777777" w:rsidR="000953B0" w:rsidRPr="00D40E16" w:rsidRDefault="000953B0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840131" w14:textId="77777777" w:rsidR="000953B0" w:rsidRPr="00D40E16" w:rsidRDefault="000953B0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53B0" w:rsidRPr="00D40E16" w14:paraId="3084B986" w14:textId="77777777" w:rsidTr="000953B0">
        <w:tc>
          <w:tcPr>
            <w:tcW w:w="2689" w:type="dxa"/>
          </w:tcPr>
          <w:p w14:paraId="4FB78C39" w14:textId="058E50A7" w:rsidR="000953B0" w:rsidRPr="00D40E16" w:rsidRDefault="00D40E16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Behavioural difficulties u</w:t>
            </w:r>
            <w:r w:rsidR="000953B0" w:rsidRPr="00D40E16">
              <w:rPr>
                <w:rFonts w:ascii="Arial" w:hAnsi="Arial" w:cs="Arial"/>
                <w:sz w:val="20"/>
                <w:szCs w:val="20"/>
              </w:rPr>
              <w:t>nadjusted</w:t>
            </w:r>
          </w:p>
          <w:p w14:paraId="4F8B4112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n=31,715)</w:t>
            </w:r>
          </w:p>
        </w:tc>
        <w:tc>
          <w:tcPr>
            <w:tcW w:w="1559" w:type="dxa"/>
          </w:tcPr>
          <w:p w14:paraId="2C4C2BA1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66</w:t>
            </w:r>
          </w:p>
          <w:p w14:paraId="01327C09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54-0.081)</w:t>
            </w:r>
          </w:p>
          <w:p w14:paraId="08CD0FC2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3.15%</w:t>
            </w:r>
          </w:p>
        </w:tc>
        <w:tc>
          <w:tcPr>
            <w:tcW w:w="1843" w:type="dxa"/>
          </w:tcPr>
          <w:p w14:paraId="3DE23894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35</w:t>
            </w:r>
          </w:p>
          <w:p w14:paraId="2AA16676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25-0.048)</w:t>
            </w:r>
          </w:p>
          <w:p w14:paraId="0CE49330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3.47%</w:t>
            </w:r>
          </w:p>
        </w:tc>
        <w:tc>
          <w:tcPr>
            <w:tcW w:w="1701" w:type="dxa"/>
          </w:tcPr>
          <w:p w14:paraId="37EF5581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65</w:t>
            </w:r>
          </w:p>
          <w:p w14:paraId="73B01120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53-0.079)</w:t>
            </w:r>
          </w:p>
          <w:p w14:paraId="448DDB9B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6.48%</w:t>
            </w:r>
          </w:p>
        </w:tc>
        <w:tc>
          <w:tcPr>
            <w:tcW w:w="1984" w:type="dxa"/>
          </w:tcPr>
          <w:p w14:paraId="112EA134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60.77</w:t>
            </w:r>
          </w:p>
          <w:p w14:paraId="44EAFDD7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843" w:type="dxa"/>
          </w:tcPr>
          <w:p w14:paraId="0618F28E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43</w:t>
            </w:r>
          </w:p>
          <w:p w14:paraId="061DF613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33-0.055)</w:t>
            </w:r>
          </w:p>
          <w:p w14:paraId="4675EB21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4.31%</w:t>
            </w:r>
          </w:p>
        </w:tc>
        <w:tc>
          <w:tcPr>
            <w:tcW w:w="1843" w:type="dxa"/>
          </w:tcPr>
          <w:p w14:paraId="34CA1B9E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43.41</w:t>
            </w:r>
          </w:p>
          <w:p w14:paraId="489252F1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0953B0" w:rsidRPr="00D40E16" w14:paraId="6E56927E" w14:textId="77777777" w:rsidTr="000953B0">
        <w:tc>
          <w:tcPr>
            <w:tcW w:w="2689" w:type="dxa"/>
          </w:tcPr>
          <w:p w14:paraId="6ECE1894" w14:textId="440A39FD" w:rsidR="000953B0" w:rsidRPr="00D40E16" w:rsidRDefault="00D40E16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Behavioural difficulties a</w:t>
            </w:r>
            <w:r w:rsidR="000953B0" w:rsidRPr="00D40E16">
              <w:rPr>
                <w:rFonts w:ascii="Arial" w:hAnsi="Arial" w:cs="Arial"/>
                <w:sz w:val="20"/>
                <w:szCs w:val="20"/>
              </w:rPr>
              <w:t xml:space="preserve">djusted </w:t>
            </w:r>
          </w:p>
          <w:p w14:paraId="7391C9DE" w14:textId="7012E6DE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</w:t>
            </w:r>
            <w:r w:rsidR="00AF0BEE">
              <w:rPr>
                <w:rFonts w:ascii="Arial" w:hAnsi="Arial" w:cs="Arial"/>
                <w:sz w:val="20"/>
                <w:szCs w:val="20"/>
              </w:rPr>
              <w:t>school year</w:t>
            </w:r>
            <w:r w:rsidRPr="00D40E1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AFA3D43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n=31,715)</w:t>
            </w:r>
          </w:p>
        </w:tc>
        <w:tc>
          <w:tcPr>
            <w:tcW w:w="1559" w:type="dxa"/>
          </w:tcPr>
          <w:p w14:paraId="2D0D17AC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0.064 </w:t>
            </w:r>
          </w:p>
          <w:p w14:paraId="6A51DD46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52-0.079)</w:t>
            </w:r>
          </w:p>
          <w:p w14:paraId="61A2C4AF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2.82%</w:t>
            </w:r>
          </w:p>
        </w:tc>
        <w:tc>
          <w:tcPr>
            <w:tcW w:w="1843" w:type="dxa"/>
          </w:tcPr>
          <w:p w14:paraId="3C6049E3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36</w:t>
            </w:r>
          </w:p>
          <w:p w14:paraId="54FF5AE9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26-0.049)</w:t>
            </w:r>
          </w:p>
          <w:p w14:paraId="634F877E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3.58%</w:t>
            </w:r>
          </w:p>
        </w:tc>
        <w:tc>
          <w:tcPr>
            <w:tcW w:w="1701" w:type="dxa"/>
          </w:tcPr>
          <w:p w14:paraId="7D0DC75C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63</w:t>
            </w:r>
          </w:p>
          <w:p w14:paraId="14A6056B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51-0.077)</w:t>
            </w:r>
          </w:p>
          <w:p w14:paraId="402A8A0D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6.25%</w:t>
            </w:r>
          </w:p>
        </w:tc>
        <w:tc>
          <w:tcPr>
            <w:tcW w:w="1984" w:type="dxa"/>
          </w:tcPr>
          <w:p w14:paraId="3AFEE6B2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65.82</w:t>
            </w:r>
          </w:p>
          <w:p w14:paraId="5FE50990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843" w:type="dxa"/>
          </w:tcPr>
          <w:p w14:paraId="70ACBD6A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 xml:space="preserve">0.043 </w:t>
            </w:r>
          </w:p>
          <w:p w14:paraId="2DEB7F20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34-0.056)</w:t>
            </w:r>
          </w:p>
          <w:p w14:paraId="3E78AC97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4.33%</w:t>
            </w:r>
          </w:p>
        </w:tc>
        <w:tc>
          <w:tcPr>
            <w:tcW w:w="1843" w:type="dxa"/>
          </w:tcPr>
          <w:p w14:paraId="3681FF03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35.47</w:t>
            </w:r>
          </w:p>
          <w:p w14:paraId="3420EDFB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0953B0" w:rsidRPr="00D40E16" w14:paraId="076CF3F7" w14:textId="77777777" w:rsidTr="000953B0">
        <w:tc>
          <w:tcPr>
            <w:tcW w:w="2689" w:type="dxa"/>
          </w:tcPr>
          <w:p w14:paraId="0A3EE396" w14:textId="04C1B668" w:rsidR="000953B0" w:rsidRPr="00D40E16" w:rsidRDefault="00D40E16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Behavioural difficulties a</w:t>
            </w:r>
            <w:r w:rsidR="000953B0" w:rsidRPr="00D40E16">
              <w:rPr>
                <w:rFonts w:ascii="Arial" w:hAnsi="Arial" w:cs="Arial"/>
                <w:sz w:val="20"/>
                <w:szCs w:val="20"/>
              </w:rPr>
              <w:t xml:space="preserve">djusted </w:t>
            </w:r>
          </w:p>
          <w:p w14:paraId="29ADB60E" w14:textId="66625F62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</w:t>
            </w:r>
            <w:r w:rsidR="00AF0BEE">
              <w:rPr>
                <w:rFonts w:ascii="Arial" w:hAnsi="Arial" w:cs="Arial"/>
                <w:sz w:val="20"/>
                <w:szCs w:val="20"/>
              </w:rPr>
              <w:t>school year</w:t>
            </w:r>
            <w:r w:rsidRPr="00D40E16">
              <w:rPr>
                <w:rFonts w:ascii="Arial" w:hAnsi="Arial" w:cs="Arial"/>
                <w:sz w:val="20"/>
                <w:szCs w:val="20"/>
              </w:rPr>
              <w:t>, gender, family structure)</w:t>
            </w:r>
          </w:p>
          <w:p w14:paraId="082DF248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n=29,598)</w:t>
            </w:r>
          </w:p>
        </w:tc>
        <w:tc>
          <w:tcPr>
            <w:tcW w:w="1559" w:type="dxa"/>
          </w:tcPr>
          <w:p w14:paraId="65B47AA9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60</w:t>
            </w:r>
          </w:p>
          <w:p w14:paraId="57D2A2AC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48-0.076)</w:t>
            </w:r>
          </w:p>
          <w:p w14:paraId="46B7954C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2.71%</w:t>
            </w:r>
          </w:p>
        </w:tc>
        <w:tc>
          <w:tcPr>
            <w:tcW w:w="1843" w:type="dxa"/>
          </w:tcPr>
          <w:p w14:paraId="0BE76545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33</w:t>
            </w:r>
          </w:p>
          <w:p w14:paraId="4724C7AE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23-0.047)</w:t>
            </w:r>
          </w:p>
          <w:p w14:paraId="690D4037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3.31%</w:t>
            </w:r>
          </w:p>
        </w:tc>
        <w:tc>
          <w:tcPr>
            <w:tcW w:w="1701" w:type="dxa"/>
          </w:tcPr>
          <w:p w14:paraId="3C656E4C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59</w:t>
            </w:r>
          </w:p>
          <w:p w14:paraId="1A453E2A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47-0.073)</w:t>
            </w:r>
          </w:p>
          <w:p w14:paraId="6D6EA1F4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5.87%</w:t>
            </w:r>
          </w:p>
        </w:tc>
        <w:tc>
          <w:tcPr>
            <w:tcW w:w="1984" w:type="dxa"/>
          </w:tcPr>
          <w:p w14:paraId="4847FF88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52.26</w:t>
            </w:r>
          </w:p>
          <w:p w14:paraId="0D22E1D8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843" w:type="dxa"/>
          </w:tcPr>
          <w:p w14:paraId="0E3EE25B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0.040</w:t>
            </w:r>
          </w:p>
          <w:p w14:paraId="1D7E6A18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(0.031-0.053)</w:t>
            </w:r>
          </w:p>
          <w:p w14:paraId="15B8D491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4.03%</w:t>
            </w:r>
          </w:p>
        </w:tc>
        <w:tc>
          <w:tcPr>
            <w:tcW w:w="1843" w:type="dxa"/>
          </w:tcPr>
          <w:p w14:paraId="6EBF7AD7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27.30</w:t>
            </w:r>
          </w:p>
          <w:p w14:paraId="42D884D7" w14:textId="77777777" w:rsidR="000953B0" w:rsidRPr="00D40E16" w:rsidRDefault="000953B0" w:rsidP="00F27CC8">
            <w:pPr>
              <w:rPr>
                <w:rFonts w:ascii="Arial" w:hAnsi="Arial" w:cs="Arial"/>
                <w:sz w:val="20"/>
                <w:szCs w:val="20"/>
              </w:rPr>
            </w:pPr>
            <w:r w:rsidRPr="00D40E16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</w:tbl>
    <w:p w14:paraId="5094FBEB" w14:textId="77777777" w:rsidR="00061002" w:rsidRPr="005A18E0" w:rsidRDefault="00061002" w:rsidP="00061002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*Significant p-values indicate that the reduced model was a significantly worse fit than the three-level model.</w:t>
      </w:r>
    </w:p>
    <w:p w14:paraId="7E9153C4" w14:textId="77777777" w:rsidR="00061002" w:rsidRPr="005A18E0" w:rsidRDefault="00061002" w:rsidP="00061002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**All two-level models were significantly better fit to the data than a one-level model with no clustering effect (p&lt;0.001 for all models).</w:t>
      </w:r>
    </w:p>
    <w:p w14:paraId="3B5BDBFE" w14:textId="1B0E94B3" w:rsidR="00845FA1" w:rsidRDefault="00061002" w:rsidP="00845FA1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Intra-class correlation (ICC); variance partition coefficient (VPC).</w:t>
      </w:r>
      <w:r w:rsidR="00845FA1">
        <w:rPr>
          <w:rFonts w:ascii="Arial" w:hAnsi="Arial" w:cs="Arial"/>
        </w:rPr>
        <w:br w:type="page"/>
      </w:r>
    </w:p>
    <w:p w14:paraId="32623723" w14:textId="77777777" w:rsidR="00061002" w:rsidRPr="005A18E0" w:rsidRDefault="00061002" w:rsidP="00061002">
      <w:pPr>
        <w:pStyle w:val="NoSpacing"/>
        <w:rPr>
          <w:rFonts w:ascii="Arial" w:hAnsi="Arial" w:cs="Arial"/>
        </w:rPr>
      </w:pPr>
    </w:p>
    <w:p w14:paraId="586A38DF" w14:textId="617D08B5" w:rsidR="00061002" w:rsidRPr="005A18E0" w:rsidRDefault="00061002" w:rsidP="00061002">
      <w:pPr>
        <w:rPr>
          <w:rFonts w:ascii="Arial" w:hAnsi="Arial" w:cs="Arial"/>
          <w:b/>
          <w:bCs/>
        </w:rPr>
      </w:pPr>
      <w:r w:rsidRPr="005A18E0">
        <w:rPr>
          <w:rFonts w:ascii="Arial" w:hAnsi="Arial" w:cs="Arial"/>
          <w:b/>
          <w:bCs/>
        </w:rPr>
        <w:t xml:space="preserve">Appendix </w:t>
      </w:r>
      <w:r w:rsidR="000953B0">
        <w:rPr>
          <w:rFonts w:ascii="Arial" w:hAnsi="Arial" w:cs="Arial"/>
          <w:b/>
          <w:bCs/>
        </w:rPr>
        <w:t>8</w:t>
      </w:r>
      <w:r w:rsidRPr="005A18E0">
        <w:rPr>
          <w:rFonts w:ascii="Arial" w:hAnsi="Arial" w:cs="Arial"/>
          <w:b/>
          <w:bCs/>
        </w:rPr>
        <w:t xml:space="preserve">: </w:t>
      </w:r>
      <w:r w:rsidR="002B733D">
        <w:rPr>
          <w:rFonts w:ascii="Arial" w:hAnsi="Arial" w:cs="Arial"/>
          <w:b/>
          <w:bCs/>
        </w:rPr>
        <w:t xml:space="preserve">Sensitivity analysis 1: Complete case analysis. </w:t>
      </w:r>
      <w:r w:rsidRPr="005A18E0">
        <w:rPr>
          <w:rFonts w:ascii="Arial" w:hAnsi="Arial" w:cs="Arial"/>
          <w:b/>
          <w:bCs/>
        </w:rPr>
        <w:t xml:space="preserve">Multi-level logistic regression (emotional difficulties). All models adjusted for gender and family structure. 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243"/>
        <w:gridCol w:w="2244"/>
        <w:gridCol w:w="2244"/>
        <w:gridCol w:w="2243"/>
        <w:gridCol w:w="2244"/>
        <w:gridCol w:w="2244"/>
      </w:tblGrid>
      <w:tr w:rsidR="00061002" w:rsidRPr="00BA7CFD" w14:paraId="58CAECFF" w14:textId="77777777" w:rsidTr="000E5D09">
        <w:tc>
          <w:tcPr>
            <w:tcW w:w="2243" w:type="dxa"/>
          </w:tcPr>
          <w:p w14:paraId="7E14A936" w14:textId="77777777" w:rsidR="00061002" w:rsidRPr="00061002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79AC738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Model 1: Three level, no individual perceptions; no year group or school climate</w:t>
            </w:r>
          </w:p>
          <w:p w14:paraId="67D8E61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A7CFD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BA7CFD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06FF2D4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9,740)</w:t>
            </w:r>
          </w:p>
        </w:tc>
        <w:tc>
          <w:tcPr>
            <w:tcW w:w="2244" w:type="dxa"/>
          </w:tcPr>
          <w:p w14:paraId="06782C5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Model 2: Three level with no year group or school climate</w:t>
            </w:r>
          </w:p>
          <w:p w14:paraId="4B491C7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D67A9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29DFE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A7CFD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BA7CFD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027E793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6,136)</w:t>
            </w:r>
          </w:p>
        </w:tc>
        <w:tc>
          <w:tcPr>
            <w:tcW w:w="2243" w:type="dxa"/>
          </w:tcPr>
          <w:p w14:paraId="48FD92A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Model 3: Three level with year group climate only</w:t>
            </w:r>
          </w:p>
          <w:p w14:paraId="42EF7EF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E77F7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128E2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A7CFD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BA7CFD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36E3C9AE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6,136)</w:t>
            </w:r>
          </w:p>
        </w:tc>
        <w:tc>
          <w:tcPr>
            <w:tcW w:w="2244" w:type="dxa"/>
          </w:tcPr>
          <w:p w14:paraId="5BBCE07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Model 4: Three level with school climate only</w:t>
            </w:r>
          </w:p>
          <w:p w14:paraId="77FB2CC8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F1FDC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A17E5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A7CFD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BA7CFD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7579326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6,136)</w:t>
            </w:r>
          </w:p>
        </w:tc>
        <w:tc>
          <w:tcPr>
            <w:tcW w:w="2244" w:type="dxa"/>
          </w:tcPr>
          <w:p w14:paraId="458FDFAE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 xml:space="preserve">Model 5 (Full model): Three level with year group and school climate </w:t>
            </w:r>
          </w:p>
          <w:p w14:paraId="3B84E1A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D20D3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A7CFD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BA7CFD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5C52351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6,136)</w:t>
            </w:r>
          </w:p>
        </w:tc>
      </w:tr>
      <w:tr w:rsidR="00061002" w:rsidRPr="00BA7CFD" w14:paraId="3BAD9DAE" w14:textId="77777777" w:rsidTr="000E5D09">
        <w:tc>
          <w:tcPr>
            <w:tcW w:w="2243" w:type="dxa"/>
          </w:tcPr>
          <w:p w14:paraId="7BF2DD55" w14:textId="2E27A882" w:rsidR="00061002" w:rsidRPr="00BA7CFD" w:rsidRDefault="00AF0BEE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ool year</w:t>
            </w:r>
            <w:r w:rsidR="00061002" w:rsidRPr="00BA7CF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44" w:type="dxa"/>
          </w:tcPr>
          <w:p w14:paraId="2F21F8E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1.07 (1.04-1.10)</w:t>
            </w:r>
          </w:p>
          <w:p w14:paraId="45563C2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184DE77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8 (0.95-1.01)</w:t>
            </w:r>
          </w:p>
          <w:p w14:paraId="7FB6083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188</w:t>
            </w:r>
          </w:p>
        </w:tc>
        <w:tc>
          <w:tcPr>
            <w:tcW w:w="2243" w:type="dxa"/>
          </w:tcPr>
          <w:p w14:paraId="0565F81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5 (0.92-0.98)</w:t>
            </w:r>
          </w:p>
          <w:p w14:paraId="33EBDA48" w14:textId="64955040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0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44" w:type="dxa"/>
          </w:tcPr>
          <w:p w14:paraId="7A21D80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8 (0.95-1.01)</w:t>
            </w:r>
          </w:p>
          <w:p w14:paraId="7F6905D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186</w:t>
            </w:r>
          </w:p>
        </w:tc>
        <w:tc>
          <w:tcPr>
            <w:tcW w:w="2244" w:type="dxa"/>
          </w:tcPr>
          <w:p w14:paraId="7B110035" w14:textId="400FC1D3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6 (0.9</w:t>
            </w:r>
            <w:r w:rsidR="001A6892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>-0.99)</w:t>
            </w:r>
          </w:p>
          <w:p w14:paraId="5641F70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20</w:t>
            </w:r>
          </w:p>
        </w:tc>
      </w:tr>
      <w:tr w:rsidR="00061002" w:rsidRPr="00BA7CFD" w14:paraId="4A73D11E" w14:textId="77777777" w:rsidTr="000E5D09">
        <w:tc>
          <w:tcPr>
            <w:tcW w:w="2243" w:type="dxa"/>
          </w:tcPr>
          <w:p w14:paraId="0E86FE85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6BDEF3C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633B13B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3" w:type="dxa"/>
          </w:tcPr>
          <w:p w14:paraId="6C7098E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36A73AC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4885A76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002" w:rsidRPr="00BA7CFD" w14:paraId="7A9F80DE" w14:textId="77777777" w:rsidTr="000E5D09">
        <w:tc>
          <w:tcPr>
            <w:tcW w:w="2243" w:type="dxa"/>
          </w:tcPr>
          <w:p w14:paraId="582A364D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Teachers care</w:t>
            </w:r>
          </w:p>
        </w:tc>
        <w:tc>
          <w:tcPr>
            <w:tcW w:w="2244" w:type="dxa"/>
          </w:tcPr>
          <w:p w14:paraId="66720FF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40DBA1C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7 (0.83-0.90)</w:t>
            </w:r>
          </w:p>
          <w:p w14:paraId="44DAB68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3" w:type="dxa"/>
          </w:tcPr>
          <w:p w14:paraId="1598FAFD" w14:textId="7295813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7 (0.84-0.9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1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8E17A4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6D1BC7E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7 (0.83-0.91)</w:t>
            </w:r>
          </w:p>
          <w:p w14:paraId="5DD012C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126C2E1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7 (0.84-0.91)</w:t>
            </w:r>
          </w:p>
          <w:p w14:paraId="5B30CFC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061002" w:rsidRPr="00BA7CFD" w14:paraId="6C23002A" w14:textId="77777777" w:rsidTr="000E5D09">
        <w:tc>
          <w:tcPr>
            <w:tcW w:w="2243" w:type="dxa"/>
          </w:tcPr>
          <w:p w14:paraId="541FCFB7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Belong</w:t>
            </w:r>
          </w:p>
        </w:tc>
        <w:tc>
          <w:tcPr>
            <w:tcW w:w="2244" w:type="dxa"/>
          </w:tcPr>
          <w:p w14:paraId="63707E1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6DA3082E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67 (0.64-0.69)</w:t>
            </w:r>
          </w:p>
          <w:p w14:paraId="227DD14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3" w:type="dxa"/>
          </w:tcPr>
          <w:p w14:paraId="4FD1B74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67 (0.65-0.70)</w:t>
            </w:r>
          </w:p>
          <w:p w14:paraId="3B70102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5527A1D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67 (0.65-0.69)</w:t>
            </w:r>
          </w:p>
          <w:p w14:paraId="6C77DB5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4D268194" w14:textId="26941BBB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67 (0.65-0.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70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45F70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061002" w:rsidRPr="00BA7CFD" w14:paraId="3F847519" w14:textId="77777777" w:rsidTr="000E5D09">
        <w:tc>
          <w:tcPr>
            <w:tcW w:w="2243" w:type="dxa"/>
          </w:tcPr>
          <w:p w14:paraId="15CA3AAE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Like school</w:t>
            </w:r>
          </w:p>
        </w:tc>
        <w:tc>
          <w:tcPr>
            <w:tcW w:w="2244" w:type="dxa"/>
          </w:tcPr>
          <w:p w14:paraId="0A39DC9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68D022E2" w14:textId="4F1285B0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7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2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69</w:t>
            </w:r>
            <w:r w:rsidRPr="00BA7CFD">
              <w:rPr>
                <w:rFonts w:ascii="Arial" w:hAnsi="Arial" w:cs="Arial"/>
                <w:sz w:val="20"/>
                <w:szCs w:val="20"/>
              </w:rPr>
              <w:t>-0.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75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3D7216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3" w:type="dxa"/>
          </w:tcPr>
          <w:p w14:paraId="3F284195" w14:textId="2E008A3A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7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0</w:t>
            </w:r>
            <w:r w:rsidRPr="00BA7CFD">
              <w:rPr>
                <w:rFonts w:ascii="Arial" w:hAnsi="Arial" w:cs="Arial"/>
                <w:sz w:val="20"/>
                <w:szCs w:val="20"/>
              </w:rPr>
              <w:t>-0.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76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668C59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7C706713" w14:textId="10E67C0D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7</w:t>
            </w:r>
            <w:r w:rsidR="00D43DF5" w:rsidRPr="00BA7CFD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D43DF5" w:rsidRPr="00BA7CFD">
              <w:rPr>
                <w:rFonts w:ascii="Arial" w:hAnsi="Arial" w:cs="Arial"/>
                <w:sz w:val="20"/>
                <w:szCs w:val="20"/>
              </w:rPr>
              <w:t>0</w:t>
            </w:r>
            <w:r w:rsidRPr="00BA7CFD">
              <w:rPr>
                <w:rFonts w:ascii="Arial" w:hAnsi="Arial" w:cs="Arial"/>
                <w:sz w:val="20"/>
                <w:szCs w:val="20"/>
              </w:rPr>
              <w:t>-0.</w:t>
            </w:r>
            <w:r w:rsidR="00D43DF5" w:rsidRPr="00BA7CFD">
              <w:rPr>
                <w:rFonts w:ascii="Arial" w:hAnsi="Arial" w:cs="Arial"/>
                <w:sz w:val="20"/>
                <w:szCs w:val="20"/>
              </w:rPr>
              <w:t>76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2F397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51BC63EB" w14:textId="38B325A5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7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0</w:t>
            </w:r>
            <w:r w:rsidRPr="00BA7CFD">
              <w:rPr>
                <w:rFonts w:ascii="Arial" w:hAnsi="Arial" w:cs="Arial"/>
                <w:sz w:val="20"/>
                <w:szCs w:val="20"/>
              </w:rPr>
              <w:t>-0.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76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52188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061002" w:rsidRPr="00BA7CFD" w14:paraId="1F712E51" w14:textId="77777777" w:rsidTr="000E5D09">
        <w:tc>
          <w:tcPr>
            <w:tcW w:w="2243" w:type="dxa"/>
          </w:tcPr>
          <w:p w14:paraId="578D0970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58AFE0D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6E52233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3" w:type="dxa"/>
          </w:tcPr>
          <w:p w14:paraId="601E309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013B573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5C8CC51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002" w:rsidRPr="00BA7CFD" w14:paraId="4E461F8D" w14:textId="77777777" w:rsidTr="000E5D09">
        <w:tc>
          <w:tcPr>
            <w:tcW w:w="2243" w:type="dxa"/>
          </w:tcPr>
          <w:p w14:paraId="540A9225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Year group climate</w:t>
            </w:r>
          </w:p>
        </w:tc>
        <w:tc>
          <w:tcPr>
            <w:tcW w:w="2244" w:type="dxa"/>
          </w:tcPr>
          <w:p w14:paraId="3495828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66BDAD9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3" w:type="dxa"/>
          </w:tcPr>
          <w:p w14:paraId="15B9624F" w14:textId="0DC0C86A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</w:t>
            </w:r>
            <w:r w:rsidR="00197BA2" w:rsidRPr="00BA7CFD">
              <w:rPr>
                <w:rFonts w:ascii="Arial" w:hAnsi="Arial" w:cs="Arial"/>
                <w:sz w:val="20"/>
                <w:szCs w:val="20"/>
              </w:rPr>
              <w:t>89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197BA2" w:rsidRPr="00BA7CFD">
              <w:rPr>
                <w:rFonts w:ascii="Arial" w:hAnsi="Arial" w:cs="Arial"/>
                <w:sz w:val="20"/>
                <w:szCs w:val="20"/>
              </w:rPr>
              <w:t>4</w:t>
            </w:r>
            <w:r w:rsidRPr="00BA7CFD">
              <w:rPr>
                <w:rFonts w:ascii="Arial" w:hAnsi="Arial" w:cs="Arial"/>
                <w:sz w:val="20"/>
                <w:szCs w:val="20"/>
              </w:rPr>
              <w:t>-0.94)</w:t>
            </w:r>
          </w:p>
          <w:p w14:paraId="03FD2C1F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2292565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6306059D" w14:textId="5F0AEFC0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2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6</w:t>
            </w:r>
            <w:r w:rsidRPr="00BA7CFD">
              <w:rPr>
                <w:rFonts w:ascii="Arial" w:hAnsi="Arial" w:cs="Arial"/>
                <w:sz w:val="20"/>
                <w:szCs w:val="20"/>
              </w:rPr>
              <w:t>-0.9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8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9124DF8" w14:textId="2A6636B6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1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61002" w:rsidRPr="00BA7CFD" w14:paraId="0F781F1D" w14:textId="77777777" w:rsidTr="000E5D09">
        <w:tc>
          <w:tcPr>
            <w:tcW w:w="2243" w:type="dxa"/>
          </w:tcPr>
          <w:p w14:paraId="733532D2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School climate</w:t>
            </w:r>
          </w:p>
        </w:tc>
        <w:tc>
          <w:tcPr>
            <w:tcW w:w="2244" w:type="dxa"/>
          </w:tcPr>
          <w:p w14:paraId="5AEB90E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1A220BD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3" w:type="dxa"/>
          </w:tcPr>
          <w:p w14:paraId="272CF38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0286386A" w14:textId="03196A79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</w:t>
            </w:r>
            <w:r w:rsidR="00D43DF5" w:rsidRPr="00BA7CFD">
              <w:rPr>
                <w:rFonts w:ascii="Arial" w:hAnsi="Arial" w:cs="Arial"/>
                <w:sz w:val="20"/>
                <w:szCs w:val="20"/>
              </w:rPr>
              <w:t>4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D43DF5" w:rsidRPr="00BA7CFD">
              <w:rPr>
                <w:rFonts w:ascii="Arial" w:hAnsi="Arial" w:cs="Arial"/>
                <w:sz w:val="20"/>
                <w:szCs w:val="20"/>
              </w:rPr>
              <w:t>7</w:t>
            </w:r>
            <w:r w:rsidRPr="00BA7CFD">
              <w:rPr>
                <w:rFonts w:ascii="Arial" w:hAnsi="Arial" w:cs="Arial"/>
                <w:sz w:val="20"/>
                <w:szCs w:val="20"/>
              </w:rPr>
              <w:t>-0.92)</w:t>
            </w:r>
          </w:p>
          <w:p w14:paraId="722EF5D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0E9A80A5" w14:textId="72F4B196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1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2</w:t>
            </w:r>
            <w:r w:rsidRPr="00BA7CFD">
              <w:rPr>
                <w:rFonts w:ascii="Arial" w:hAnsi="Arial" w:cs="Arial"/>
                <w:sz w:val="20"/>
                <w:szCs w:val="20"/>
              </w:rPr>
              <w:t>-1.01)</w:t>
            </w:r>
          </w:p>
          <w:p w14:paraId="5845F941" w14:textId="4278B595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</w:t>
            </w:r>
            <w:r w:rsidR="00A22A6E" w:rsidRPr="00BA7CFD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061002" w:rsidRPr="00BA7CFD" w14:paraId="7E2C80F9" w14:textId="77777777" w:rsidTr="000E5D09">
        <w:tc>
          <w:tcPr>
            <w:tcW w:w="2243" w:type="dxa"/>
          </w:tcPr>
          <w:p w14:paraId="0E4E4F9D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6D50F6B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56161C5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3" w:type="dxa"/>
          </w:tcPr>
          <w:p w14:paraId="294AA05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2EF69FF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4663CFE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002" w:rsidRPr="00BA7CFD" w14:paraId="1552B1A6" w14:textId="77777777" w:rsidTr="000E5D09">
        <w:tc>
          <w:tcPr>
            <w:tcW w:w="2243" w:type="dxa"/>
          </w:tcPr>
          <w:p w14:paraId="0C5CD469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Year group ICC (95%CI)</w:t>
            </w:r>
          </w:p>
        </w:tc>
        <w:tc>
          <w:tcPr>
            <w:tcW w:w="2244" w:type="dxa"/>
          </w:tcPr>
          <w:p w14:paraId="604D6EA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49</w:t>
            </w:r>
          </w:p>
          <w:p w14:paraId="159BB4F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40-0.060)</w:t>
            </w:r>
          </w:p>
        </w:tc>
        <w:tc>
          <w:tcPr>
            <w:tcW w:w="2244" w:type="dxa"/>
          </w:tcPr>
          <w:p w14:paraId="117A6AEF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39</w:t>
            </w:r>
          </w:p>
          <w:p w14:paraId="2065085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30-0.051)</w:t>
            </w:r>
          </w:p>
        </w:tc>
        <w:tc>
          <w:tcPr>
            <w:tcW w:w="2243" w:type="dxa"/>
          </w:tcPr>
          <w:p w14:paraId="5EFD262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37</w:t>
            </w:r>
          </w:p>
          <w:p w14:paraId="30AD8361" w14:textId="0A8CA02A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2</w:t>
            </w:r>
            <w:r w:rsidR="00197BA2" w:rsidRPr="00BA7CFD">
              <w:rPr>
                <w:rFonts w:ascii="Arial" w:hAnsi="Arial" w:cs="Arial"/>
                <w:sz w:val="20"/>
                <w:szCs w:val="20"/>
              </w:rPr>
              <w:t>8</w:t>
            </w:r>
            <w:r w:rsidRPr="00BA7CFD">
              <w:rPr>
                <w:rFonts w:ascii="Arial" w:hAnsi="Arial" w:cs="Arial"/>
                <w:sz w:val="20"/>
                <w:szCs w:val="20"/>
              </w:rPr>
              <w:t>-0.049)</w:t>
            </w:r>
          </w:p>
        </w:tc>
        <w:tc>
          <w:tcPr>
            <w:tcW w:w="2244" w:type="dxa"/>
          </w:tcPr>
          <w:p w14:paraId="0B95F89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37</w:t>
            </w:r>
          </w:p>
          <w:p w14:paraId="136E258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29-0.049)</w:t>
            </w:r>
          </w:p>
        </w:tc>
        <w:tc>
          <w:tcPr>
            <w:tcW w:w="2244" w:type="dxa"/>
          </w:tcPr>
          <w:p w14:paraId="03A264C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 xml:space="preserve">0.037 </w:t>
            </w:r>
          </w:p>
          <w:p w14:paraId="080079F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28-0.048)</w:t>
            </w:r>
          </w:p>
        </w:tc>
      </w:tr>
      <w:tr w:rsidR="00061002" w:rsidRPr="00BA7CFD" w14:paraId="1733ED38" w14:textId="77777777" w:rsidTr="000E5D09">
        <w:tc>
          <w:tcPr>
            <w:tcW w:w="2243" w:type="dxa"/>
          </w:tcPr>
          <w:p w14:paraId="2075EF65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School ICC (95%CI)</w:t>
            </w:r>
          </w:p>
        </w:tc>
        <w:tc>
          <w:tcPr>
            <w:tcW w:w="2244" w:type="dxa"/>
          </w:tcPr>
          <w:p w14:paraId="676DB11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24</w:t>
            </w:r>
          </w:p>
          <w:p w14:paraId="76305A9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17-0.034)</w:t>
            </w:r>
          </w:p>
        </w:tc>
        <w:tc>
          <w:tcPr>
            <w:tcW w:w="2244" w:type="dxa"/>
          </w:tcPr>
          <w:p w14:paraId="380FF70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17</w:t>
            </w:r>
          </w:p>
          <w:p w14:paraId="5785570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11-0.027)</w:t>
            </w:r>
          </w:p>
        </w:tc>
        <w:tc>
          <w:tcPr>
            <w:tcW w:w="2243" w:type="dxa"/>
          </w:tcPr>
          <w:p w14:paraId="3167C4C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16</w:t>
            </w:r>
          </w:p>
          <w:p w14:paraId="74F543C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10-0.025)</w:t>
            </w:r>
          </w:p>
        </w:tc>
        <w:tc>
          <w:tcPr>
            <w:tcW w:w="2244" w:type="dxa"/>
          </w:tcPr>
          <w:p w14:paraId="00365E0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15</w:t>
            </w:r>
          </w:p>
          <w:p w14:paraId="40C1C42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09-0.024)</w:t>
            </w:r>
          </w:p>
        </w:tc>
        <w:tc>
          <w:tcPr>
            <w:tcW w:w="2244" w:type="dxa"/>
          </w:tcPr>
          <w:p w14:paraId="648ED9F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15</w:t>
            </w:r>
          </w:p>
          <w:p w14:paraId="574BEF9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09-0.025)</w:t>
            </w:r>
          </w:p>
        </w:tc>
      </w:tr>
      <w:tr w:rsidR="00061002" w:rsidRPr="00BA7CFD" w14:paraId="31C8E480" w14:textId="77777777" w:rsidTr="000E5D09">
        <w:tc>
          <w:tcPr>
            <w:tcW w:w="2243" w:type="dxa"/>
          </w:tcPr>
          <w:p w14:paraId="3E204400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 xml:space="preserve">Year group/ School VPC </w:t>
            </w:r>
          </w:p>
        </w:tc>
        <w:tc>
          <w:tcPr>
            <w:tcW w:w="2244" w:type="dxa"/>
          </w:tcPr>
          <w:p w14:paraId="76DD98D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48%/2.42%</w:t>
            </w:r>
          </w:p>
        </w:tc>
        <w:tc>
          <w:tcPr>
            <w:tcW w:w="2244" w:type="dxa"/>
          </w:tcPr>
          <w:p w14:paraId="2E3DCFC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22%/1.73%</w:t>
            </w:r>
          </w:p>
        </w:tc>
        <w:tc>
          <w:tcPr>
            <w:tcW w:w="2243" w:type="dxa"/>
          </w:tcPr>
          <w:p w14:paraId="145873B0" w14:textId="396E8DA5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1</w:t>
            </w:r>
            <w:r w:rsidR="00D54B64" w:rsidRPr="00BA7CFD">
              <w:rPr>
                <w:rFonts w:ascii="Arial" w:hAnsi="Arial" w:cs="Arial"/>
                <w:sz w:val="20"/>
                <w:szCs w:val="20"/>
              </w:rPr>
              <w:t>7</w:t>
            </w:r>
            <w:r w:rsidRPr="00BA7CFD">
              <w:rPr>
                <w:rFonts w:ascii="Arial" w:hAnsi="Arial" w:cs="Arial"/>
                <w:sz w:val="20"/>
                <w:szCs w:val="20"/>
              </w:rPr>
              <w:t>%/1.55%</w:t>
            </w:r>
          </w:p>
        </w:tc>
        <w:tc>
          <w:tcPr>
            <w:tcW w:w="2244" w:type="dxa"/>
          </w:tcPr>
          <w:p w14:paraId="205AE67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26%/1.48%</w:t>
            </w:r>
          </w:p>
        </w:tc>
        <w:tc>
          <w:tcPr>
            <w:tcW w:w="2244" w:type="dxa"/>
          </w:tcPr>
          <w:p w14:paraId="5A48B15B" w14:textId="7557DD04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1</w:t>
            </w:r>
            <w:r w:rsidR="00D54B64" w:rsidRPr="00BA7CFD">
              <w:rPr>
                <w:rFonts w:ascii="Arial" w:hAnsi="Arial" w:cs="Arial"/>
                <w:sz w:val="20"/>
                <w:szCs w:val="20"/>
              </w:rPr>
              <w:t>8</w:t>
            </w:r>
            <w:r w:rsidRPr="00BA7CFD">
              <w:rPr>
                <w:rFonts w:ascii="Arial" w:hAnsi="Arial" w:cs="Arial"/>
                <w:sz w:val="20"/>
                <w:szCs w:val="20"/>
              </w:rPr>
              <w:t>%/1.51%</w:t>
            </w:r>
          </w:p>
        </w:tc>
      </w:tr>
      <w:tr w:rsidR="00061002" w:rsidRPr="00061002" w14:paraId="729DB33F" w14:textId="77777777" w:rsidTr="000E5D09">
        <w:tc>
          <w:tcPr>
            <w:tcW w:w="2243" w:type="dxa"/>
          </w:tcPr>
          <w:p w14:paraId="02F2C052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Likelihood ratio test (compared to Model 5 - full model)</w:t>
            </w:r>
          </w:p>
        </w:tc>
        <w:tc>
          <w:tcPr>
            <w:tcW w:w="2244" w:type="dxa"/>
          </w:tcPr>
          <w:p w14:paraId="35C8B7A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**</w:t>
            </w:r>
          </w:p>
        </w:tc>
        <w:tc>
          <w:tcPr>
            <w:tcW w:w="2244" w:type="dxa"/>
          </w:tcPr>
          <w:p w14:paraId="703A1513" w14:textId="720BD9E0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</w:t>
            </w:r>
            <w:r w:rsidR="008737B9" w:rsidRPr="00BA7CFD">
              <w:rPr>
                <w:rFonts w:ascii="Arial" w:hAnsi="Arial" w:cs="Arial"/>
                <w:sz w:val="20"/>
                <w:szCs w:val="20"/>
              </w:rPr>
              <w:t>1.19</w:t>
            </w:r>
          </w:p>
          <w:p w14:paraId="7F476C7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3" w:type="dxa"/>
          </w:tcPr>
          <w:p w14:paraId="72190717" w14:textId="16582A9E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3.0</w:t>
            </w:r>
            <w:r w:rsidR="008737B9" w:rsidRPr="00BA7CFD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531F2EB" w14:textId="4FCC4D16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</w:t>
            </w:r>
            <w:r w:rsidR="008737B9" w:rsidRPr="00BA7CFD">
              <w:rPr>
                <w:rFonts w:ascii="Arial" w:hAnsi="Arial" w:cs="Arial"/>
                <w:sz w:val="20"/>
                <w:szCs w:val="20"/>
              </w:rPr>
              <w:t>793</w:t>
            </w:r>
          </w:p>
        </w:tc>
        <w:tc>
          <w:tcPr>
            <w:tcW w:w="2244" w:type="dxa"/>
          </w:tcPr>
          <w:p w14:paraId="2840FB10" w14:textId="6AFF0999" w:rsidR="00061002" w:rsidRPr="00BA7CFD" w:rsidRDefault="008737B9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6.00</w:t>
            </w:r>
          </w:p>
          <w:p w14:paraId="5FEC588C" w14:textId="28A7A82D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1</w:t>
            </w:r>
            <w:r w:rsidR="008737B9" w:rsidRPr="00BA7CFD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244" w:type="dxa"/>
          </w:tcPr>
          <w:p w14:paraId="090DD47F" w14:textId="77777777" w:rsidR="00061002" w:rsidRPr="00061002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26F2710C" w14:textId="77777777" w:rsidR="00061002" w:rsidRPr="005A18E0" w:rsidRDefault="00061002" w:rsidP="00061002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*Significant p-values indicate that the reduced model was a significantly worse fit than the full model.**Not possible to run likelihood ratio test as sample size differs between model 1 and model 5. Intra-class correlation (ICC); variance partition coefficient (VPC). Gender and family structure controlled for in all models.</w:t>
      </w:r>
    </w:p>
    <w:p w14:paraId="3DE7A842" w14:textId="27777343" w:rsidR="00061002" w:rsidRPr="005A18E0" w:rsidRDefault="00061002" w:rsidP="00061002">
      <w:pPr>
        <w:rPr>
          <w:rFonts w:ascii="Arial" w:hAnsi="Arial" w:cs="Arial"/>
          <w:b/>
          <w:bCs/>
        </w:rPr>
      </w:pPr>
      <w:r w:rsidRPr="005A18E0">
        <w:rPr>
          <w:rFonts w:ascii="Arial" w:hAnsi="Arial" w:cs="Arial"/>
        </w:rPr>
        <w:br w:type="page"/>
      </w:r>
      <w:r w:rsidRPr="005A18E0">
        <w:rPr>
          <w:rFonts w:ascii="Arial" w:hAnsi="Arial" w:cs="Arial"/>
          <w:b/>
          <w:bCs/>
        </w:rPr>
        <w:lastRenderedPageBreak/>
        <w:t xml:space="preserve">Appendix </w:t>
      </w:r>
      <w:r w:rsidR="000953B0">
        <w:rPr>
          <w:rFonts w:ascii="Arial" w:hAnsi="Arial" w:cs="Arial"/>
          <w:b/>
          <w:bCs/>
        </w:rPr>
        <w:t>9</w:t>
      </w:r>
      <w:r w:rsidRPr="005A18E0">
        <w:rPr>
          <w:rFonts w:ascii="Arial" w:hAnsi="Arial" w:cs="Arial"/>
          <w:b/>
          <w:bCs/>
        </w:rPr>
        <w:t xml:space="preserve">: </w:t>
      </w:r>
      <w:r w:rsidR="002B733D">
        <w:rPr>
          <w:rFonts w:ascii="Arial" w:hAnsi="Arial" w:cs="Arial"/>
          <w:b/>
          <w:bCs/>
        </w:rPr>
        <w:t xml:space="preserve">Sensitivity analysis 1: Complete case analysis. </w:t>
      </w:r>
      <w:r w:rsidR="00EB16A8">
        <w:rPr>
          <w:rFonts w:ascii="Arial" w:hAnsi="Arial" w:cs="Arial"/>
          <w:b/>
          <w:bCs/>
        </w:rPr>
        <w:t>Multi-level l</w:t>
      </w:r>
      <w:r w:rsidRPr="005A18E0">
        <w:rPr>
          <w:rFonts w:ascii="Arial" w:hAnsi="Arial" w:cs="Arial"/>
          <w:b/>
          <w:bCs/>
        </w:rPr>
        <w:t xml:space="preserve">ogistic regression (behavioural difficulties). All models adjusted for gender and family structu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2244"/>
        <w:gridCol w:w="2244"/>
        <w:gridCol w:w="2243"/>
        <w:gridCol w:w="2244"/>
        <w:gridCol w:w="2244"/>
      </w:tblGrid>
      <w:tr w:rsidR="00061002" w:rsidRPr="00BA7CFD" w14:paraId="5C9B2D7A" w14:textId="77777777" w:rsidTr="000E5D09">
        <w:tc>
          <w:tcPr>
            <w:tcW w:w="2243" w:type="dxa"/>
          </w:tcPr>
          <w:p w14:paraId="7B2ED014" w14:textId="77777777" w:rsidR="00061002" w:rsidRPr="00061002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4DF182E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Model 1: Three level, no individual perceptions; no year group or school climate</w:t>
            </w:r>
          </w:p>
          <w:p w14:paraId="4536D61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BF2C5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1490C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9,598)</w:t>
            </w:r>
          </w:p>
        </w:tc>
        <w:tc>
          <w:tcPr>
            <w:tcW w:w="2244" w:type="dxa"/>
          </w:tcPr>
          <w:p w14:paraId="0802B1E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Model 2: Three level with individual level climate, but no year group or school level climate</w:t>
            </w:r>
          </w:p>
          <w:p w14:paraId="6A6ED62F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1BB3E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A7CFD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BA7CFD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76D23F5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6,046)</w:t>
            </w:r>
          </w:p>
        </w:tc>
        <w:tc>
          <w:tcPr>
            <w:tcW w:w="2243" w:type="dxa"/>
          </w:tcPr>
          <w:p w14:paraId="7AD41DC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Model 3: Three level with year group climate only</w:t>
            </w:r>
          </w:p>
          <w:p w14:paraId="3687583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4F6E9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51D34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22DE0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A7CFD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BA7CFD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11AD71D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6,046)</w:t>
            </w:r>
          </w:p>
        </w:tc>
        <w:tc>
          <w:tcPr>
            <w:tcW w:w="2244" w:type="dxa"/>
          </w:tcPr>
          <w:p w14:paraId="45F4114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Model 4: Three level with school climate only</w:t>
            </w:r>
          </w:p>
          <w:p w14:paraId="3F47AD08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C5D66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BE5C9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F2274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A7CFD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BA7CFD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48D8B6C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6,046)</w:t>
            </w:r>
          </w:p>
        </w:tc>
        <w:tc>
          <w:tcPr>
            <w:tcW w:w="2244" w:type="dxa"/>
          </w:tcPr>
          <w:p w14:paraId="3CE841F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 xml:space="preserve">Model 5 (Full model): Three level with year group and school climate </w:t>
            </w:r>
          </w:p>
          <w:p w14:paraId="3538570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6EC83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047DD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A7CFD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BA7CFD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7D5C64F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n=26,046)</w:t>
            </w:r>
          </w:p>
        </w:tc>
      </w:tr>
      <w:tr w:rsidR="00061002" w:rsidRPr="00BA7CFD" w14:paraId="1F5E7E35" w14:textId="77777777" w:rsidTr="000E5D09">
        <w:tc>
          <w:tcPr>
            <w:tcW w:w="2243" w:type="dxa"/>
          </w:tcPr>
          <w:p w14:paraId="482C8CFE" w14:textId="53459846" w:rsidR="00061002" w:rsidRPr="00BA7CFD" w:rsidRDefault="00AF0BEE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ool year</w:t>
            </w:r>
          </w:p>
        </w:tc>
        <w:tc>
          <w:tcPr>
            <w:tcW w:w="2244" w:type="dxa"/>
          </w:tcPr>
          <w:p w14:paraId="7029C6C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1.08 (1.05-1.12)</w:t>
            </w:r>
          </w:p>
          <w:p w14:paraId="0DBBF70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7F013BB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8 (0.94-1.02)</w:t>
            </w:r>
          </w:p>
          <w:p w14:paraId="6D5D73D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260</w:t>
            </w:r>
          </w:p>
        </w:tc>
        <w:tc>
          <w:tcPr>
            <w:tcW w:w="2243" w:type="dxa"/>
          </w:tcPr>
          <w:p w14:paraId="3532B3B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4 (0.90-0.98)</w:t>
            </w:r>
          </w:p>
          <w:p w14:paraId="75261407" w14:textId="76D3C06A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0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44" w:type="dxa"/>
          </w:tcPr>
          <w:p w14:paraId="50DB3D7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8 (0.94-1.02)</w:t>
            </w:r>
          </w:p>
          <w:p w14:paraId="05D2C273" w14:textId="090D01D4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25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44" w:type="dxa"/>
          </w:tcPr>
          <w:p w14:paraId="017A67AF" w14:textId="23E28B61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5 (0.91-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1.00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FE85700" w14:textId="4DEB319F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061002" w:rsidRPr="00BA7CFD" w14:paraId="66FDBBDE" w14:textId="77777777" w:rsidTr="000E5D09">
        <w:tc>
          <w:tcPr>
            <w:tcW w:w="2243" w:type="dxa"/>
          </w:tcPr>
          <w:p w14:paraId="071C8914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Teachers care</w:t>
            </w:r>
          </w:p>
        </w:tc>
        <w:tc>
          <w:tcPr>
            <w:tcW w:w="2244" w:type="dxa"/>
          </w:tcPr>
          <w:p w14:paraId="6CC3853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23DAEE6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1 (0.77-0.85)</w:t>
            </w:r>
          </w:p>
          <w:p w14:paraId="20F94B86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3" w:type="dxa"/>
          </w:tcPr>
          <w:p w14:paraId="16D3268E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2 (0.78-0.86)</w:t>
            </w:r>
          </w:p>
          <w:p w14:paraId="3D7AC50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29E50378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1 (0.78-0.86)</w:t>
            </w:r>
          </w:p>
          <w:p w14:paraId="51C2E45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3CBEBDF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2 (0.78-0.86)</w:t>
            </w:r>
          </w:p>
          <w:p w14:paraId="7C8A76D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061002" w:rsidRPr="00BA7CFD" w14:paraId="00BCD3D4" w14:textId="77777777" w:rsidTr="000E5D09">
        <w:tc>
          <w:tcPr>
            <w:tcW w:w="2243" w:type="dxa"/>
          </w:tcPr>
          <w:p w14:paraId="2F1D2278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Belong</w:t>
            </w:r>
          </w:p>
        </w:tc>
        <w:tc>
          <w:tcPr>
            <w:tcW w:w="2244" w:type="dxa"/>
          </w:tcPr>
          <w:p w14:paraId="0BC021E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64E03E6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79 (0.76-0.82)</w:t>
            </w:r>
          </w:p>
          <w:p w14:paraId="09C6DFD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3" w:type="dxa"/>
          </w:tcPr>
          <w:p w14:paraId="2D852C1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0 (0.76-0.83)</w:t>
            </w:r>
          </w:p>
          <w:p w14:paraId="68F86B8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1D4214B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79 (0.76-0.83)</w:t>
            </w:r>
          </w:p>
          <w:p w14:paraId="0B20FE2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0BC20F6F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0 (0.76-0.83)</w:t>
            </w:r>
          </w:p>
          <w:p w14:paraId="2ED6C7D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061002" w:rsidRPr="00BA7CFD" w14:paraId="50359B7A" w14:textId="77777777" w:rsidTr="000E5D09">
        <w:tc>
          <w:tcPr>
            <w:tcW w:w="2243" w:type="dxa"/>
          </w:tcPr>
          <w:p w14:paraId="67172E40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Like school</w:t>
            </w:r>
          </w:p>
        </w:tc>
        <w:tc>
          <w:tcPr>
            <w:tcW w:w="2244" w:type="dxa"/>
          </w:tcPr>
          <w:p w14:paraId="7F563CF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2A6DD4BB" w14:textId="5D661EED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6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2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59</w:t>
            </w:r>
            <w:r w:rsidRPr="00BA7CFD">
              <w:rPr>
                <w:rFonts w:ascii="Arial" w:hAnsi="Arial" w:cs="Arial"/>
                <w:sz w:val="20"/>
                <w:szCs w:val="20"/>
              </w:rPr>
              <w:t>-0.</w:t>
            </w:r>
            <w:r w:rsidR="00A441A0" w:rsidRPr="00BA7CFD">
              <w:rPr>
                <w:rFonts w:ascii="Arial" w:hAnsi="Arial" w:cs="Arial"/>
                <w:sz w:val="20"/>
                <w:szCs w:val="20"/>
              </w:rPr>
              <w:t>65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86CD4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3" w:type="dxa"/>
          </w:tcPr>
          <w:p w14:paraId="187E9B67" w14:textId="37242E21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6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0</w:t>
            </w:r>
            <w:r w:rsidRPr="00BA7CFD">
              <w:rPr>
                <w:rFonts w:ascii="Arial" w:hAnsi="Arial" w:cs="Arial"/>
                <w:sz w:val="20"/>
                <w:szCs w:val="20"/>
              </w:rPr>
              <w:t>-0.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66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C1C7A2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7B8661A2" w14:textId="5CD43C59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6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60</w:t>
            </w:r>
            <w:r w:rsidRPr="00BA7CFD">
              <w:rPr>
                <w:rFonts w:ascii="Arial" w:hAnsi="Arial" w:cs="Arial"/>
                <w:sz w:val="20"/>
                <w:szCs w:val="20"/>
              </w:rPr>
              <w:t>-0.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66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D5C8AA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123FD375" w14:textId="310AC032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6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0</w:t>
            </w:r>
            <w:r w:rsidRPr="00BA7CFD">
              <w:rPr>
                <w:rFonts w:ascii="Arial" w:hAnsi="Arial" w:cs="Arial"/>
                <w:sz w:val="20"/>
                <w:szCs w:val="20"/>
              </w:rPr>
              <w:t>-0.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66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9FD83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061002" w:rsidRPr="00BA7CFD" w14:paraId="44D193E7" w14:textId="77777777" w:rsidTr="000E5D09">
        <w:tc>
          <w:tcPr>
            <w:tcW w:w="2243" w:type="dxa"/>
          </w:tcPr>
          <w:p w14:paraId="339A82B2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Year group climate</w:t>
            </w:r>
          </w:p>
        </w:tc>
        <w:tc>
          <w:tcPr>
            <w:tcW w:w="2244" w:type="dxa"/>
          </w:tcPr>
          <w:p w14:paraId="4994A54E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6696757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3" w:type="dxa"/>
          </w:tcPr>
          <w:p w14:paraId="3525C8D9" w14:textId="77D95B4C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6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0</w:t>
            </w:r>
            <w:r w:rsidRPr="00BA7CFD">
              <w:rPr>
                <w:rFonts w:ascii="Arial" w:hAnsi="Arial" w:cs="Arial"/>
                <w:sz w:val="20"/>
                <w:szCs w:val="20"/>
              </w:rPr>
              <w:t>-0.92)</w:t>
            </w:r>
          </w:p>
          <w:p w14:paraId="05970C8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0EC7FC1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291E0965" w14:textId="12BD5A5A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0 (0.8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>-0.9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8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5B2CC8" w14:textId="6D255052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61002" w:rsidRPr="00BA7CFD" w14:paraId="34042BF7" w14:textId="77777777" w:rsidTr="000E5D09">
        <w:tc>
          <w:tcPr>
            <w:tcW w:w="2243" w:type="dxa"/>
          </w:tcPr>
          <w:p w14:paraId="3723D4F2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School climate</w:t>
            </w:r>
          </w:p>
        </w:tc>
        <w:tc>
          <w:tcPr>
            <w:tcW w:w="2244" w:type="dxa"/>
          </w:tcPr>
          <w:p w14:paraId="74AD097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2D5164B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3" w:type="dxa"/>
          </w:tcPr>
          <w:p w14:paraId="269085F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4" w:type="dxa"/>
          </w:tcPr>
          <w:p w14:paraId="1170EA6B" w14:textId="023D8489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8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0</w:t>
            </w:r>
            <w:r w:rsidRPr="00BA7CF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>-0.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89</w:t>
            </w:r>
            <w:r w:rsidRPr="00BA7CF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DDC47E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4" w:type="dxa"/>
          </w:tcPr>
          <w:p w14:paraId="5DC7E366" w14:textId="73E1E0EA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90 (0.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78</w:t>
            </w:r>
            <w:r w:rsidRPr="00BA7CFD">
              <w:rPr>
                <w:rFonts w:ascii="Arial" w:hAnsi="Arial" w:cs="Arial"/>
                <w:sz w:val="20"/>
                <w:szCs w:val="20"/>
              </w:rPr>
              <w:t>-1.01)</w:t>
            </w:r>
          </w:p>
          <w:p w14:paraId="586BA0C9" w14:textId="3403BAEE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061002" w:rsidRPr="00BA7CFD" w14:paraId="508F664F" w14:textId="77777777" w:rsidTr="000E5D09">
        <w:tc>
          <w:tcPr>
            <w:tcW w:w="2243" w:type="dxa"/>
          </w:tcPr>
          <w:p w14:paraId="1F17809E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63ADF7B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24057B9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3" w:type="dxa"/>
          </w:tcPr>
          <w:p w14:paraId="0163A568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66CD2DD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dxa"/>
          </w:tcPr>
          <w:p w14:paraId="68639D1E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002" w:rsidRPr="00BA7CFD" w14:paraId="77348AFA" w14:textId="77777777" w:rsidTr="000E5D09">
        <w:tc>
          <w:tcPr>
            <w:tcW w:w="2243" w:type="dxa"/>
          </w:tcPr>
          <w:p w14:paraId="2854B972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Year group ICC</w:t>
            </w:r>
          </w:p>
          <w:p w14:paraId="555B0E99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2244" w:type="dxa"/>
          </w:tcPr>
          <w:p w14:paraId="214BE8A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 xml:space="preserve">0.060 </w:t>
            </w:r>
          </w:p>
          <w:p w14:paraId="7829768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48-0.076)</w:t>
            </w:r>
          </w:p>
        </w:tc>
        <w:tc>
          <w:tcPr>
            <w:tcW w:w="2244" w:type="dxa"/>
          </w:tcPr>
          <w:p w14:paraId="69B42E4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46</w:t>
            </w:r>
          </w:p>
          <w:p w14:paraId="405FED33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33-0.063)</w:t>
            </w:r>
          </w:p>
        </w:tc>
        <w:tc>
          <w:tcPr>
            <w:tcW w:w="2243" w:type="dxa"/>
          </w:tcPr>
          <w:p w14:paraId="3B1B991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43</w:t>
            </w:r>
          </w:p>
          <w:p w14:paraId="2CCCDFD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31-0.060)</w:t>
            </w:r>
          </w:p>
        </w:tc>
        <w:tc>
          <w:tcPr>
            <w:tcW w:w="2244" w:type="dxa"/>
          </w:tcPr>
          <w:p w14:paraId="4AB44F2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44</w:t>
            </w:r>
          </w:p>
          <w:p w14:paraId="024DD51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31-0.060)</w:t>
            </w:r>
          </w:p>
        </w:tc>
        <w:tc>
          <w:tcPr>
            <w:tcW w:w="2244" w:type="dxa"/>
          </w:tcPr>
          <w:p w14:paraId="7EF50DEC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 xml:space="preserve">0.043 </w:t>
            </w:r>
          </w:p>
          <w:p w14:paraId="1A2421E2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30-0.059)</w:t>
            </w:r>
          </w:p>
        </w:tc>
      </w:tr>
      <w:tr w:rsidR="00061002" w:rsidRPr="00BA7CFD" w14:paraId="3FFC7D4A" w14:textId="77777777" w:rsidTr="000E5D09">
        <w:tc>
          <w:tcPr>
            <w:tcW w:w="2243" w:type="dxa"/>
          </w:tcPr>
          <w:p w14:paraId="35C49BA5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School ICC</w:t>
            </w:r>
          </w:p>
          <w:p w14:paraId="5293E879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2244" w:type="dxa"/>
          </w:tcPr>
          <w:p w14:paraId="0F4A5A8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33</w:t>
            </w:r>
          </w:p>
          <w:p w14:paraId="327EB399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23-0.047)</w:t>
            </w:r>
          </w:p>
        </w:tc>
        <w:tc>
          <w:tcPr>
            <w:tcW w:w="2244" w:type="dxa"/>
          </w:tcPr>
          <w:p w14:paraId="41BCB8EB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22</w:t>
            </w:r>
          </w:p>
          <w:p w14:paraId="000EDC07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13-0.036)</w:t>
            </w:r>
          </w:p>
        </w:tc>
        <w:tc>
          <w:tcPr>
            <w:tcW w:w="2243" w:type="dxa"/>
          </w:tcPr>
          <w:p w14:paraId="551BA50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19</w:t>
            </w:r>
          </w:p>
          <w:p w14:paraId="2097B985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11-0.033)</w:t>
            </w:r>
          </w:p>
        </w:tc>
        <w:tc>
          <w:tcPr>
            <w:tcW w:w="2244" w:type="dxa"/>
          </w:tcPr>
          <w:p w14:paraId="77B4E39A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18</w:t>
            </w:r>
          </w:p>
          <w:p w14:paraId="718C854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10-0.033)</w:t>
            </w:r>
          </w:p>
        </w:tc>
        <w:tc>
          <w:tcPr>
            <w:tcW w:w="2244" w:type="dxa"/>
          </w:tcPr>
          <w:p w14:paraId="36E2CCA4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0.018</w:t>
            </w:r>
          </w:p>
          <w:p w14:paraId="35D1782F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(0.010-0.033)</w:t>
            </w:r>
          </w:p>
        </w:tc>
      </w:tr>
      <w:tr w:rsidR="00061002" w:rsidRPr="00BA7CFD" w14:paraId="6A810337" w14:textId="77777777" w:rsidTr="000E5D09">
        <w:tc>
          <w:tcPr>
            <w:tcW w:w="2243" w:type="dxa"/>
          </w:tcPr>
          <w:p w14:paraId="545F4E08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Year group/ School VPC</w:t>
            </w:r>
          </w:p>
        </w:tc>
        <w:tc>
          <w:tcPr>
            <w:tcW w:w="2244" w:type="dxa"/>
          </w:tcPr>
          <w:p w14:paraId="6741740D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71%/3.31%</w:t>
            </w:r>
          </w:p>
        </w:tc>
        <w:tc>
          <w:tcPr>
            <w:tcW w:w="2244" w:type="dxa"/>
          </w:tcPr>
          <w:p w14:paraId="550E0D2F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44%/2.16%</w:t>
            </w:r>
          </w:p>
        </w:tc>
        <w:tc>
          <w:tcPr>
            <w:tcW w:w="2243" w:type="dxa"/>
          </w:tcPr>
          <w:p w14:paraId="171CA496" w14:textId="4C01A551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</w:t>
            </w:r>
            <w:r w:rsidR="00D54B64" w:rsidRPr="00BA7CFD">
              <w:rPr>
                <w:rFonts w:ascii="Arial" w:hAnsi="Arial" w:cs="Arial"/>
                <w:sz w:val="20"/>
                <w:szCs w:val="20"/>
              </w:rPr>
              <w:t>40</w:t>
            </w:r>
            <w:r w:rsidRPr="00BA7CFD">
              <w:rPr>
                <w:rFonts w:ascii="Arial" w:hAnsi="Arial" w:cs="Arial"/>
                <w:sz w:val="20"/>
                <w:szCs w:val="20"/>
              </w:rPr>
              <w:t>%/1.88%</w:t>
            </w:r>
          </w:p>
        </w:tc>
        <w:tc>
          <w:tcPr>
            <w:tcW w:w="2244" w:type="dxa"/>
          </w:tcPr>
          <w:p w14:paraId="40E2C02B" w14:textId="26282BA5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53%/1.8</w:t>
            </w:r>
            <w:r w:rsidR="00D54B64" w:rsidRPr="00BA7CFD">
              <w:rPr>
                <w:rFonts w:ascii="Arial" w:hAnsi="Arial" w:cs="Arial"/>
                <w:sz w:val="20"/>
                <w:szCs w:val="20"/>
              </w:rPr>
              <w:t>3</w:t>
            </w:r>
            <w:r w:rsidRPr="00BA7CF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44" w:type="dxa"/>
          </w:tcPr>
          <w:p w14:paraId="55F31BDE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.41%/1.84%</w:t>
            </w:r>
          </w:p>
        </w:tc>
      </w:tr>
      <w:tr w:rsidR="00061002" w:rsidRPr="00061002" w14:paraId="0E3160A0" w14:textId="77777777" w:rsidTr="000E5D09">
        <w:tc>
          <w:tcPr>
            <w:tcW w:w="2243" w:type="dxa"/>
          </w:tcPr>
          <w:p w14:paraId="72654093" w14:textId="77777777" w:rsidR="00061002" w:rsidRPr="00BA7CFD" w:rsidRDefault="00061002" w:rsidP="000E5D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Likelihood ratio test (compared to Model 5 - full model)</w:t>
            </w:r>
          </w:p>
        </w:tc>
        <w:tc>
          <w:tcPr>
            <w:tcW w:w="2244" w:type="dxa"/>
          </w:tcPr>
          <w:p w14:paraId="316B4150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**</w:t>
            </w:r>
          </w:p>
        </w:tc>
        <w:tc>
          <w:tcPr>
            <w:tcW w:w="2244" w:type="dxa"/>
          </w:tcPr>
          <w:p w14:paraId="7AB561EA" w14:textId="534D290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2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2.79</w:t>
            </w:r>
          </w:p>
          <w:p w14:paraId="1B7A55A1" w14:textId="7777777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43" w:type="dxa"/>
          </w:tcPr>
          <w:p w14:paraId="3F33D2A3" w14:textId="2835C897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3.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42248631" w14:textId="0E143DDA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0717</w:t>
            </w:r>
          </w:p>
        </w:tc>
        <w:tc>
          <w:tcPr>
            <w:tcW w:w="2244" w:type="dxa"/>
          </w:tcPr>
          <w:p w14:paraId="0E3CCA83" w14:textId="41513B79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6.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4D31CCB8" w14:textId="7A9A2472" w:rsidR="00061002" w:rsidRPr="00BA7CFD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p=0.0</w:t>
            </w:r>
            <w:r w:rsidR="00345D15" w:rsidRPr="00BA7CFD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244" w:type="dxa"/>
          </w:tcPr>
          <w:p w14:paraId="0A87937A" w14:textId="77777777" w:rsidR="00061002" w:rsidRPr="00061002" w:rsidRDefault="00061002" w:rsidP="000E5D09">
            <w:pPr>
              <w:rPr>
                <w:rFonts w:ascii="Arial" w:hAnsi="Arial" w:cs="Arial"/>
                <w:sz w:val="20"/>
                <w:szCs w:val="20"/>
              </w:rPr>
            </w:pPr>
            <w:r w:rsidRPr="00BA7C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52F707CE" w14:textId="20D52080" w:rsidR="00845FA1" w:rsidRDefault="00061002" w:rsidP="00845FA1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*Significant p-values indicate that the reduced model was a significantly worse fit than the full model. **Not possible to run likelihood ratio test as sample size differs between model 1 and model 5. Intra-class correlation (ICC); variance partition coefficient (VPC). Gender and family structure controlled for in all models.</w:t>
      </w:r>
      <w:bookmarkEnd w:id="0"/>
      <w:r w:rsidR="00845FA1">
        <w:rPr>
          <w:rFonts w:ascii="Arial" w:hAnsi="Arial" w:cs="Arial"/>
        </w:rPr>
        <w:br w:type="page"/>
      </w:r>
    </w:p>
    <w:p w14:paraId="75C34427" w14:textId="43A5ED94" w:rsidR="003B56C4" w:rsidRPr="005A18E0" w:rsidRDefault="002B733D" w:rsidP="003B56C4">
      <w:pPr>
        <w:rPr>
          <w:rFonts w:ascii="Arial" w:hAnsi="Arial" w:cs="Arial"/>
          <w:b/>
          <w:bCs/>
        </w:rPr>
      </w:pPr>
      <w:bookmarkStart w:id="1" w:name="_Hlk171500689"/>
      <w:r>
        <w:rPr>
          <w:rFonts w:ascii="Arial" w:hAnsi="Arial" w:cs="Arial"/>
          <w:b/>
          <w:bCs/>
        </w:rPr>
        <w:lastRenderedPageBreak/>
        <w:t>Appendix 10</w:t>
      </w:r>
      <w:r w:rsidR="003B56C4" w:rsidRPr="005A18E0">
        <w:rPr>
          <w:rFonts w:ascii="Arial" w:eastAsia="Arial" w:hAnsi="Arial" w:cs="Arial"/>
          <w:b/>
          <w:bCs/>
        </w:rPr>
        <w:t xml:space="preserve">: </w:t>
      </w:r>
      <w:r>
        <w:rPr>
          <w:rFonts w:ascii="Arial" w:eastAsia="Arial" w:hAnsi="Arial" w:cs="Arial"/>
          <w:b/>
          <w:bCs/>
        </w:rPr>
        <w:t>Sensitivity analysis 2:</w:t>
      </w:r>
      <w:r w:rsidR="003E351A" w:rsidRPr="003E351A">
        <w:rPr>
          <w:rFonts w:ascii="Arial" w:eastAsia="Arial" w:hAnsi="Arial" w:cs="Arial"/>
          <w:b/>
          <w:bCs/>
        </w:rPr>
        <w:t xml:space="preserve"> </w:t>
      </w:r>
      <w:r w:rsidR="003E351A">
        <w:rPr>
          <w:rFonts w:ascii="Arial" w:eastAsia="Arial" w:hAnsi="Arial" w:cs="Arial"/>
          <w:b/>
          <w:bCs/>
        </w:rPr>
        <w:t>Two-level substantive models using two-level imputation models; three-level model using three-level imputation model.</w:t>
      </w:r>
      <w:r>
        <w:rPr>
          <w:rFonts w:ascii="Arial" w:eastAsia="Arial" w:hAnsi="Arial" w:cs="Arial"/>
          <w:b/>
          <w:bCs/>
        </w:rPr>
        <w:t xml:space="preserve"> </w:t>
      </w:r>
      <w:r w:rsidR="003B56C4" w:rsidRPr="005A18E0">
        <w:rPr>
          <w:rFonts w:ascii="Arial" w:hAnsi="Arial" w:cs="Arial"/>
          <w:b/>
          <w:bCs/>
        </w:rPr>
        <w:t xml:space="preserve">Intraclass correlations for emotional </w:t>
      </w:r>
      <w:r w:rsidR="003B56C4">
        <w:rPr>
          <w:rFonts w:ascii="Arial" w:hAnsi="Arial" w:cs="Arial"/>
          <w:b/>
          <w:bCs/>
        </w:rPr>
        <w:t xml:space="preserve">and behavioural </w:t>
      </w:r>
      <w:r w:rsidR="003B56C4" w:rsidRPr="005A18E0">
        <w:rPr>
          <w:rFonts w:ascii="Arial" w:hAnsi="Arial" w:cs="Arial"/>
          <w:b/>
          <w:bCs/>
        </w:rPr>
        <w:t>difficulties (unadjusted and adjusted for all individual-level variables</w:t>
      </w:r>
      <w:r w:rsidR="003B56C4" w:rsidRPr="005A18E0">
        <w:rPr>
          <w:rFonts w:ascii="Arial" w:eastAsia="Arial" w:hAnsi="Arial" w:cs="Arial"/>
          <w:b/>
          <w:bCs/>
        </w:rPr>
        <w:t>) (n=32,606)</w:t>
      </w:r>
      <w:r w:rsidR="003B56C4">
        <w:rPr>
          <w:rFonts w:ascii="Arial" w:eastAsia="Arial" w:hAnsi="Arial" w:cs="Arial"/>
          <w:b/>
          <w:bCs/>
        </w:rPr>
        <w:t xml:space="preserve">. 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701"/>
        <w:gridCol w:w="1984"/>
        <w:gridCol w:w="1843"/>
        <w:gridCol w:w="1843"/>
      </w:tblGrid>
      <w:tr w:rsidR="003B56C4" w:rsidRPr="005A18E0" w14:paraId="158A2C83" w14:textId="77777777" w:rsidTr="001839BC">
        <w:tc>
          <w:tcPr>
            <w:tcW w:w="2547" w:type="dxa"/>
          </w:tcPr>
          <w:p w14:paraId="5F1A8181" w14:textId="77777777" w:rsidR="003B56C4" w:rsidRPr="005A18E0" w:rsidRDefault="003B56C4" w:rsidP="001839BC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  <w:gridSpan w:val="2"/>
          </w:tcPr>
          <w:p w14:paraId="16E71D17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Three levels </w:t>
            </w:r>
          </w:p>
          <w:p w14:paraId="3B53AC0F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(children in year groups in schools)</w:t>
            </w:r>
          </w:p>
        </w:tc>
        <w:tc>
          <w:tcPr>
            <w:tcW w:w="3685" w:type="dxa"/>
            <w:gridSpan w:val="2"/>
          </w:tcPr>
          <w:p w14:paraId="13FC97D7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Two level </w:t>
            </w:r>
          </w:p>
          <w:p w14:paraId="5C59C528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(children in year groups) </w:t>
            </w:r>
          </w:p>
          <w:p w14:paraId="7AED7641" w14:textId="77777777" w:rsidR="003B56C4" w:rsidRPr="005A18E0" w:rsidRDefault="003B56C4" w:rsidP="001839BC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  <w:gridSpan w:val="2"/>
          </w:tcPr>
          <w:p w14:paraId="02DE9CF2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Two level </w:t>
            </w:r>
          </w:p>
          <w:p w14:paraId="313790CF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(children in schools)</w:t>
            </w:r>
          </w:p>
          <w:p w14:paraId="3BBB2513" w14:textId="77777777" w:rsidR="003B56C4" w:rsidRPr="005A18E0" w:rsidRDefault="003B56C4" w:rsidP="001839BC">
            <w:pPr>
              <w:rPr>
                <w:rFonts w:ascii="Arial" w:hAnsi="Arial" w:cs="Arial"/>
              </w:rPr>
            </w:pPr>
          </w:p>
        </w:tc>
      </w:tr>
      <w:tr w:rsidR="003B56C4" w:rsidRPr="005A18E0" w14:paraId="7F407596" w14:textId="77777777" w:rsidTr="001839BC">
        <w:tc>
          <w:tcPr>
            <w:tcW w:w="2547" w:type="dxa"/>
          </w:tcPr>
          <w:p w14:paraId="70DA5290" w14:textId="77777777" w:rsidR="003B56C4" w:rsidRPr="005A18E0" w:rsidRDefault="003B56C4" w:rsidP="001839BC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29E4844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Year group ICC </w:t>
            </w:r>
          </w:p>
          <w:p w14:paraId="0D470630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(95%CI)</w:t>
            </w:r>
          </w:p>
          <w:p w14:paraId="78C51CBA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VPC</w:t>
            </w:r>
          </w:p>
        </w:tc>
        <w:tc>
          <w:tcPr>
            <w:tcW w:w="1843" w:type="dxa"/>
          </w:tcPr>
          <w:p w14:paraId="3CEC12BB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School ICC </w:t>
            </w:r>
          </w:p>
          <w:p w14:paraId="479774B6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(95%CI)</w:t>
            </w:r>
          </w:p>
          <w:p w14:paraId="18654FB9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VPC</w:t>
            </w:r>
          </w:p>
        </w:tc>
        <w:tc>
          <w:tcPr>
            <w:tcW w:w="1701" w:type="dxa"/>
          </w:tcPr>
          <w:p w14:paraId="01B02B60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Year group ICC </w:t>
            </w:r>
          </w:p>
          <w:p w14:paraId="5E7CBA12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(95%CI)</w:t>
            </w:r>
          </w:p>
          <w:p w14:paraId="71FB2738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VPC</w:t>
            </w:r>
          </w:p>
        </w:tc>
        <w:tc>
          <w:tcPr>
            <w:tcW w:w="1984" w:type="dxa"/>
          </w:tcPr>
          <w:p w14:paraId="4B1C88A7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Likelihood ratio test (compared to three level model)</w:t>
            </w:r>
          </w:p>
        </w:tc>
        <w:tc>
          <w:tcPr>
            <w:tcW w:w="1843" w:type="dxa"/>
          </w:tcPr>
          <w:p w14:paraId="20B34B82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 xml:space="preserve">School ICC </w:t>
            </w:r>
          </w:p>
          <w:p w14:paraId="19646FBA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(95%CI)</w:t>
            </w:r>
          </w:p>
          <w:p w14:paraId="3D1F0092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VPC</w:t>
            </w:r>
          </w:p>
        </w:tc>
        <w:tc>
          <w:tcPr>
            <w:tcW w:w="1843" w:type="dxa"/>
          </w:tcPr>
          <w:p w14:paraId="6965BE3F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Likelihood ratio test (compared to three level model)</w:t>
            </w:r>
          </w:p>
        </w:tc>
      </w:tr>
      <w:tr w:rsidR="003B56C4" w:rsidRPr="005A18E0" w14:paraId="2D4CE7EC" w14:textId="77777777" w:rsidTr="001839BC">
        <w:tc>
          <w:tcPr>
            <w:tcW w:w="2547" w:type="dxa"/>
          </w:tcPr>
          <w:p w14:paraId="66EC019D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otional difficulties u</w:t>
            </w:r>
            <w:r w:rsidRPr="005A18E0">
              <w:rPr>
                <w:rFonts w:ascii="Arial" w:hAnsi="Arial" w:cs="Arial"/>
              </w:rPr>
              <w:t>nadjusted</w:t>
            </w:r>
          </w:p>
        </w:tc>
        <w:tc>
          <w:tcPr>
            <w:tcW w:w="1701" w:type="dxa"/>
          </w:tcPr>
          <w:p w14:paraId="0706C346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52</w:t>
            </w:r>
          </w:p>
          <w:p w14:paraId="297E02BD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42-0.061)</w:t>
            </w:r>
          </w:p>
          <w:p w14:paraId="623BC9E0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2.81%</w:t>
            </w:r>
          </w:p>
        </w:tc>
        <w:tc>
          <w:tcPr>
            <w:tcW w:w="1843" w:type="dxa"/>
          </w:tcPr>
          <w:p w14:paraId="2ABC7F93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24</w:t>
            </w:r>
          </w:p>
          <w:p w14:paraId="1C770525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16-0.032)</w:t>
            </w:r>
          </w:p>
          <w:p w14:paraId="1D0D0EA5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2.37%</w:t>
            </w:r>
          </w:p>
        </w:tc>
        <w:tc>
          <w:tcPr>
            <w:tcW w:w="1701" w:type="dxa"/>
          </w:tcPr>
          <w:p w14:paraId="18F79E3F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50</w:t>
            </w:r>
          </w:p>
          <w:p w14:paraId="6E7E833E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42-0.059)</w:t>
            </w:r>
          </w:p>
          <w:p w14:paraId="067DCFBF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5.04%</w:t>
            </w:r>
          </w:p>
        </w:tc>
        <w:tc>
          <w:tcPr>
            <w:tcW w:w="1984" w:type="dxa"/>
          </w:tcPr>
          <w:p w14:paraId="23978D5B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116.44</w:t>
            </w:r>
          </w:p>
          <w:p w14:paraId="0816B407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  <w:tc>
          <w:tcPr>
            <w:tcW w:w="1843" w:type="dxa"/>
          </w:tcPr>
          <w:p w14:paraId="6A052D75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31</w:t>
            </w:r>
          </w:p>
          <w:p w14:paraId="63ADD531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23-0.038)</w:t>
            </w:r>
          </w:p>
          <w:p w14:paraId="1ED8A407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3.09%</w:t>
            </w:r>
          </w:p>
        </w:tc>
        <w:tc>
          <w:tcPr>
            <w:tcW w:w="1843" w:type="dxa"/>
          </w:tcPr>
          <w:p w14:paraId="7819513E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109.20</w:t>
            </w:r>
          </w:p>
          <w:p w14:paraId="7E4EBA45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</w:tr>
      <w:tr w:rsidR="003B56C4" w:rsidRPr="005A18E0" w14:paraId="579446C1" w14:textId="77777777" w:rsidTr="001839BC">
        <w:tc>
          <w:tcPr>
            <w:tcW w:w="2547" w:type="dxa"/>
          </w:tcPr>
          <w:p w14:paraId="7A6A1023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otional difficulties a</w:t>
            </w:r>
            <w:r w:rsidRPr="005A18E0">
              <w:rPr>
                <w:rFonts w:ascii="Arial" w:hAnsi="Arial" w:cs="Arial"/>
              </w:rPr>
              <w:t>djusted (</w:t>
            </w:r>
            <w:r>
              <w:rPr>
                <w:rFonts w:ascii="Arial" w:hAnsi="Arial" w:cs="Arial"/>
              </w:rPr>
              <w:t>school year</w:t>
            </w:r>
            <w:r w:rsidRPr="005A18E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14:paraId="51FA12E3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50</w:t>
            </w:r>
          </w:p>
          <w:p w14:paraId="01B37831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41-0.060)</w:t>
            </w:r>
          </w:p>
          <w:p w14:paraId="5D16AE97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2.60%</w:t>
            </w:r>
          </w:p>
        </w:tc>
        <w:tc>
          <w:tcPr>
            <w:tcW w:w="1843" w:type="dxa"/>
          </w:tcPr>
          <w:p w14:paraId="4A34B8F0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24</w:t>
            </w:r>
          </w:p>
          <w:p w14:paraId="63A7B71C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16-0.032)</w:t>
            </w:r>
          </w:p>
          <w:p w14:paraId="3428AAE7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2.44%</w:t>
            </w:r>
          </w:p>
        </w:tc>
        <w:tc>
          <w:tcPr>
            <w:tcW w:w="1701" w:type="dxa"/>
          </w:tcPr>
          <w:p w14:paraId="173131D1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49</w:t>
            </w:r>
          </w:p>
          <w:p w14:paraId="5550E6DB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40-0.058)</w:t>
            </w:r>
          </w:p>
          <w:p w14:paraId="1BB547C9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4.87%</w:t>
            </w:r>
          </w:p>
        </w:tc>
        <w:tc>
          <w:tcPr>
            <w:tcW w:w="1984" w:type="dxa"/>
          </w:tcPr>
          <w:p w14:paraId="148FB6E6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122.03</w:t>
            </w:r>
          </w:p>
          <w:p w14:paraId="686856F7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  <w:tc>
          <w:tcPr>
            <w:tcW w:w="1843" w:type="dxa"/>
          </w:tcPr>
          <w:p w14:paraId="05DD3187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31</w:t>
            </w:r>
          </w:p>
          <w:p w14:paraId="11C1BBD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24-0.039)</w:t>
            </w:r>
          </w:p>
          <w:p w14:paraId="504F2E78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3.10%</w:t>
            </w:r>
          </w:p>
        </w:tc>
        <w:tc>
          <w:tcPr>
            <w:tcW w:w="1843" w:type="dxa"/>
          </w:tcPr>
          <w:p w14:paraId="08B6A0DE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97.73</w:t>
            </w:r>
          </w:p>
          <w:p w14:paraId="61460E0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</w:tr>
      <w:tr w:rsidR="003B56C4" w:rsidRPr="005A18E0" w14:paraId="2F6BE576" w14:textId="77777777" w:rsidTr="001839BC">
        <w:tc>
          <w:tcPr>
            <w:tcW w:w="2547" w:type="dxa"/>
          </w:tcPr>
          <w:p w14:paraId="6E6B46C2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otional difficulties a</w:t>
            </w:r>
            <w:r w:rsidRPr="005A18E0">
              <w:rPr>
                <w:rFonts w:ascii="Arial" w:hAnsi="Arial" w:cs="Arial"/>
              </w:rPr>
              <w:t xml:space="preserve">djusted </w:t>
            </w:r>
          </w:p>
          <w:p w14:paraId="248668DB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chool year</w:t>
            </w:r>
            <w:r w:rsidRPr="005A18E0">
              <w:rPr>
                <w:rFonts w:ascii="Arial" w:hAnsi="Arial" w:cs="Arial"/>
              </w:rPr>
              <w:t>, gender, family structure)</w:t>
            </w:r>
          </w:p>
        </w:tc>
        <w:tc>
          <w:tcPr>
            <w:tcW w:w="1701" w:type="dxa"/>
          </w:tcPr>
          <w:p w14:paraId="53714E15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49</w:t>
            </w:r>
          </w:p>
          <w:p w14:paraId="3CCD622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40-0.059)</w:t>
            </w:r>
          </w:p>
          <w:p w14:paraId="2E3A7869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2.58%</w:t>
            </w:r>
          </w:p>
        </w:tc>
        <w:tc>
          <w:tcPr>
            <w:tcW w:w="1843" w:type="dxa"/>
          </w:tcPr>
          <w:p w14:paraId="142A279E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23</w:t>
            </w:r>
          </w:p>
          <w:p w14:paraId="303E9936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16-0.031)</w:t>
            </w:r>
          </w:p>
          <w:p w14:paraId="6C888B06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2.34%</w:t>
            </w:r>
          </w:p>
        </w:tc>
        <w:tc>
          <w:tcPr>
            <w:tcW w:w="1701" w:type="dxa"/>
          </w:tcPr>
          <w:p w14:paraId="4D4A6049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47</w:t>
            </w:r>
          </w:p>
          <w:p w14:paraId="395CBB25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39-0.056)</w:t>
            </w:r>
          </w:p>
          <w:p w14:paraId="35844020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4.75%</w:t>
            </w:r>
          </w:p>
        </w:tc>
        <w:tc>
          <w:tcPr>
            <w:tcW w:w="1984" w:type="dxa"/>
          </w:tcPr>
          <w:p w14:paraId="2D9CE29E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137.45</w:t>
            </w:r>
          </w:p>
          <w:p w14:paraId="76AE9CD0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  <w:tc>
          <w:tcPr>
            <w:tcW w:w="1843" w:type="dxa"/>
          </w:tcPr>
          <w:p w14:paraId="23C2DA77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30</w:t>
            </w:r>
          </w:p>
          <w:p w14:paraId="0543C74C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23-0.038)</w:t>
            </w:r>
          </w:p>
          <w:p w14:paraId="14416DB4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3.01%</w:t>
            </w:r>
          </w:p>
        </w:tc>
        <w:tc>
          <w:tcPr>
            <w:tcW w:w="1843" w:type="dxa"/>
          </w:tcPr>
          <w:p w14:paraId="2D1A439F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108.04</w:t>
            </w:r>
          </w:p>
          <w:p w14:paraId="63A0EB33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</w:tr>
      <w:tr w:rsidR="003B56C4" w:rsidRPr="005A18E0" w14:paraId="62873EB5" w14:textId="77777777" w:rsidTr="001839BC">
        <w:tc>
          <w:tcPr>
            <w:tcW w:w="2547" w:type="dxa"/>
          </w:tcPr>
          <w:p w14:paraId="594EA2DA" w14:textId="77777777" w:rsidR="003B56C4" w:rsidRDefault="003B56C4" w:rsidP="001839BC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8CA6DDF" w14:textId="77777777" w:rsidR="003B56C4" w:rsidRPr="001D69A3" w:rsidRDefault="003B56C4" w:rsidP="001839BC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8E5D456" w14:textId="77777777" w:rsidR="003B56C4" w:rsidRPr="001D69A3" w:rsidRDefault="003B56C4" w:rsidP="001839BC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40FB64B" w14:textId="77777777" w:rsidR="003B56C4" w:rsidRPr="001D69A3" w:rsidRDefault="003B56C4" w:rsidP="001839BC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9D126EC" w14:textId="77777777" w:rsidR="003B56C4" w:rsidRPr="001D69A3" w:rsidRDefault="003B56C4" w:rsidP="001839BC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7CF171B" w14:textId="77777777" w:rsidR="003B56C4" w:rsidRPr="001D69A3" w:rsidRDefault="003B56C4" w:rsidP="001839BC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EB64BCF" w14:textId="77777777" w:rsidR="003B56C4" w:rsidRPr="001D69A3" w:rsidRDefault="003B56C4" w:rsidP="001839BC">
            <w:pPr>
              <w:rPr>
                <w:rFonts w:ascii="Arial" w:hAnsi="Arial" w:cs="Arial"/>
              </w:rPr>
            </w:pPr>
          </w:p>
        </w:tc>
      </w:tr>
      <w:tr w:rsidR="003B56C4" w:rsidRPr="005A18E0" w14:paraId="43469803" w14:textId="77777777" w:rsidTr="001839BC">
        <w:tc>
          <w:tcPr>
            <w:tcW w:w="2547" w:type="dxa"/>
          </w:tcPr>
          <w:p w14:paraId="797D7EFE" w14:textId="77777777" w:rsidR="003B56C4" w:rsidRDefault="003B56C4" w:rsidP="001839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havioural difficulties</w:t>
            </w:r>
          </w:p>
          <w:p w14:paraId="5E7DBCEC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djusted</w:t>
            </w:r>
          </w:p>
        </w:tc>
        <w:tc>
          <w:tcPr>
            <w:tcW w:w="1701" w:type="dxa"/>
          </w:tcPr>
          <w:p w14:paraId="18C5A43F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67</w:t>
            </w:r>
          </w:p>
          <w:p w14:paraId="713AB7AF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53-0.080)</w:t>
            </w:r>
          </w:p>
          <w:p w14:paraId="74A5BA9E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3.20%</w:t>
            </w:r>
          </w:p>
        </w:tc>
        <w:tc>
          <w:tcPr>
            <w:tcW w:w="1843" w:type="dxa"/>
          </w:tcPr>
          <w:p w14:paraId="14F53DF5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35</w:t>
            </w:r>
          </w:p>
          <w:p w14:paraId="1F568B8A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23-0.046)</w:t>
            </w:r>
          </w:p>
          <w:p w14:paraId="5633F510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3.47%</w:t>
            </w:r>
          </w:p>
        </w:tc>
        <w:tc>
          <w:tcPr>
            <w:tcW w:w="1701" w:type="dxa"/>
          </w:tcPr>
          <w:p w14:paraId="224D4F0A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65</w:t>
            </w:r>
          </w:p>
          <w:p w14:paraId="0ADDFF83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53-0.078)</w:t>
            </w:r>
          </w:p>
          <w:p w14:paraId="01A0060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6.53%</w:t>
            </w:r>
          </w:p>
        </w:tc>
        <w:tc>
          <w:tcPr>
            <w:tcW w:w="1984" w:type="dxa"/>
          </w:tcPr>
          <w:p w14:paraId="73131DCA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28.14</w:t>
            </w:r>
          </w:p>
          <w:p w14:paraId="3F6ACEE3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  <w:tc>
          <w:tcPr>
            <w:tcW w:w="1843" w:type="dxa"/>
          </w:tcPr>
          <w:p w14:paraId="7F8FAD4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43</w:t>
            </w:r>
          </w:p>
          <w:p w14:paraId="45F6B22A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32-0.054)</w:t>
            </w:r>
          </w:p>
          <w:p w14:paraId="241DD265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4.28%</w:t>
            </w:r>
          </w:p>
        </w:tc>
        <w:tc>
          <w:tcPr>
            <w:tcW w:w="1843" w:type="dxa"/>
          </w:tcPr>
          <w:p w14:paraId="271D3E11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78.03</w:t>
            </w:r>
          </w:p>
          <w:p w14:paraId="27E2CFB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</w:tr>
      <w:tr w:rsidR="003B56C4" w:rsidRPr="005A18E0" w14:paraId="4BF0435B" w14:textId="77777777" w:rsidTr="001839BC">
        <w:tc>
          <w:tcPr>
            <w:tcW w:w="2547" w:type="dxa"/>
          </w:tcPr>
          <w:p w14:paraId="06427559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havioural difficulties a</w:t>
            </w:r>
            <w:r w:rsidRPr="005A18E0">
              <w:rPr>
                <w:rFonts w:ascii="Arial" w:hAnsi="Arial" w:cs="Arial"/>
              </w:rPr>
              <w:t xml:space="preserve">djusted </w:t>
            </w:r>
          </w:p>
          <w:p w14:paraId="3E9C8B08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chool year</w:t>
            </w:r>
            <w:r w:rsidRPr="005A18E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14:paraId="168E987C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64</w:t>
            </w:r>
          </w:p>
          <w:p w14:paraId="777C9A1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51-0.078)</w:t>
            </w:r>
          </w:p>
          <w:p w14:paraId="022F9A41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2.8</w:t>
            </w:r>
            <w:r>
              <w:rPr>
                <w:rFonts w:ascii="Arial" w:hAnsi="Arial" w:cs="Arial"/>
              </w:rPr>
              <w:t>7</w:t>
            </w:r>
            <w:r w:rsidRPr="001D69A3">
              <w:rPr>
                <w:rFonts w:ascii="Arial" w:hAnsi="Arial" w:cs="Arial"/>
              </w:rPr>
              <w:t>%</w:t>
            </w:r>
          </w:p>
        </w:tc>
        <w:tc>
          <w:tcPr>
            <w:tcW w:w="1843" w:type="dxa"/>
          </w:tcPr>
          <w:p w14:paraId="773D70DF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36</w:t>
            </w:r>
          </w:p>
          <w:p w14:paraId="0B20233D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24-0.047)</w:t>
            </w:r>
          </w:p>
          <w:p w14:paraId="6AF487E4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3.57%</w:t>
            </w:r>
          </w:p>
        </w:tc>
        <w:tc>
          <w:tcPr>
            <w:tcW w:w="1701" w:type="dxa"/>
          </w:tcPr>
          <w:p w14:paraId="420E2087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63</w:t>
            </w:r>
          </w:p>
          <w:p w14:paraId="3302A7B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50-0.076)</w:t>
            </w:r>
          </w:p>
          <w:p w14:paraId="07E82A8A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6.31%</w:t>
            </w:r>
          </w:p>
        </w:tc>
        <w:tc>
          <w:tcPr>
            <w:tcW w:w="1984" w:type="dxa"/>
          </w:tcPr>
          <w:p w14:paraId="70B49F8F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34.24</w:t>
            </w:r>
          </w:p>
          <w:p w14:paraId="5C5A3053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  <w:tc>
          <w:tcPr>
            <w:tcW w:w="1843" w:type="dxa"/>
          </w:tcPr>
          <w:p w14:paraId="0AFCD844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43</w:t>
            </w:r>
          </w:p>
          <w:p w14:paraId="210162B3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32-0.054)</w:t>
            </w:r>
          </w:p>
          <w:p w14:paraId="4D34372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4.30%</w:t>
            </w:r>
          </w:p>
        </w:tc>
        <w:tc>
          <w:tcPr>
            <w:tcW w:w="1843" w:type="dxa"/>
          </w:tcPr>
          <w:p w14:paraId="6733DF7A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68.90</w:t>
            </w:r>
          </w:p>
          <w:p w14:paraId="4C113A24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</w:tr>
      <w:tr w:rsidR="003B56C4" w:rsidRPr="005A18E0" w14:paraId="36FABDB9" w14:textId="77777777" w:rsidTr="001839BC">
        <w:tc>
          <w:tcPr>
            <w:tcW w:w="2547" w:type="dxa"/>
          </w:tcPr>
          <w:p w14:paraId="5B54D073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havioural difficulties a</w:t>
            </w:r>
            <w:r w:rsidRPr="005A18E0">
              <w:rPr>
                <w:rFonts w:ascii="Arial" w:hAnsi="Arial" w:cs="Arial"/>
              </w:rPr>
              <w:t xml:space="preserve">djusted </w:t>
            </w:r>
          </w:p>
          <w:p w14:paraId="5FCDB62D" w14:textId="77777777" w:rsidR="003B56C4" w:rsidRPr="005A18E0" w:rsidRDefault="003B56C4" w:rsidP="001839BC">
            <w:pPr>
              <w:rPr>
                <w:rFonts w:ascii="Arial" w:hAnsi="Arial" w:cs="Arial"/>
              </w:rPr>
            </w:pPr>
            <w:r w:rsidRPr="005A18E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chool year</w:t>
            </w:r>
            <w:r w:rsidRPr="005A18E0">
              <w:rPr>
                <w:rFonts w:ascii="Arial" w:hAnsi="Arial" w:cs="Arial"/>
              </w:rPr>
              <w:t>, gender, family structure)</w:t>
            </w:r>
          </w:p>
        </w:tc>
        <w:tc>
          <w:tcPr>
            <w:tcW w:w="1701" w:type="dxa"/>
          </w:tcPr>
          <w:p w14:paraId="71D2B37D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61</w:t>
            </w:r>
          </w:p>
          <w:p w14:paraId="3B3CA5C4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47-0.074)</w:t>
            </w:r>
          </w:p>
          <w:p w14:paraId="20B024A6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2.85%</w:t>
            </w:r>
          </w:p>
        </w:tc>
        <w:tc>
          <w:tcPr>
            <w:tcW w:w="1843" w:type="dxa"/>
          </w:tcPr>
          <w:p w14:paraId="207AC2FB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32</w:t>
            </w:r>
          </w:p>
          <w:p w14:paraId="2096E663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21-0.043)</w:t>
            </w:r>
          </w:p>
          <w:p w14:paraId="58111737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3.23%</w:t>
            </w:r>
          </w:p>
        </w:tc>
        <w:tc>
          <w:tcPr>
            <w:tcW w:w="1701" w:type="dxa"/>
          </w:tcPr>
          <w:p w14:paraId="22B47C1D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59</w:t>
            </w:r>
          </w:p>
          <w:p w14:paraId="010A23EE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47-0.072)</w:t>
            </w:r>
          </w:p>
          <w:p w14:paraId="7D11083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5.92%</w:t>
            </w:r>
          </w:p>
        </w:tc>
        <w:tc>
          <w:tcPr>
            <w:tcW w:w="1984" w:type="dxa"/>
          </w:tcPr>
          <w:p w14:paraId="117462D9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13.21</w:t>
            </w:r>
          </w:p>
          <w:p w14:paraId="3900E770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  <w:tc>
          <w:tcPr>
            <w:tcW w:w="1843" w:type="dxa"/>
          </w:tcPr>
          <w:p w14:paraId="72BB8DE6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0.039</w:t>
            </w:r>
          </w:p>
          <w:p w14:paraId="203FA512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0.029-0.050)</w:t>
            </w:r>
          </w:p>
          <w:p w14:paraId="44AC6866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3.93%</w:t>
            </w:r>
          </w:p>
        </w:tc>
        <w:tc>
          <w:tcPr>
            <w:tcW w:w="1843" w:type="dxa"/>
          </w:tcPr>
          <w:p w14:paraId="252DE820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71.58</w:t>
            </w:r>
          </w:p>
          <w:p w14:paraId="6D2EC9A5" w14:textId="77777777" w:rsidR="003B56C4" w:rsidRPr="001D69A3" w:rsidRDefault="003B56C4" w:rsidP="001839BC">
            <w:pPr>
              <w:rPr>
                <w:rFonts w:ascii="Arial" w:hAnsi="Arial" w:cs="Arial"/>
              </w:rPr>
            </w:pPr>
            <w:r w:rsidRPr="001D69A3">
              <w:rPr>
                <w:rFonts w:ascii="Arial" w:hAnsi="Arial" w:cs="Arial"/>
              </w:rPr>
              <w:t>(p&lt;0.001)</w:t>
            </w:r>
          </w:p>
        </w:tc>
      </w:tr>
    </w:tbl>
    <w:p w14:paraId="4C4D2292" w14:textId="77777777" w:rsidR="003B56C4" w:rsidRPr="005A18E0" w:rsidRDefault="003B56C4" w:rsidP="003B56C4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*Significant p-values indicate that the reduced model was a significantly worse fit than the three-level model.</w:t>
      </w:r>
      <w:r>
        <w:rPr>
          <w:rFonts w:ascii="Arial" w:hAnsi="Arial" w:cs="Arial"/>
        </w:rPr>
        <w:t xml:space="preserve"> </w:t>
      </w:r>
      <w:r w:rsidRPr="005A18E0">
        <w:rPr>
          <w:rFonts w:ascii="Arial" w:hAnsi="Arial" w:cs="Arial"/>
        </w:rPr>
        <w:t>**All two-level models were significantly better fit to the data than a one-level model with no clustering effect (p&lt;0.001 for all models).</w:t>
      </w:r>
    </w:p>
    <w:p w14:paraId="4D3A6697" w14:textId="49E7D642" w:rsidR="00845FA1" w:rsidRDefault="003B56C4" w:rsidP="00845FA1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Likelihood ratio test statistics based on first imputation. Complete case statistics available in supplementary material.</w:t>
      </w:r>
      <w:r>
        <w:rPr>
          <w:rFonts w:ascii="Arial" w:hAnsi="Arial" w:cs="Arial"/>
        </w:rPr>
        <w:t xml:space="preserve"> </w:t>
      </w:r>
      <w:r w:rsidRPr="005A18E0">
        <w:rPr>
          <w:rFonts w:ascii="Arial" w:hAnsi="Arial" w:cs="Arial"/>
        </w:rPr>
        <w:t>Intra-class correlation (ICC); variance partition coefficient (VPC).</w:t>
      </w:r>
      <w:bookmarkEnd w:id="1"/>
      <w:r w:rsidR="00845FA1">
        <w:rPr>
          <w:rFonts w:ascii="Arial" w:hAnsi="Arial" w:cs="Arial"/>
        </w:rPr>
        <w:br w:type="page"/>
      </w:r>
    </w:p>
    <w:p w14:paraId="147C41A3" w14:textId="77777777" w:rsidR="003B56C4" w:rsidRDefault="003B56C4" w:rsidP="003B56C4">
      <w:pPr>
        <w:pStyle w:val="NoSpacing"/>
      </w:pPr>
    </w:p>
    <w:p w14:paraId="2714AA8A" w14:textId="69AFA9EC" w:rsidR="0058009C" w:rsidRPr="005A18E0" w:rsidRDefault="003E351A" w:rsidP="005800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11</w:t>
      </w:r>
      <w:r w:rsidR="0058009C" w:rsidRPr="005A18E0">
        <w:rPr>
          <w:rFonts w:ascii="Arial" w:eastAsia="Arial" w:hAnsi="Arial" w:cs="Arial"/>
          <w:b/>
          <w:bCs/>
        </w:rPr>
        <w:t xml:space="preserve">: </w:t>
      </w:r>
      <w:r>
        <w:rPr>
          <w:rFonts w:ascii="Arial" w:eastAsia="Arial" w:hAnsi="Arial" w:cs="Arial"/>
          <w:b/>
          <w:bCs/>
        </w:rPr>
        <w:t>Sensitivity analysis 3:</w:t>
      </w:r>
      <w:r w:rsidRPr="003E351A"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  <w:b/>
          <w:bCs/>
        </w:rPr>
        <w:t xml:space="preserve">Missing Not </w:t>
      </w:r>
      <w:proofErr w:type="gramStart"/>
      <w:r>
        <w:rPr>
          <w:rFonts w:ascii="Arial" w:eastAsia="Arial" w:hAnsi="Arial" w:cs="Arial"/>
          <w:b/>
          <w:bCs/>
        </w:rPr>
        <w:t>At</w:t>
      </w:r>
      <w:proofErr w:type="gramEnd"/>
      <w:r>
        <w:rPr>
          <w:rFonts w:ascii="Arial" w:eastAsia="Arial" w:hAnsi="Arial" w:cs="Arial"/>
          <w:b/>
          <w:bCs/>
        </w:rPr>
        <w:t xml:space="preserve"> Random (MNAR) sensitivity analysis. </w:t>
      </w:r>
      <w:r w:rsidR="0058009C" w:rsidRPr="005A18E0">
        <w:rPr>
          <w:rFonts w:ascii="Arial" w:hAnsi="Arial" w:cs="Arial"/>
          <w:b/>
          <w:bCs/>
        </w:rPr>
        <w:t xml:space="preserve">Intraclass correlations for emotional </w:t>
      </w:r>
      <w:r w:rsidR="0058009C">
        <w:rPr>
          <w:rFonts w:ascii="Arial" w:hAnsi="Arial" w:cs="Arial"/>
          <w:b/>
          <w:bCs/>
        </w:rPr>
        <w:t xml:space="preserve">and behavioural </w:t>
      </w:r>
      <w:r w:rsidR="0058009C" w:rsidRPr="005A18E0">
        <w:rPr>
          <w:rFonts w:ascii="Arial" w:hAnsi="Arial" w:cs="Arial"/>
          <w:b/>
          <w:bCs/>
        </w:rPr>
        <w:t>difficulties (unadjusted and adjusted for all individual-level variables</w:t>
      </w:r>
      <w:r w:rsidR="0058009C" w:rsidRPr="005A18E0">
        <w:rPr>
          <w:rFonts w:ascii="Arial" w:eastAsia="Arial" w:hAnsi="Arial" w:cs="Arial"/>
          <w:b/>
          <w:bCs/>
        </w:rPr>
        <w:t>)</w:t>
      </w:r>
      <w:r w:rsidR="0058009C">
        <w:rPr>
          <w:rFonts w:ascii="Arial" w:eastAsia="Arial" w:hAnsi="Arial" w:cs="Arial"/>
          <w:b/>
          <w:bCs/>
        </w:rPr>
        <w:t xml:space="preserve"> (n=32,606). </w:t>
      </w:r>
      <w:r>
        <w:rPr>
          <w:rFonts w:ascii="Arial" w:eastAsia="Arial" w:hAnsi="Arial" w:cs="Arial"/>
          <w:b/>
          <w:bCs/>
        </w:rPr>
        <w:t>All missing values of the outcome variable have been replaced with ‘0’ across the imputed datasets.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701"/>
        <w:gridCol w:w="1984"/>
        <w:gridCol w:w="1843"/>
        <w:gridCol w:w="1843"/>
      </w:tblGrid>
      <w:tr w:rsidR="0058009C" w:rsidRPr="00A9394A" w14:paraId="5B2C517F" w14:textId="77777777" w:rsidTr="001839BC">
        <w:tc>
          <w:tcPr>
            <w:tcW w:w="2547" w:type="dxa"/>
          </w:tcPr>
          <w:p w14:paraId="5EDF3E48" w14:textId="77777777" w:rsidR="0058009C" w:rsidRPr="005A18E0" w:rsidRDefault="0058009C" w:rsidP="001839BC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  <w:gridSpan w:val="2"/>
          </w:tcPr>
          <w:p w14:paraId="35653B4E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Three levels </w:t>
            </w:r>
          </w:p>
          <w:p w14:paraId="07A0EF70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children in year groups in schools)</w:t>
            </w:r>
          </w:p>
        </w:tc>
        <w:tc>
          <w:tcPr>
            <w:tcW w:w="3685" w:type="dxa"/>
            <w:gridSpan w:val="2"/>
          </w:tcPr>
          <w:p w14:paraId="440E55D5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Two level </w:t>
            </w:r>
          </w:p>
          <w:p w14:paraId="74FFA46B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(children in year groups) </w:t>
            </w:r>
          </w:p>
          <w:p w14:paraId="0E53871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  <w:gridSpan w:val="2"/>
          </w:tcPr>
          <w:p w14:paraId="3573799E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Two level </w:t>
            </w:r>
          </w:p>
          <w:p w14:paraId="2A0D7592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children in schools)</w:t>
            </w:r>
          </w:p>
          <w:p w14:paraId="61642D57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</w:tr>
      <w:tr w:rsidR="0058009C" w:rsidRPr="00A9394A" w14:paraId="3E8B7CB1" w14:textId="77777777" w:rsidTr="001839BC">
        <w:tc>
          <w:tcPr>
            <w:tcW w:w="2547" w:type="dxa"/>
          </w:tcPr>
          <w:p w14:paraId="4E3F6EB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28867A8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Year group ICC </w:t>
            </w:r>
          </w:p>
          <w:p w14:paraId="75FD82C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95%CI)</w:t>
            </w:r>
          </w:p>
          <w:p w14:paraId="198FEC89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VPC</w:t>
            </w:r>
          </w:p>
        </w:tc>
        <w:tc>
          <w:tcPr>
            <w:tcW w:w="1843" w:type="dxa"/>
          </w:tcPr>
          <w:p w14:paraId="4171F333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School ICC </w:t>
            </w:r>
          </w:p>
          <w:p w14:paraId="4B8BC48B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95%CI)</w:t>
            </w:r>
          </w:p>
          <w:p w14:paraId="4BFFDA3E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VPC</w:t>
            </w:r>
          </w:p>
        </w:tc>
        <w:tc>
          <w:tcPr>
            <w:tcW w:w="1701" w:type="dxa"/>
          </w:tcPr>
          <w:p w14:paraId="31645CE2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Year group ICC </w:t>
            </w:r>
          </w:p>
          <w:p w14:paraId="724C1434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95%CI)</w:t>
            </w:r>
          </w:p>
          <w:p w14:paraId="6BB00161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VPC</w:t>
            </w:r>
          </w:p>
        </w:tc>
        <w:tc>
          <w:tcPr>
            <w:tcW w:w="1984" w:type="dxa"/>
          </w:tcPr>
          <w:p w14:paraId="5A31D50E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Likelihood ratio test (compared to three level model)</w:t>
            </w:r>
          </w:p>
        </w:tc>
        <w:tc>
          <w:tcPr>
            <w:tcW w:w="1843" w:type="dxa"/>
          </w:tcPr>
          <w:p w14:paraId="44C76CC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School ICC </w:t>
            </w:r>
          </w:p>
          <w:p w14:paraId="31A5D1D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95%CI)</w:t>
            </w:r>
          </w:p>
          <w:p w14:paraId="416FBEA8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VPC</w:t>
            </w:r>
          </w:p>
        </w:tc>
        <w:tc>
          <w:tcPr>
            <w:tcW w:w="1843" w:type="dxa"/>
          </w:tcPr>
          <w:p w14:paraId="76F20A8B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Likelihood ratio test (compared to three level model)</w:t>
            </w:r>
          </w:p>
        </w:tc>
      </w:tr>
      <w:tr w:rsidR="0058009C" w:rsidRPr="00A9394A" w14:paraId="7D87B5C8" w14:textId="77777777" w:rsidTr="001839BC">
        <w:tc>
          <w:tcPr>
            <w:tcW w:w="2547" w:type="dxa"/>
          </w:tcPr>
          <w:p w14:paraId="083B786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Emotional difficulties unadjusted</w:t>
            </w:r>
          </w:p>
        </w:tc>
        <w:tc>
          <w:tcPr>
            <w:tcW w:w="1701" w:type="dxa"/>
          </w:tcPr>
          <w:p w14:paraId="6C87DD8A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49 (0.040-0.058)</w:t>
            </w:r>
          </w:p>
          <w:p w14:paraId="334ADF3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68%</w:t>
            </w:r>
          </w:p>
        </w:tc>
        <w:tc>
          <w:tcPr>
            <w:tcW w:w="1843" w:type="dxa"/>
          </w:tcPr>
          <w:p w14:paraId="5A61D9A1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22 (0.015-0.030)</w:t>
            </w:r>
          </w:p>
          <w:p w14:paraId="76E6EC79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24%</w:t>
            </w:r>
          </w:p>
        </w:tc>
        <w:tc>
          <w:tcPr>
            <w:tcW w:w="1701" w:type="dxa"/>
          </w:tcPr>
          <w:p w14:paraId="140AC8E2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48 (0.039-0.057)</w:t>
            </w:r>
          </w:p>
          <w:p w14:paraId="7CC9415E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4.82%</w:t>
            </w:r>
          </w:p>
        </w:tc>
        <w:tc>
          <w:tcPr>
            <w:tcW w:w="1984" w:type="dxa"/>
          </w:tcPr>
          <w:p w14:paraId="4FDDA6F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56.33</w:t>
            </w:r>
          </w:p>
          <w:p w14:paraId="055C0ADC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  <w:tc>
          <w:tcPr>
            <w:tcW w:w="1843" w:type="dxa"/>
          </w:tcPr>
          <w:p w14:paraId="37195052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29 (0.022-0.037)</w:t>
            </w:r>
          </w:p>
          <w:p w14:paraId="612B2EAE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94%</w:t>
            </w:r>
          </w:p>
        </w:tc>
        <w:tc>
          <w:tcPr>
            <w:tcW w:w="1843" w:type="dxa"/>
          </w:tcPr>
          <w:p w14:paraId="50AAC1B2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75.48</w:t>
            </w:r>
          </w:p>
          <w:p w14:paraId="41D5A680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  <w:p w14:paraId="3C61585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</w:tr>
      <w:tr w:rsidR="0058009C" w:rsidRPr="00A9394A" w14:paraId="7C561151" w14:textId="77777777" w:rsidTr="001839BC">
        <w:tc>
          <w:tcPr>
            <w:tcW w:w="2547" w:type="dxa"/>
          </w:tcPr>
          <w:p w14:paraId="5A55BD3B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Emotional difficulties adjusted </w:t>
            </w:r>
          </w:p>
          <w:p w14:paraId="264958C7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chool year</w:t>
            </w:r>
            <w:r w:rsidRPr="00A9394A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14:paraId="66DF83B0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47 (0.038-0.057)</w:t>
            </w:r>
          </w:p>
          <w:p w14:paraId="27CBD60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44%</w:t>
            </w:r>
          </w:p>
        </w:tc>
        <w:tc>
          <w:tcPr>
            <w:tcW w:w="1843" w:type="dxa"/>
          </w:tcPr>
          <w:p w14:paraId="51DE6AE9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23 (0.015-0.031)</w:t>
            </w:r>
          </w:p>
          <w:p w14:paraId="5CB85877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31%</w:t>
            </w:r>
          </w:p>
        </w:tc>
        <w:tc>
          <w:tcPr>
            <w:tcW w:w="1701" w:type="dxa"/>
          </w:tcPr>
          <w:p w14:paraId="2726B5A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46 (0.038-0.055)</w:t>
            </w:r>
          </w:p>
          <w:p w14:paraId="1314B5F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4.63%</w:t>
            </w:r>
          </w:p>
        </w:tc>
        <w:tc>
          <w:tcPr>
            <w:tcW w:w="1984" w:type="dxa"/>
          </w:tcPr>
          <w:p w14:paraId="1C96ACB0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61.29</w:t>
            </w:r>
          </w:p>
          <w:p w14:paraId="5B6BA67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  <w:tc>
          <w:tcPr>
            <w:tcW w:w="1843" w:type="dxa"/>
          </w:tcPr>
          <w:p w14:paraId="4BDEFF59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29 (0.022-0.037)</w:t>
            </w:r>
          </w:p>
          <w:p w14:paraId="44F6CF6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94%</w:t>
            </w:r>
          </w:p>
        </w:tc>
        <w:tc>
          <w:tcPr>
            <w:tcW w:w="1843" w:type="dxa"/>
          </w:tcPr>
          <w:p w14:paraId="4B80571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64.37</w:t>
            </w:r>
          </w:p>
          <w:p w14:paraId="159B27E4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</w:tr>
      <w:tr w:rsidR="0058009C" w:rsidRPr="00A9394A" w14:paraId="06C61A5B" w14:textId="77777777" w:rsidTr="001839BC">
        <w:tc>
          <w:tcPr>
            <w:tcW w:w="2547" w:type="dxa"/>
          </w:tcPr>
          <w:p w14:paraId="0CE3592C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Emotional difficulties adjusted </w:t>
            </w:r>
          </w:p>
          <w:p w14:paraId="08E0B37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chool year</w:t>
            </w:r>
            <w:r w:rsidRPr="00A9394A">
              <w:rPr>
                <w:rFonts w:ascii="Arial" w:hAnsi="Arial" w:cs="Arial"/>
              </w:rPr>
              <w:t>, gender, family structure)</w:t>
            </w:r>
          </w:p>
        </w:tc>
        <w:tc>
          <w:tcPr>
            <w:tcW w:w="1701" w:type="dxa"/>
          </w:tcPr>
          <w:p w14:paraId="2F52BFB1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46 (0.037-0.056)</w:t>
            </w:r>
          </w:p>
          <w:p w14:paraId="1490B7C1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43%</w:t>
            </w:r>
          </w:p>
        </w:tc>
        <w:tc>
          <w:tcPr>
            <w:tcW w:w="1843" w:type="dxa"/>
          </w:tcPr>
          <w:p w14:paraId="0EE62169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22 (0.015-0.030)</w:t>
            </w:r>
          </w:p>
          <w:p w14:paraId="2D9C78C3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22%</w:t>
            </w:r>
          </w:p>
        </w:tc>
        <w:tc>
          <w:tcPr>
            <w:tcW w:w="1701" w:type="dxa"/>
          </w:tcPr>
          <w:p w14:paraId="66D18C7B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45 (0.036-0.054)</w:t>
            </w:r>
          </w:p>
          <w:p w14:paraId="10073B01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4.51%</w:t>
            </w:r>
          </w:p>
        </w:tc>
        <w:tc>
          <w:tcPr>
            <w:tcW w:w="1984" w:type="dxa"/>
          </w:tcPr>
          <w:p w14:paraId="006F538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56.07</w:t>
            </w:r>
          </w:p>
          <w:p w14:paraId="49E53F49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  <w:tc>
          <w:tcPr>
            <w:tcW w:w="1843" w:type="dxa"/>
          </w:tcPr>
          <w:p w14:paraId="7AB99F0C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0.029 (0.021-0.036) </w:t>
            </w:r>
          </w:p>
          <w:p w14:paraId="3E177842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86%</w:t>
            </w:r>
          </w:p>
        </w:tc>
        <w:tc>
          <w:tcPr>
            <w:tcW w:w="1843" w:type="dxa"/>
          </w:tcPr>
          <w:p w14:paraId="256D6135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62.12</w:t>
            </w:r>
          </w:p>
          <w:p w14:paraId="7036F0F0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</w:tr>
      <w:tr w:rsidR="0058009C" w:rsidRPr="00A9394A" w14:paraId="6B95666A" w14:textId="77777777" w:rsidTr="001839BC">
        <w:tc>
          <w:tcPr>
            <w:tcW w:w="2547" w:type="dxa"/>
          </w:tcPr>
          <w:p w14:paraId="78EDCF93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6413549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EA6072A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26DA15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2D33A3C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C6DC90B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AC67C25" w14:textId="77777777" w:rsidR="0058009C" w:rsidRPr="00A9394A" w:rsidRDefault="0058009C" w:rsidP="001839BC">
            <w:pPr>
              <w:rPr>
                <w:rFonts w:ascii="Arial" w:hAnsi="Arial" w:cs="Arial"/>
              </w:rPr>
            </w:pPr>
          </w:p>
        </w:tc>
      </w:tr>
      <w:tr w:rsidR="0058009C" w:rsidRPr="00A9394A" w14:paraId="13E49037" w14:textId="77777777" w:rsidTr="001839BC">
        <w:tc>
          <w:tcPr>
            <w:tcW w:w="2547" w:type="dxa"/>
          </w:tcPr>
          <w:p w14:paraId="5D86DB94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Behavioural difficulties unadjusted</w:t>
            </w:r>
          </w:p>
        </w:tc>
        <w:tc>
          <w:tcPr>
            <w:tcW w:w="1701" w:type="dxa"/>
          </w:tcPr>
          <w:p w14:paraId="19A2AC5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65 (0.051-0.078)</w:t>
            </w:r>
          </w:p>
          <w:p w14:paraId="10BA247B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3.11%</w:t>
            </w:r>
          </w:p>
        </w:tc>
        <w:tc>
          <w:tcPr>
            <w:tcW w:w="1843" w:type="dxa"/>
          </w:tcPr>
          <w:p w14:paraId="50162FD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34 (0.022-0.045)</w:t>
            </w:r>
          </w:p>
          <w:p w14:paraId="7E371F6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3.36%</w:t>
            </w:r>
          </w:p>
        </w:tc>
        <w:tc>
          <w:tcPr>
            <w:tcW w:w="1701" w:type="dxa"/>
          </w:tcPr>
          <w:p w14:paraId="23BD9940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63 (0.051-0.076)</w:t>
            </w:r>
          </w:p>
          <w:p w14:paraId="3BAD0172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6.33%</w:t>
            </w:r>
          </w:p>
        </w:tc>
        <w:tc>
          <w:tcPr>
            <w:tcW w:w="1984" w:type="dxa"/>
          </w:tcPr>
          <w:p w14:paraId="771D3A0B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58.66</w:t>
            </w:r>
          </w:p>
          <w:p w14:paraId="3748AAB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  <w:tc>
          <w:tcPr>
            <w:tcW w:w="1843" w:type="dxa"/>
          </w:tcPr>
          <w:p w14:paraId="79C9E58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42 (0.031-0.053)</w:t>
            </w:r>
          </w:p>
          <w:p w14:paraId="51783F78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4.18%</w:t>
            </w:r>
          </w:p>
        </w:tc>
        <w:tc>
          <w:tcPr>
            <w:tcW w:w="1843" w:type="dxa"/>
          </w:tcPr>
          <w:p w14:paraId="0D27B224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43.49</w:t>
            </w:r>
          </w:p>
          <w:p w14:paraId="46E9D6DC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</w:tr>
      <w:tr w:rsidR="0058009C" w:rsidRPr="00A9394A" w14:paraId="74056149" w14:textId="77777777" w:rsidTr="001839BC">
        <w:tc>
          <w:tcPr>
            <w:tcW w:w="2547" w:type="dxa"/>
          </w:tcPr>
          <w:p w14:paraId="427D3CBC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Behavioural difficulties adjusted </w:t>
            </w:r>
          </w:p>
          <w:p w14:paraId="598FDF52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chool year</w:t>
            </w:r>
            <w:r w:rsidRPr="00A9394A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14:paraId="7F77439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62 (0.049-0.076)</w:t>
            </w:r>
          </w:p>
          <w:p w14:paraId="1D6A2E1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75%</w:t>
            </w:r>
          </w:p>
        </w:tc>
        <w:tc>
          <w:tcPr>
            <w:tcW w:w="1843" w:type="dxa"/>
          </w:tcPr>
          <w:p w14:paraId="0D77D20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35 (0.024-0.046)</w:t>
            </w:r>
          </w:p>
          <w:p w14:paraId="48C1E31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3.47%</w:t>
            </w:r>
          </w:p>
        </w:tc>
        <w:tc>
          <w:tcPr>
            <w:tcW w:w="1701" w:type="dxa"/>
          </w:tcPr>
          <w:p w14:paraId="51319CD5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61 (0.048-0.073)</w:t>
            </w:r>
          </w:p>
          <w:p w14:paraId="775A690C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6.08%</w:t>
            </w:r>
          </w:p>
        </w:tc>
        <w:tc>
          <w:tcPr>
            <w:tcW w:w="1984" w:type="dxa"/>
          </w:tcPr>
          <w:p w14:paraId="627CF11C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64.22</w:t>
            </w:r>
          </w:p>
          <w:p w14:paraId="6E3AB3D5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  <w:tc>
          <w:tcPr>
            <w:tcW w:w="1843" w:type="dxa"/>
          </w:tcPr>
          <w:p w14:paraId="5D11EB7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42 (0.031-0.053)</w:t>
            </w:r>
          </w:p>
          <w:p w14:paraId="1382FC17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4.21%</w:t>
            </w:r>
          </w:p>
        </w:tc>
        <w:tc>
          <w:tcPr>
            <w:tcW w:w="1843" w:type="dxa"/>
          </w:tcPr>
          <w:p w14:paraId="230DB940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34.56</w:t>
            </w:r>
          </w:p>
          <w:p w14:paraId="60889D3F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</w:tr>
      <w:tr w:rsidR="0058009C" w:rsidRPr="005A18E0" w14:paraId="51ABB1D9" w14:textId="77777777" w:rsidTr="001839BC">
        <w:tc>
          <w:tcPr>
            <w:tcW w:w="2547" w:type="dxa"/>
          </w:tcPr>
          <w:p w14:paraId="0D7220D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Behavioural difficulties adjusted </w:t>
            </w:r>
          </w:p>
          <w:p w14:paraId="6E627A32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chool year</w:t>
            </w:r>
            <w:r w:rsidRPr="00A9394A">
              <w:rPr>
                <w:rFonts w:ascii="Arial" w:hAnsi="Arial" w:cs="Arial"/>
              </w:rPr>
              <w:t>, gender, family structure)</w:t>
            </w:r>
          </w:p>
        </w:tc>
        <w:tc>
          <w:tcPr>
            <w:tcW w:w="1701" w:type="dxa"/>
          </w:tcPr>
          <w:p w14:paraId="52F6C2CE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58 (0.045-0.072)</w:t>
            </w:r>
          </w:p>
          <w:p w14:paraId="5F9C2F60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2.73%</w:t>
            </w:r>
          </w:p>
        </w:tc>
        <w:tc>
          <w:tcPr>
            <w:tcW w:w="1843" w:type="dxa"/>
          </w:tcPr>
          <w:p w14:paraId="05D26E37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 xml:space="preserve">0.031 (0.020-0.042) </w:t>
            </w:r>
          </w:p>
          <w:p w14:paraId="74DADC84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3.12%</w:t>
            </w:r>
          </w:p>
        </w:tc>
        <w:tc>
          <w:tcPr>
            <w:tcW w:w="1701" w:type="dxa"/>
          </w:tcPr>
          <w:p w14:paraId="0B4A9810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57 (0.045-0.069)</w:t>
            </w:r>
          </w:p>
          <w:p w14:paraId="47B844B3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5.70%</w:t>
            </w:r>
          </w:p>
        </w:tc>
        <w:tc>
          <w:tcPr>
            <w:tcW w:w="1984" w:type="dxa"/>
          </w:tcPr>
          <w:p w14:paraId="03306B49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53.48</w:t>
            </w:r>
          </w:p>
          <w:p w14:paraId="73908457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  <w:tc>
          <w:tcPr>
            <w:tcW w:w="1843" w:type="dxa"/>
          </w:tcPr>
          <w:p w14:paraId="0A31FFFD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0.038 (0.028-0.049)</w:t>
            </w:r>
          </w:p>
          <w:p w14:paraId="3B363333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3.84%</w:t>
            </w:r>
          </w:p>
        </w:tc>
        <w:tc>
          <w:tcPr>
            <w:tcW w:w="1843" w:type="dxa"/>
          </w:tcPr>
          <w:p w14:paraId="2956FE66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33.11</w:t>
            </w:r>
          </w:p>
          <w:p w14:paraId="096A64DA" w14:textId="77777777" w:rsidR="0058009C" w:rsidRPr="00A9394A" w:rsidRDefault="0058009C" w:rsidP="001839BC">
            <w:pPr>
              <w:rPr>
                <w:rFonts w:ascii="Arial" w:hAnsi="Arial" w:cs="Arial"/>
              </w:rPr>
            </w:pPr>
            <w:r w:rsidRPr="00A9394A">
              <w:rPr>
                <w:rFonts w:ascii="Arial" w:hAnsi="Arial" w:cs="Arial"/>
              </w:rPr>
              <w:t>p&lt;0.001</w:t>
            </w:r>
          </w:p>
        </w:tc>
      </w:tr>
    </w:tbl>
    <w:p w14:paraId="42D2A394" w14:textId="77777777" w:rsidR="0058009C" w:rsidRPr="005A18E0" w:rsidRDefault="0058009C" w:rsidP="0058009C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*Significant p-values indicate that the reduced model was a significantly worse fit than the three-level model.</w:t>
      </w:r>
    </w:p>
    <w:p w14:paraId="25DA4520" w14:textId="77777777" w:rsidR="0058009C" w:rsidRPr="005A18E0" w:rsidRDefault="0058009C" w:rsidP="0058009C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**All two-level models were significantly better fit to the data than a one-level model with no clustering effect (p&lt;0.001 for all models).</w:t>
      </w:r>
    </w:p>
    <w:p w14:paraId="228D2720" w14:textId="5580434E" w:rsidR="00845FA1" w:rsidRDefault="0058009C" w:rsidP="00845FA1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Intra-class correlation (ICC); variance partition coefficient (VPC).</w:t>
      </w:r>
      <w:r w:rsidR="00845FA1">
        <w:rPr>
          <w:rFonts w:ascii="Arial" w:hAnsi="Arial" w:cs="Arial"/>
        </w:rPr>
        <w:br w:type="page"/>
      </w:r>
    </w:p>
    <w:p w14:paraId="1109CE45" w14:textId="67341ECA" w:rsidR="0058009C" w:rsidRPr="005A18E0" w:rsidRDefault="003E351A" w:rsidP="005800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ppendix 12</w:t>
      </w:r>
      <w:r w:rsidRPr="005A18E0">
        <w:rPr>
          <w:rFonts w:ascii="Arial" w:eastAsia="Arial" w:hAnsi="Arial" w:cs="Arial"/>
          <w:b/>
          <w:bCs/>
        </w:rPr>
        <w:t xml:space="preserve">: </w:t>
      </w:r>
      <w:r>
        <w:rPr>
          <w:rFonts w:ascii="Arial" w:eastAsia="Arial" w:hAnsi="Arial" w:cs="Arial"/>
          <w:b/>
          <w:bCs/>
        </w:rPr>
        <w:t>Sensitivity analysis 3:</w:t>
      </w:r>
      <w:r w:rsidRPr="003E351A"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  <w:b/>
          <w:bCs/>
        </w:rPr>
        <w:t xml:space="preserve">Missing Not </w:t>
      </w:r>
      <w:proofErr w:type="gramStart"/>
      <w:r>
        <w:rPr>
          <w:rFonts w:ascii="Arial" w:eastAsia="Arial" w:hAnsi="Arial" w:cs="Arial"/>
          <w:b/>
          <w:bCs/>
        </w:rPr>
        <w:t>At</w:t>
      </w:r>
      <w:proofErr w:type="gramEnd"/>
      <w:r>
        <w:rPr>
          <w:rFonts w:ascii="Arial" w:eastAsia="Arial" w:hAnsi="Arial" w:cs="Arial"/>
          <w:b/>
          <w:bCs/>
        </w:rPr>
        <w:t xml:space="preserve"> Random (MNAR) sensitivity analysis. </w:t>
      </w:r>
      <w:r w:rsidR="0058009C" w:rsidRPr="005A18E0">
        <w:rPr>
          <w:rFonts w:ascii="Arial" w:hAnsi="Arial" w:cs="Arial"/>
          <w:b/>
          <w:bCs/>
        </w:rPr>
        <w:t xml:space="preserve"> Multi-level logistic regression (emotional difficulties</w:t>
      </w:r>
      <w:r w:rsidR="0051720A">
        <w:rPr>
          <w:rFonts w:ascii="Arial" w:hAnsi="Arial" w:cs="Arial"/>
          <w:b/>
          <w:bCs/>
        </w:rPr>
        <w:t xml:space="preserve">) </w:t>
      </w:r>
      <w:r w:rsidR="0058009C">
        <w:rPr>
          <w:rFonts w:ascii="Arial" w:eastAsia="Arial" w:hAnsi="Arial" w:cs="Arial"/>
          <w:b/>
          <w:bCs/>
        </w:rPr>
        <w:t>(n=32,606). All missing values of the outcome variable have been replaced with ‘0’ across the imputed datasets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58009C" w:rsidRPr="00A9394A" w14:paraId="623BA838" w14:textId="77777777" w:rsidTr="001839BC">
        <w:tc>
          <w:tcPr>
            <w:tcW w:w="2314" w:type="dxa"/>
          </w:tcPr>
          <w:p w14:paraId="403AF958" w14:textId="77777777" w:rsidR="0058009C" w:rsidRPr="00695307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317C7B5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Model 1: Three level, no individual perceptions; no year group or school climate</w:t>
            </w:r>
          </w:p>
          <w:p w14:paraId="0F9562D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  <w:tc>
          <w:tcPr>
            <w:tcW w:w="2314" w:type="dxa"/>
          </w:tcPr>
          <w:p w14:paraId="70FCE96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Model 2: Three level with no year group or school climate</w:t>
            </w:r>
          </w:p>
          <w:p w14:paraId="3194045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766BD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  <w:tc>
          <w:tcPr>
            <w:tcW w:w="2315" w:type="dxa"/>
          </w:tcPr>
          <w:p w14:paraId="581518A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Model 3: Three level with year group climate only</w:t>
            </w:r>
          </w:p>
          <w:p w14:paraId="3C60E72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90035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  <w:tc>
          <w:tcPr>
            <w:tcW w:w="2314" w:type="dxa"/>
          </w:tcPr>
          <w:p w14:paraId="6BDC90A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Model 4: Three level with school climate only</w:t>
            </w:r>
          </w:p>
          <w:p w14:paraId="07A5EFC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EC2CB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  <w:tc>
          <w:tcPr>
            <w:tcW w:w="2315" w:type="dxa"/>
          </w:tcPr>
          <w:p w14:paraId="167C1B4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 xml:space="preserve">Model 5 (Full model): Three level with year group and school climate </w:t>
            </w:r>
          </w:p>
          <w:p w14:paraId="322F78D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</w:tr>
      <w:tr w:rsidR="0058009C" w:rsidRPr="00A9394A" w14:paraId="23742B2F" w14:textId="77777777" w:rsidTr="001839BC">
        <w:tc>
          <w:tcPr>
            <w:tcW w:w="2314" w:type="dxa"/>
          </w:tcPr>
          <w:p w14:paraId="25B15D90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ool year</w:t>
            </w:r>
            <w:r w:rsidRPr="00A939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15" w:type="dxa"/>
          </w:tcPr>
          <w:p w14:paraId="205F226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1.07 (1.05-1.10)</w:t>
            </w:r>
          </w:p>
          <w:p w14:paraId="7CB768A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233711C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99 (0.97-1.02)</w:t>
            </w:r>
          </w:p>
          <w:p w14:paraId="12B1FF3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580</w:t>
            </w:r>
          </w:p>
        </w:tc>
        <w:tc>
          <w:tcPr>
            <w:tcW w:w="2315" w:type="dxa"/>
          </w:tcPr>
          <w:p w14:paraId="5197FD5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97 (0.94-0.99)</w:t>
            </w:r>
          </w:p>
          <w:p w14:paraId="4EDE430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021</w:t>
            </w:r>
          </w:p>
        </w:tc>
        <w:tc>
          <w:tcPr>
            <w:tcW w:w="2314" w:type="dxa"/>
          </w:tcPr>
          <w:p w14:paraId="3FBE304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99 (0.97-1.02) p=0.586</w:t>
            </w:r>
          </w:p>
        </w:tc>
        <w:tc>
          <w:tcPr>
            <w:tcW w:w="2315" w:type="dxa"/>
          </w:tcPr>
          <w:p w14:paraId="7E4EA0E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97 (0.94-1.00)</w:t>
            </w:r>
          </w:p>
          <w:p w14:paraId="297FB5F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075</w:t>
            </w:r>
          </w:p>
        </w:tc>
      </w:tr>
      <w:tr w:rsidR="0058009C" w:rsidRPr="00A9394A" w14:paraId="6023FFCD" w14:textId="77777777" w:rsidTr="001839BC">
        <w:tc>
          <w:tcPr>
            <w:tcW w:w="2314" w:type="dxa"/>
          </w:tcPr>
          <w:p w14:paraId="3AA95FE0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0ECFD7E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5699EC3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6A06EDA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26D77E4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341336A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009C" w:rsidRPr="00A9394A" w14:paraId="36564D40" w14:textId="77777777" w:rsidTr="001839BC">
        <w:tc>
          <w:tcPr>
            <w:tcW w:w="2314" w:type="dxa"/>
          </w:tcPr>
          <w:p w14:paraId="60194D96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Teachers care</w:t>
            </w:r>
          </w:p>
        </w:tc>
        <w:tc>
          <w:tcPr>
            <w:tcW w:w="2315" w:type="dxa"/>
          </w:tcPr>
          <w:p w14:paraId="45C265D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4DC97D4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8 (0.85-0.92)</w:t>
            </w:r>
          </w:p>
          <w:p w14:paraId="45D747D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6EEC989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9 (0.86-0.92)</w:t>
            </w:r>
          </w:p>
          <w:p w14:paraId="05A5BDC2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426D6F4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9394A">
              <w:rPr>
                <w:rFonts w:ascii="Arial" w:hAnsi="Arial" w:cs="Arial"/>
                <w:sz w:val="20"/>
                <w:szCs w:val="20"/>
              </w:rPr>
              <w:t xml:space="preserve"> (0.85-0.92)</w:t>
            </w:r>
          </w:p>
          <w:p w14:paraId="7B51D7C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0DD0760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9 (0.86-0.92)</w:t>
            </w:r>
          </w:p>
          <w:p w14:paraId="114C474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58009C" w:rsidRPr="00A9394A" w14:paraId="6E187411" w14:textId="77777777" w:rsidTr="001839BC">
        <w:tc>
          <w:tcPr>
            <w:tcW w:w="2314" w:type="dxa"/>
          </w:tcPr>
          <w:p w14:paraId="27DE526A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Belong</w:t>
            </w:r>
          </w:p>
        </w:tc>
        <w:tc>
          <w:tcPr>
            <w:tcW w:w="2315" w:type="dxa"/>
          </w:tcPr>
          <w:p w14:paraId="170C6EE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53071E7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69 (0.67-0.71)</w:t>
            </w:r>
          </w:p>
          <w:p w14:paraId="532945F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716E53D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69 (0.67-0.71)</w:t>
            </w:r>
          </w:p>
          <w:p w14:paraId="309479D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4B13E3D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69 (0.67-0.71)</w:t>
            </w:r>
          </w:p>
          <w:p w14:paraId="5518465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1F4F108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69 (0.67-0.71)</w:t>
            </w:r>
          </w:p>
          <w:p w14:paraId="373B041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58009C" w:rsidRPr="00A9394A" w14:paraId="7586CF56" w14:textId="77777777" w:rsidTr="001839BC">
        <w:tc>
          <w:tcPr>
            <w:tcW w:w="2314" w:type="dxa"/>
          </w:tcPr>
          <w:p w14:paraId="3B29933B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Like school</w:t>
            </w:r>
          </w:p>
        </w:tc>
        <w:tc>
          <w:tcPr>
            <w:tcW w:w="2315" w:type="dxa"/>
          </w:tcPr>
          <w:p w14:paraId="45021D5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7D2D7E4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74 (0.71-0.76)</w:t>
            </w:r>
          </w:p>
          <w:p w14:paraId="55536A6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7C25B2D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74 (0.72-0.77)</w:t>
            </w:r>
          </w:p>
          <w:p w14:paraId="4D4A5EC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3924055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74 (0.72-0.77)</w:t>
            </w:r>
          </w:p>
          <w:p w14:paraId="35EDA1C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78648B4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74 (0.72-0.77)</w:t>
            </w:r>
          </w:p>
          <w:p w14:paraId="4440659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58009C" w:rsidRPr="00A9394A" w14:paraId="1D3EC0A4" w14:textId="77777777" w:rsidTr="001839BC">
        <w:tc>
          <w:tcPr>
            <w:tcW w:w="2314" w:type="dxa"/>
          </w:tcPr>
          <w:p w14:paraId="4FCD02E3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06F4A6F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72B720A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766CCAA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46A88CF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4B33CCA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009C" w:rsidRPr="00A9394A" w14:paraId="1DDFA04D" w14:textId="77777777" w:rsidTr="001839BC">
        <w:tc>
          <w:tcPr>
            <w:tcW w:w="2314" w:type="dxa"/>
          </w:tcPr>
          <w:p w14:paraId="0B71203C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Year group climate</w:t>
            </w:r>
          </w:p>
        </w:tc>
        <w:tc>
          <w:tcPr>
            <w:tcW w:w="2315" w:type="dxa"/>
          </w:tcPr>
          <w:p w14:paraId="0DEE4A4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09A56822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2998930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9 (0.85-0.94)</w:t>
            </w:r>
          </w:p>
          <w:p w14:paraId="5D4C5F1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55E9958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7D1A4C82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92 (0.87-0.98)</w:t>
            </w:r>
          </w:p>
          <w:p w14:paraId="74F609B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006</w:t>
            </w:r>
          </w:p>
        </w:tc>
      </w:tr>
      <w:tr w:rsidR="0058009C" w:rsidRPr="00A9394A" w14:paraId="542ED988" w14:textId="77777777" w:rsidTr="001839BC">
        <w:tc>
          <w:tcPr>
            <w:tcW w:w="2314" w:type="dxa"/>
          </w:tcPr>
          <w:p w14:paraId="27157654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School climate</w:t>
            </w:r>
          </w:p>
        </w:tc>
        <w:tc>
          <w:tcPr>
            <w:tcW w:w="2315" w:type="dxa"/>
          </w:tcPr>
          <w:p w14:paraId="7D692B82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46B726D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7B5AEA3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69D90CF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5 (0.79-0.92)</w:t>
            </w:r>
          </w:p>
          <w:p w14:paraId="46D31B4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2BCB1BF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92 (0.84-1.02)</w:t>
            </w:r>
          </w:p>
          <w:p w14:paraId="29FC6EA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101</w:t>
            </w:r>
          </w:p>
        </w:tc>
      </w:tr>
      <w:tr w:rsidR="0058009C" w:rsidRPr="00A9394A" w14:paraId="1BDF5785" w14:textId="77777777" w:rsidTr="001839BC">
        <w:tc>
          <w:tcPr>
            <w:tcW w:w="2314" w:type="dxa"/>
          </w:tcPr>
          <w:p w14:paraId="245C2BD2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7F09E2F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3955091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0E4B0F8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709F62C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2D9DDAC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009C" w:rsidRPr="00A9394A" w14:paraId="730DFE49" w14:textId="77777777" w:rsidTr="001839BC">
        <w:tc>
          <w:tcPr>
            <w:tcW w:w="2314" w:type="dxa"/>
          </w:tcPr>
          <w:p w14:paraId="622D3E84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Year group ICC (95%CI)</w:t>
            </w:r>
          </w:p>
        </w:tc>
        <w:tc>
          <w:tcPr>
            <w:tcW w:w="2315" w:type="dxa"/>
          </w:tcPr>
          <w:p w14:paraId="7CC4267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46</w:t>
            </w:r>
          </w:p>
          <w:p w14:paraId="0C03AAC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37-0.056)</w:t>
            </w:r>
          </w:p>
        </w:tc>
        <w:tc>
          <w:tcPr>
            <w:tcW w:w="2314" w:type="dxa"/>
          </w:tcPr>
          <w:p w14:paraId="03BA383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34</w:t>
            </w:r>
          </w:p>
          <w:p w14:paraId="1A0BF6E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26-0.042)</w:t>
            </w:r>
          </w:p>
        </w:tc>
        <w:tc>
          <w:tcPr>
            <w:tcW w:w="2315" w:type="dxa"/>
          </w:tcPr>
          <w:p w14:paraId="580C53C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32</w:t>
            </w:r>
          </w:p>
          <w:p w14:paraId="6BF72B9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24-0.040)</w:t>
            </w:r>
          </w:p>
        </w:tc>
        <w:tc>
          <w:tcPr>
            <w:tcW w:w="2314" w:type="dxa"/>
          </w:tcPr>
          <w:p w14:paraId="0451584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32</w:t>
            </w:r>
          </w:p>
          <w:p w14:paraId="3FB4ED8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24-0.041)</w:t>
            </w:r>
          </w:p>
          <w:p w14:paraId="1B08CA9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3B51542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32</w:t>
            </w:r>
          </w:p>
          <w:p w14:paraId="3A155C3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 xml:space="preserve">(0.024-0.040) </w:t>
            </w:r>
          </w:p>
          <w:p w14:paraId="607E945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009C" w:rsidRPr="00A9394A" w14:paraId="08FA1A43" w14:textId="77777777" w:rsidTr="001839BC">
        <w:tc>
          <w:tcPr>
            <w:tcW w:w="2314" w:type="dxa"/>
          </w:tcPr>
          <w:p w14:paraId="7AE11C32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School ICC (95%CI)</w:t>
            </w:r>
          </w:p>
        </w:tc>
        <w:tc>
          <w:tcPr>
            <w:tcW w:w="2315" w:type="dxa"/>
          </w:tcPr>
          <w:p w14:paraId="290396B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22</w:t>
            </w:r>
          </w:p>
          <w:p w14:paraId="09BA8BC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15-0.030)</w:t>
            </w:r>
          </w:p>
        </w:tc>
        <w:tc>
          <w:tcPr>
            <w:tcW w:w="2314" w:type="dxa"/>
          </w:tcPr>
          <w:p w14:paraId="54913732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16</w:t>
            </w:r>
          </w:p>
          <w:p w14:paraId="61FF543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09-0.022)</w:t>
            </w:r>
          </w:p>
        </w:tc>
        <w:tc>
          <w:tcPr>
            <w:tcW w:w="2315" w:type="dxa"/>
          </w:tcPr>
          <w:p w14:paraId="1B4E1CF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15</w:t>
            </w:r>
          </w:p>
          <w:p w14:paraId="1EBA13E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08-0.021)</w:t>
            </w:r>
          </w:p>
        </w:tc>
        <w:tc>
          <w:tcPr>
            <w:tcW w:w="2314" w:type="dxa"/>
          </w:tcPr>
          <w:p w14:paraId="639AA5D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14</w:t>
            </w:r>
          </w:p>
          <w:p w14:paraId="3ED9EF6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08-0.020)</w:t>
            </w:r>
          </w:p>
        </w:tc>
        <w:tc>
          <w:tcPr>
            <w:tcW w:w="2315" w:type="dxa"/>
          </w:tcPr>
          <w:p w14:paraId="49C2B76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14</w:t>
            </w:r>
          </w:p>
          <w:p w14:paraId="4E03F5D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08-0.021)</w:t>
            </w:r>
          </w:p>
        </w:tc>
      </w:tr>
      <w:tr w:rsidR="0058009C" w:rsidRPr="00A9394A" w14:paraId="31682C37" w14:textId="77777777" w:rsidTr="001839BC">
        <w:tc>
          <w:tcPr>
            <w:tcW w:w="2314" w:type="dxa"/>
          </w:tcPr>
          <w:p w14:paraId="7DCE2CD1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 xml:space="preserve">Year group/ School VPC </w:t>
            </w:r>
          </w:p>
        </w:tc>
        <w:tc>
          <w:tcPr>
            <w:tcW w:w="2315" w:type="dxa"/>
          </w:tcPr>
          <w:p w14:paraId="699A3BC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.43%/2.22%</w:t>
            </w:r>
          </w:p>
        </w:tc>
        <w:tc>
          <w:tcPr>
            <w:tcW w:w="2314" w:type="dxa"/>
          </w:tcPr>
          <w:p w14:paraId="5CF3D97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1.81%/1.59%</w:t>
            </w:r>
          </w:p>
        </w:tc>
        <w:tc>
          <w:tcPr>
            <w:tcW w:w="2315" w:type="dxa"/>
          </w:tcPr>
          <w:p w14:paraId="11EBAA5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1.76%/1.46%</w:t>
            </w:r>
          </w:p>
        </w:tc>
        <w:tc>
          <w:tcPr>
            <w:tcW w:w="2314" w:type="dxa"/>
          </w:tcPr>
          <w:p w14:paraId="18F19C5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1.83%/1.41%</w:t>
            </w:r>
          </w:p>
        </w:tc>
        <w:tc>
          <w:tcPr>
            <w:tcW w:w="2315" w:type="dxa"/>
          </w:tcPr>
          <w:p w14:paraId="0807E1A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1.76%/1.43%</w:t>
            </w:r>
          </w:p>
        </w:tc>
      </w:tr>
      <w:tr w:rsidR="0058009C" w:rsidRPr="00695307" w14:paraId="2F94E5CA" w14:textId="77777777" w:rsidTr="001839BC">
        <w:tc>
          <w:tcPr>
            <w:tcW w:w="2314" w:type="dxa"/>
          </w:tcPr>
          <w:p w14:paraId="04751971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Likelihood ratio test (compared to Model 5 - full model)</w:t>
            </w:r>
          </w:p>
        </w:tc>
        <w:tc>
          <w:tcPr>
            <w:tcW w:w="2315" w:type="dxa"/>
          </w:tcPr>
          <w:p w14:paraId="1B5DC74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263.11</w:t>
            </w:r>
          </w:p>
          <w:p w14:paraId="77B22C8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09642DE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4.47</w:t>
            </w:r>
          </w:p>
          <w:p w14:paraId="634213E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7902004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.34</w:t>
            </w:r>
          </w:p>
          <w:p w14:paraId="5CD14D3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1259</w:t>
            </w:r>
          </w:p>
        </w:tc>
        <w:tc>
          <w:tcPr>
            <w:tcW w:w="2314" w:type="dxa"/>
          </w:tcPr>
          <w:p w14:paraId="648C952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8.89</w:t>
            </w:r>
          </w:p>
          <w:p w14:paraId="0042759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0029</w:t>
            </w:r>
          </w:p>
        </w:tc>
        <w:tc>
          <w:tcPr>
            <w:tcW w:w="2315" w:type="dxa"/>
          </w:tcPr>
          <w:p w14:paraId="10A546AC" w14:textId="77777777" w:rsidR="0058009C" w:rsidRPr="00695307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7E404C27" w14:textId="77777777" w:rsidR="0058009C" w:rsidRPr="005A18E0" w:rsidRDefault="0058009C" w:rsidP="0058009C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*Significant p-values indicate that the reduced model was a significantly worse fit than the three-level model. Likelihood ratio test statistics based on first imputation. Intra-class correlation (ICC); variance partition coefficient (VPC). Gender and family structure controlled for in all models.</w:t>
      </w:r>
    </w:p>
    <w:p w14:paraId="03B67B6B" w14:textId="2635E65C" w:rsidR="0058009C" w:rsidRPr="0051720A" w:rsidRDefault="0058009C" w:rsidP="0058009C">
      <w:pPr>
        <w:rPr>
          <w:rFonts w:ascii="Arial" w:eastAsia="Arial" w:hAnsi="Arial" w:cs="Arial"/>
          <w:b/>
          <w:bCs/>
        </w:rPr>
      </w:pPr>
      <w:r w:rsidRPr="005A18E0">
        <w:rPr>
          <w:rFonts w:ascii="Arial" w:hAnsi="Arial" w:cs="Arial"/>
        </w:rPr>
        <w:br w:type="page"/>
      </w:r>
      <w:r w:rsidR="0051720A">
        <w:rPr>
          <w:rFonts w:ascii="Arial" w:hAnsi="Arial" w:cs="Arial"/>
          <w:b/>
          <w:bCs/>
        </w:rPr>
        <w:lastRenderedPageBreak/>
        <w:t>Appendix 1</w:t>
      </w:r>
      <w:r w:rsidR="0002550A">
        <w:rPr>
          <w:rFonts w:ascii="Arial" w:hAnsi="Arial" w:cs="Arial"/>
          <w:b/>
          <w:bCs/>
        </w:rPr>
        <w:t>3</w:t>
      </w:r>
      <w:r w:rsidR="0051720A" w:rsidRPr="005A18E0">
        <w:rPr>
          <w:rFonts w:ascii="Arial" w:eastAsia="Arial" w:hAnsi="Arial" w:cs="Arial"/>
          <w:b/>
          <w:bCs/>
        </w:rPr>
        <w:t xml:space="preserve">: </w:t>
      </w:r>
      <w:r w:rsidR="0051720A">
        <w:rPr>
          <w:rFonts w:ascii="Arial" w:eastAsia="Arial" w:hAnsi="Arial" w:cs="Arial"/>
          <w:b/>
          <w:bCs/>
        </w:rPr>
        <w:t>Sensitivity analysis 3:</w:t>
      </w:r>
      <w:r w:rsidR="0051720A" w:rsidRPr="003E351A">
        <w:rPr>
          <w:rFonts w:ascii="Arial" w:eastAsia="Arial" w:hAnsi="Arial" w:cs="Arial"/>
          <w:b/>
          <w:bCs/>
        </w:rPr>
        <w:t xml:space="preserve"> </w:t>
      </w:r>
      <w:r w:rsidR="0051720A">
        <w:rPr>
          <w:rFonts w:ascii="Arial" w:eastAsia="Arial" w:hAnsi="Arial" w:cs="Arial"/>
          <w:b/>
          <w:bCs/>
        </w:rPr>
        <w:t xml:space="preserve">Missing Not </w:t>
      </w:r>
      <w:proofErr w:type="gramStart"/>
      <w:r w:rsidR="0051720A">
        <w:rPr>
          <w:rFonts w:ascii="Arial" w:eastAsia="Arial" w:hAnsi="Arial" w:cs="Arial"/>
          <w:b/>
          <w:bCs/>
        </w:rPr>
        <w:t>At</w:t>
      </w:r>
      <w:proofErr w:type="gramEnd"/>
      <w:r w:rsidR="0051720A">
        <w:rPr>
          <w:rFonts w:ascii="Arial" w:eastAsia="Arial" w:hAnsi="Arial" w:cs="Arial"/>
          <w:b/>
          <w:bCs/>
        </w:rPr>
        <w:t xml:space="preserve"> Random (MNAR) sensitivity analysis. </w:t>
      </w:r>
      <w:r w:rsidRPr="005A18E0">
        <w:rPr>
          <w:rFonts w:ascii="Arial" w:hAnsi="Arial" w:cs="Arial"/>
          <w:b/>
          <w:bCs/>
        </w:rPr>
        <w:t>Logistic regression (behavioural difficulties)</w:t>
      </w:r>
      <w:r w:rsidR="0051720A">
        <w:rPr>
          <w:rFonts w:ascii="Arial" w:hAnsi="Arial" w:cs="Arial"/>
          <w:b/>
          <w:bCs/>
        </w:rPr>
        <w:t xml:space="preserve"> </w:t>
      </w:r>
      <w:r>
        <w:rPr>
          <w:rFonts w:ascii="Arial" w:eastAsia="Arial" w:hAnsi="Arial" w:cs="Arial"/>
          <w:b/>
          <w:bCs/>
        </w:rPr>
        <w:t>(n=32,606). All missing values of the outcome variable have been replaced with ‘0’ across the imputed data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58009C" w:rsidRPr="00A9394A" w14:paraId="5DA9D8DA" w14:textId="77777777" w:rsidTr="001839BC">
        <w:tc>
          <w:tcPr>
            <w:tcW w:w="2314" w:type="dxa"/>
          </w:tcPr>
          <w:p w14:paraId="0AA9661B" w14:textId="77777777" w:rsidR="0058009C" w:rsidRPr="00695307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1FBED00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Model 1: Three level, no individual perceptions; no year group or school climate</w:t>
            </w:r>
          </w:p>
          <w:p w14:paraId="7640966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  <w:tc>
          <w:tcPr>
            <w:tcW w:w="2314" w:type="dxa"/>
          </w:tcPr>
          <w:p w14:paraId="26D6EE2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Model 2: Three level with individual level climate, but no year group or school level climate</w:t>
            </w:r>
          </w:p>
          <w:p w14:paraId="1E7ADDA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  <w:tc>
          <w:tcPr>
            <w:tcW w:w="2315" w:type="dxa"/>
          </w:tcPr>
          <w:p w14:paraId="6A9726B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Model 3: Three level with year group climate only</w:t>
            </w:r>
          </w:p>
          <w:p w14:paraId="43B41CE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C5CA7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F6384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  <w:tc>
          <w:tcPr>
            <w:tcW w:w="2314" w:type="dxa"/>
          </w:tcPr>
          <w:p w14:paraId="2DDA33B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Model 4: Three level with school climate only</w:t>
            </w:r>
          </w:p>
          <w:p w14:paraId="26FFD71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EB69B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44767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  <w:tc>
          <w:tcPr>
            <w:tcW w:w="2315" w:type="dxa"/>
          </w:tcPr>
          <w:p w14:paraId="6E808D6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 xml:space="preserve">Model 5 (Full model): Three level with year group and school climate </w:t>
            </w:r>
          </w:p>
          <w:p w14:paraId="54BDF67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A5473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394A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A9394A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</w:tc>
      </w:tr>
      <w:tr w:rsidR="0058009C" w:rsidRPr="00A9394A" w14:paraId="6E6D62CF" w14:textId="77777777" w:rsidTr="001839BC">
        <w:tc>
          <w:tcPr>
            <w:tcW w:w="2314" w:type="dxa"/>
          </w:tcPr>
          <w:p w14:paraId="57F11529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ool year</w:t>
            </w:r>
          </w:p>
        </w:tc>
        <w:tc>
          <w:tcPr>
            <w:tcW w:w="2315" w:type="dxa"/>
          </w:tcPr>
          <w:p w14:paraId="56C5AA4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1.09 (1.05-1.13)</w:t>
            </w:r>
          </w:p>
          <w:p w14:paraId="78230EB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73F9161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1.00 (0.96-1.03)</w:t>
            </w:r>
          </w:p>
          <w:p w14:paraId="35D0670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817</w:t>
            </w:r>
          </w:p>
        </w:tc>
        <w:tc>
          <w:tcPr>
            <w:tcW w:w="2315" w:type="dxa"/>
          </w:tcPr>
          <w:p w14:paraId="170CBA0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96 (0.93-1.00)</w:t>
            </w:r>
          </w:p>
          <w:p w14:paraId="5E49738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048</w:t>
            </w:r>
          </w:p>
        </w:tc>
        <w:tc>
          <w:tcPr>
            <w:tcW w:w="2314" w:type="dxa"/>
          </w:tcPr>
          <w:p w14:paraId="42E141A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1.00 (0.96-1.03)</w:t>
            </w:r>
          </w:p>
          <w:p w14:paraId="56A188E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822</w:t>
            </w:r>
          </w:p>
        </w:tc>
        <w:tc>
          <w:tcPr>
            <w:tcW w:w="2315" w:type="dxa"/>
          </w:tcPr>
          <w:p w14:paraId="0E0EC85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97 (0.94-1.01)</w:t>
            </w:r>
          </w:p>
          <w:p w14:paraId="682855B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166</w:t>
            </w:r>
          </w:p>
        </w:tc>
      </w:tr>
      <w:tr w:rsidR="0058009C" w:rsidRPr="00A9394A" w14:paraId="5F4FF3C8" w14:textId="77777777" w:rsidTr="001839BC">
        <w:tc>
          <w:tcPr>
            <w:tcW w:w="2314" w:type="dxa"/>
          </w:tcPr>
          <w:p w14:paraId="75749FC6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Teachers care</w:t>
            </w:r>
          </w:p>
        </w:tc>
        <w:tc>
          <w:tcPr>
            <w:tcW w:w="2315" w:type="dxa"/>
          </w:tcPr>
          <w:p w14:paraId="16226372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404DD14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3 (0.79-0.87)</w:t>
            </w:r>
          </w:p>
          <w:p w14:paraId="0462418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4877818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4 (0.80-0.88)</w:t>
            </w:r>
          </w:p>
          <w:p w14:paraId="2BB0CA1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3845E172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3 (0.80-0.87)</w:t>
            </w:r>
          </w:p>
          <w:p w14:paraId="6BE6AD6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0B96295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4 (0.80-0.88)</w:t>
            </w:r>
          </w:p>
          <w:p w14:paraId="1ABCFD5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58009C" w:rsidRPr="00A9394A" w14:paraId="061F6665" w14:textId="77777777" w:rsidTr="001839BC">
        <w:tc>
          <w:tcPr>
            <w:tcW w:w="2314" w:type="dxa"/>
          </w:tcPr>
          <w:p w14:paraId="19481F31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Belong</w:t>
            </w:r>
          </w:p>
        </w:tc>
        <w:tc>
          <w:tcPr>
            <w:tcW w:w="2315" w:type="dxa"/>
          </w:tcPr>
          <w:p w14:paraId="7EE164F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27EBC44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1 (0.78-0.84)</w:t>
            </w:r>
          </w:p>
          <w:p w14:paraId="1AD5C292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1596084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1 (0.78-0.84)</w:t>
            </w:r>
          </w:p>
          <w:p w14:paraId="37C91A5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3905119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1 (0.78-0.84)</w:t>
            </w:r>
          </w:p>
          <w:p w14:paraId="1280A35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6C0770D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1 (0.78-0.84)</w:t>
            </w:r>
          </w:p>
          <w:p w14:paraId="7480A3F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58009C" w:rsidRPr="00A9394A" w14:paraId="7A2DC87D" w14:textId="77777777" w:rsidTr="001839BC">
        <w:tc>
          <w:tcPr>
            <w:tcW w:w="2314" w:type="dxa"/>
          </w:tcPr>
          <w:p w14:paraId="7DA7E98F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Like school</w:t>
            </w:r>
          </w:p>
        </w:tc>
        <w:tc>
          <w:tcPr>
            <w:tcW w:w="2315" w:type="dxa"/>
          </w:tcPr>
          <w:p w14:paraId="2DB80DF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08FD39E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65 (0.63-0.68)</w:t>
            </w:r>
          </w:p>
          <w:p w14:paraId="75A396C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1FDC492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66 (0.63-0.69)</w:t>
            </w:r>
          </w:p>
          <w:p w14:paraId="60EF368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540CDA2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66 (0.63-0.69)</w:t>
            </w:r>
          </w:p>
          <w:p w14:paraId="0C1ABC1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78AEFD6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66 (0.64-0.69)</w:t>
            </w:r>
          </w:p>
          <w:p w14:paraId="6C3CF91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58009C" w:rsidRPr="00A9394A" w14:paraId="5127853E" w14:textId="77777777" w:rsidTr="001839BC">
        <w:tc>
          <w:tcPr>
            <w:tcW w:w="2314" w:type="dxa"/>
          </w:tcPr>
          <w:p w14:paraId="49716676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1E748AD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780043D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3D38274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2E47152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78041F0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009C" w:rsidRPr="00A9394A" w14:paraId="1511DD1F" w14:textId="77777777" w:rsidTr="001839BC">
        <w:tc>
          <w:tcPr>
            <w:tcW w:w="2314" w:type="dxa"/>
          </w:tcPr>
          <w:p w14:paraId="742F87CB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Year group climate</w:t>
            </w:r>
          </w:p>
        </w:tc>
        <w:tc>
          <w:tcPr>
            <w:tcW w:w="2315" w:type="dxa"/>
          </w:tcPr>
          <w:p w14:paraId="5E7962A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71CA1CF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71C7404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7 (0.82-0.93)</w:t>
            </w:r>
          </w:p>
          <w:p w14:paraId="03FA7F8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3BFBF2E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4BA267F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91 (0.85-0.98)</w:t>
            </w:r>
          </w:p>
          <w:p w14:paraId="307BB66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011</w:t>
            </w:r>
          </w:p>
        </w:tc>
      </w:tr>
      <w:tr w:rsidR="0058009C" w:rsidRPr="00A9394A" w14:paraId="125F2B82" w14:textId="77777777" w:rsidTr="001839BC">
        <w:tc>
          <w:tcPr>
            <w:tcW w:w="2314" w:type="dxa"/>
          </w:tcPr>
          <w:p w14:paraId="695CB537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School climate</w:t>
            </w:r>
          </w:p>
        </w:tc>
        <w:tc>
          <w:tcPr>
            <w:tcW w:w="2315" w:type="dxa"/>
          </w:tcPr>
          <w:p w14:paraId="24A0FFB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4F7E9ED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47A0810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738220E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1 (0.74-0.90)</w:t>
            </w:r>
          </w:p>
          <w:p w14:paraId="623670A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5D8C8C0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89 (0.79-1.00)</w:t>
            </w:r>
          </w:p>
          <w:p w14:paraId="73E424A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049</w:t>
            </w:r>
          </w:p>
        </w:tc>
      </w:tr>
      <w:tr w:rsidR="0058009C" w:rsidRPr="00A9394A" w14:paraId="2CA5E438" w14:textId="77777777" w:rsidTr="001839BC">
        <w:tc>
          <w:tcPr>
            <w:tcW w:w="2314" w:type="dxa"/>
          </w:tcPr>
          <w:p w14:paraId="6814D20C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01CAFC9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347F0D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59F00BE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9048D0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6EA4358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009C" w:rsidRPr="00A9394A" w14:paraId="7DFD71BC" w14:textId="77777777" w:rsidTr="001839BC">
        <w:tc>
          <w:tcPr>
            <w:tcW w:w="2314" w:type="dxa"/>
          </w:tcPr>
          <w:p w14:paraId="7330F51C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Year group ICC</w:t>
            </w:r>
          </w:p>
          <w:p w14:paraId="383818ED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2315" w:type="dxa"/>
          </w:tcPr>
          <w:p w14:paraId="5B21095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58</w:t>
            </w:r>
          </w:p>
          <w:p w14:paraId="1D707F97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45-0.072)</w:t>
            </w:r>
          </w:p>
        </w:tc>
        <w:tc>
          <w:tcPr>
            <w:tcW w:w="2314" w:type="dxa"/>
          </w:tcPr>
          <w:p w14:paraId="7FDB78A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 xml:space="preserve">0.044 </w:t>
            </w:r>
          </w:p>
          <w:p w14:paraId="21B1873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32-0.056)</w:t>
            </w:r>
          </w:p>
          <w:p w14:paraId="329D71A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5D1D9BE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42</w:t>
            </w:r>
          </w:p>
          <w:p w14:paraId="53F312BC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30-0.053)</w:t>
            </w:r>
          </w:p>
        </w:tc>
        <w:tc>
          <w:tcPr>
            <w:tcW w:w="2314" w:type="dxa"/>
          </w:tcPr>
          <w:p w14:paraId="2F228F0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 xml:space="preserve">0.042 </w:t>
            </w:r>
          </w:p>
          <w:p w14:paraId="5BD5425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30-0.054)</w:t>
            </w:r>
          </w:p>
        </w:tc>
        <w:tc>
          <w:tcPr>
            <w:tcW w:w="2315" w:type="dxa"/>
          </w:tcPr>
          <w:p w14:paraId="1F5E5AF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 xml:space="preserve">0.041 </w:t>
            </w:r>
          </w:p>
          <w:p w14:paraId="01D5B13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30-0.053)</w:t>
            </w:r>
          </w:p>
        </w:tc>
      </w:tr>
      <w:tr w:rsidR="0058009C" w:rsidRPr="00A9394A" w14:paraId="3E1494F8" w14:textId="77777777" w:rsidTr="001839BC">
        <w:tc>
          <w:tcPr>
            <w:tcW w:w="2314" w:type="dxa"/>
          </w:tcPr>
          <w:p w14:paraId="7F012DCF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School ICC</w:t>
            </w:r>
          </w:p>
          <w:p w14:paraId="6B476059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2315" w:type="dxa"/>
          </w:tcPr>
          <w:p w14:paraId="2C4823C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31</w:t>
            </w:r>
          </w:p>
          <w:p w14:paraId="669257D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20-0.042)</w:t>
            </w:r>
          </w:p>
        </w:tc>
        <w:tc>
          <w:tcPr>
            <w:tcW w:w="2314" w:type="dxa"/>
          </w:tcPr>
          <w:p w14:paraId="1740FAA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23</w:t>
            </w:r>
          </w:p>
          <w:p w14:paraId="32DC6B7A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14-0.033)</w:t>
            </w:r>
          </w:p>
        </w:tc>
        <w:tc>
          <w:tcPr>
            <w:tcW w:w="2315" w:type="dxa"/>
          </w:tcPr>
          <w:p w14:paraId="4D13F180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21</w:t>
            </w:r>
          </w:p>
          <w:p w14:paraId="11248E99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12-0.030)</w:t>
            </w:r>
          </w:p>
        </w:tc>
        <w:tc>
          <w:tcPr>
            <w:tcW w:w="2314" w:type="dxa"/>
          </w:tcPr>
          <w:p w14:paraId="427F47E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 xml:space="preserve">0.020 </w:t>
            </w:r>
          </w:p>
          <w:p w14:paraId="27F6CF0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11-0.030)</w:t>
            </w:r>
          </w:p>
        </w:tc>
        <w:tc>
          <w:tcPr>
            <w:tcW w:w="2315" w:type="dxa"/>
          </w:tcPr>
          <w:p w14:paraId="4270EC0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11C8485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(0.011-0.030)</w:t>
            </w:r>
          </w:p>
        </w:tc>
      </w:tr>
      <w:tr w:rsidR="0058009C" w:rsidRPr="00A9394A" w14:paraId="2E12147B" w14:textId="77777777" w:rsidTr="001839BC">
        <w:tc>
          <w:tcPr>
            <w:tcW w:w="2314" w:type="dxa"/>
          </w:tcPr>
          <w:p w14:paraId="36A3BFD8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Year group/ School VPC</w:t>
            </w:r>
          </w:p>
        </w:tc>
        <w:tc>
          <w:tcPr>
            <w:tcW w:w="2315" w:type="dxa"/>
          </w:tcPr>
          <w:p w14:paraId="430386E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.73%/3.12%</w:t>
            </w:r>
          </w:p>
        </w:tc>
        <w:tc>
          <w:tcPr>
            <w:tcW w:w="2314" w:type="dxa"/>
          </w:tcPr>
          <w:p w14:paraId="795C1A8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.11%/2.31%</w:t>
            </w:r>
          </w:p>
        </w:tc>
        <w:tc>
          <w:tcPr>
            <w:tcW w:w="2315" w:type="dxa"/>
          </w:tcPr>
          <w:p w14:paraId="5D734EA4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.07%/2.08%</w:t>
            </w:r>
          </w:p>
        </w:tc>
        <w:tc>
          <w:tcPr>
            <w:tcW w:w="2314" w:type="dxa"/>
          </w:tcPr>
          <w:p w14:paraId="2B9CC51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.15%/2.05%</w:t>
            </w:r>
          </w:p>
        </w:tc>
        <w:tc>
          <w:tcPr>
            <w:tcW w:w="2315" w:type="dxa"/>
          </w:tcPr>
          <w:p w14:paraId="3840EEB3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.07%/2.06%</w:t>
            </w:r>
          </w:p>
        </w:tc>
      </w:tr>
      <w:tr w:rsidR="0058009C" w:rsidRPr="00695307" w14:paraId="58FAC448" w14:textId="77777777" w:rsidTr="001839BC">
        <w:tc>
          <w:tcPr>
            <w:tcW w:w="2314" w:type="dxa"/>
          </w:tcPr>
          <w:p w14:paraId="06A88928" w14:textId="77777777" w:rsidR="0058009C" w:rsidRPr="00A9394A" w:rsidRDefault="0058009C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Likelihood ratio test (compared to Model 5 - full model)</w:t>
            </w:r>
          </w:p>
        </w:tc>
        <w:tc>
          <w:tcPr>
            <w:tcW w:w="2315" w:type="dxa"/>
          </w:tcPr>
          <w:p w14:paraId="0AA2682D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1486.99</w:t>
            </w:r>
          </w:p>
          <w:p w14:paraId="13833302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2B489118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25.05</w:t>
            </w:r>
          </w:p>
          <w:p w14:paraId="19F3167E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1DB2B246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3.63</w:t>
            </w:r>
          </w:p>
          <w:p w14:paraId="6B6DDA61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0567</w:t>
            </w:r>
          </w:p>
        </w:tc>
        <w:tc>
          <w:tcPr>
            <w:tcW w:w="2314" w:type="dxa"/>
          </w:tcPr>
          <w:p w14:paraId="705FA8DB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7.31</w:t>
            </w:r>
          </w:p>
          <w:p w14:paraId="20DDCFDF" w14:textId="77777777" w:rsidR="0058009C" w:rsidRPr="00A9394A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p=0.0069</w:t>
            </w:r>
          </w:p>
        </w:tc>
        <w:tc>
          <w:tcPr>
            <w:tcW w:w="2315" w:type="dxa"/>
          </w:tcPr>
          <w:p w14:paraId="787C70A8" w14:textId="77777777" w:rsidR="0058009C" w:rsidRPr="00695307" w:rsidRDefault="0058009C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A939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2748E3B0" w14:textId="77777777" w:rsidR="0058009C" w:rsidRPr="005A18E0" w:rsidRDefault="0058009C" w:rsidP="0058009C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 xml:space="preserve">*Significant p-values indicate that the reduced model was a significantly worse fit than the three-level model. </w:t>
      </w:r>
    </w:p>
    <w:p w14:paraId="4445066F" w14:textId="5ED727EE" w:rsidR="0058009C" w:rsidRDefault="0058009C" w:rsidP="00845FA1">
      <w:pPr>
        <w:pStyle w:val="NoSpacing"/>
      </w:pPr>
      <w:r w:rsidRPr="005A18E0">
        <w:rPr>
          <w:rFonts w:ascii="Arial" w:hAnsi="Arial" w:cs="Arial"/>
        </w:rPr>
        <w:t>Likelihood ratio test statistics based on first imputation.</w:t>
      </w:r>
      <w:r>
        <w:rPr>
          <w:rFonts w:ascii="Arial" w:hAnsi="Arial" w:cs="Arial"/>
        </w:rPr>
        <w:t xml:space="preserve"> </w:t>
      </w:r>
      <w:r w:rsidRPr="005A18E0">
        <w:rPr>
          <w:rFonts w:ascii="Arial" w:hAnsi="Arial" w:cs="Arial"/>
        </w:rPr>
        <w:t>Intra-class correlation (ICC); variance partition coefficient (VPC). Gender and family structure controlled for in all models.</w:t>
      </w:r>
    </w:p>
    <w:p w14:paraId="754507E4" w14:textId="77777777" w:rsidR="00BF4811" w:rsidRDefault="00BF4811"/>
    <w:p w14:paraId="1863DFE4" w14:textId="026EC312" w:rsidR="004C07AF" w:rsidRPr="005A18E0" w:rsidRDefault="004C07AF" w:rsidP="004C07A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ppendix 14: Sensitivity analysis 4: </w:t>
      </w:r>
      <w:r>
        <w:rPr>
          <w:rFonts w:ascii="Arial" w:eastAsia="Arial" w:hAnsi="Arial" w:cs="Arial"/>
          <w:b/>
          <w:bCs/>
        </w:rPr>
        <w:t>Excluding schools with 4 or fewer classes (Complete case an</w:t>
      </w:r>
      <w:r w:rsidRPr="004C07AF">
        <w:rPr>
          <w:rFonts w:ascii="Arial" w:eastAsia="Arial" w:hAnsi="Arial" w:cs="Arial"/>
          <w:b/>
          <w:bCs/>
        </w:rPr>
        <w:t xml:space="preserve">alysis). </w:t>
      </w:r>
      <w:r w:rsidRPr="004C07AF">
        <w:rPr>
          <w:rFonts w:ascii="Arial" w:hAnsi="Arial" w:cs="Arial"/>
          <w:b/>
          <w:bCs/>
        </w:rPr>
        <w:t>Intraclass correlations for emotional and behavioural difficulties (unadjusted and adjusted for all individual-level variables</w:t>
      </w:r>
      <w:r w:rsidRPr="004C07AF">
        <w:rPr>
          <w:rFonts w:ascii="Arial" w:eastAsia="Arial" w:hAnsi="Arial" w:cs="Arial"/>
          <w:b/>
          <w:bCs/>
        </w:rPr>
        <w:t xml:space="preserve">). [This was to check whether </w:t>
      </w:r>
      <w:r w:rsidRPr="004C07AF">
        <w:rPr>
          <w:rFonts w:ascii="Arial" w:hAnsi="Arial" w:cs="Arial"/>
          <w:b/>
          <w:bCs/>
        </w:rPr>
        <w:t xml:space="preserve">schools with low class numbers were skewing results due to low variability at this level] </w:t>
      </w:r>
    </w:p>
    <w:tbl>
      <w:tblPr>
        <w:tblStyle w:val="TableGrid"/>
        <w:tblW w:w="13561" w:type="dxa"/>
        <w:tblLook w:val="04A0" w:firstRow="1" w:lastRow="0" w:firstColumn="1" w:lastColumn="0" w:noHBand="0" w:noVBand="1"/>
      </w:tblPr>
      <w:tblGrid>
        <w:gridCol w:w="2547"/>
        <w:gridCol w:w="53"/>
        <w:gridCol w:w="1648"/>
        <w:gridCol w:w="1843"/>
        <w:gridCol w:w="1701"/>
        <w:gridCol w:w="1984"/>
        <w:gridCol w:w="1843"/>
        <w:gridCol w:w="1843"/>
        <w:gridCol w:w="99"/>
      </w:tblGrid>
      <w:tr w:rsidR="004C07AF" w:rsidRPr="0056054F" w14:paraId="6F1C86AE" w14:textId="77777777" w:rsidTr="001839BC">
        <w:trPr>
          <w:gridAfter w:val="1"/>
          <w:wAfter w:w="99" w:type="dxa"/>
        </w:trPr>
        <w:tc>
          <w:tcPr>
            <w:tcW w:w="2600" w:type="dxa"/>
            <w:gridSpan w:val="2"/>
          </w:tcPr>
          <w:p w14:paraId="4A90F87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1" w:type="dxa"/>
            <w:gridSpan w:val="2"/>
          </w:tcPr>
          <w:p w14:paraId="3698770C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Three levels </w:t>
            </w:r>
          </w:p>
          <w:p w14:paraId="121BD95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children in year groups in schools)</w:t>
            </w:r>
          </w:p>
        </w:tc>
        <w:tc>
          <w:tcPr>
            <w:tcW w:w="3685" w:type="dxa"/>
            <w:gridSpan w:val="2"/>
          </w:tcPr>
          <w:p w14:paraId="516D60C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Two level </w:t>
            </w:r>
          </w:p>
          <w:p w14:paraId="6C26966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(children in year groups) </w:t>
            </w:r>
          </w:p>
          <w:p w14:paraId="1F64944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709A58AA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Two level </w:t>
            </w:r>
          </w:p>
          <w:p w14:paraId="6C4853E9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children in schools)</w:t>
            </w:r>
          </w:p>
          <w:p w14:paraId="2DC8100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7AF" w:rsidRPr="0056054F" w14:paraId="365BE32A" w14:textId="77777777" w:rsidTr="001839BC">
        <w:trPr>
          <w:gridAfter w:val="1"/>
          <w:wAfter w:w="99" w:type="dxa"/>
        </w:trPr>
        <w:tc>
          <w:tcPr>
            <w:tcW w:w="2600" w:type="dxa"/>
            <w:gridSpan w:val="2"/>
          </w:tcPr>
          <w:p w14:paraId="3467B7C0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A010204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Year group ICC </w:t>
            </w:r>
          </w:p>
          <w:p w14:paraId="63B70EF2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95%CI)</w:t>
            </w:r>
          </w:p>
          <w:p w14:paraId="00C53C4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VPC</w:t>
            </w:r>
          </w:p>
        </w:tc>
        <w:tc>
          <w:tcPr>
            <w:tcW w:w="1843" w:type="dxa"/>
          </w:tcPr>
          <w:p w14:paraId="29A6F60B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School ICC </w:t>
            </w:r>
          </w:p>
          <w:p w14:paraId="0539D3F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95%CI)</w:t>
            </w:r>
          </w:p>
          <w:p w14:paraId="1684C8F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VPC</w:t>
            </w:r>
          </w:p>
        </w:tc>
        <w:tc>
          <w:tcPr>
            <w:tcW w:w="1701" w:type="dxa"/>
          </w:tcPr>
          <w:p w14:paraId="7F1F5A7A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Year group ICC </w:t>
            </w:r>
          </w:p>
          <w:p w14:paraId="70DEE43B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95%CI)</w:t>
            </w:r>
          </w:p>
          <w:p w14:paraId="31E68ED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VPC</w:t>
            </w:r>
          </w:p>
        </w:tc>
        <w:tc>
          <w:tcPr>
            <w:tcW w:w="1984" w:type="dxa"/>
          </w:tcPr>
          <w:p w14:paraId="75038F9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Likelihood ratio test (compared to three level model)</w:t>
            </w:r>
          </w:p>
        </w:tc>
        <w:tc>
          <w:tcPr>
            <w:tcW w:w="1843" w:type="dxa"/>
          </w:tcPr>
          <w:p w14:paraId="24A9B0B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School ICC </w:t>
            </w:r>
          </w:p>
          <w:p w14:paraId="1CED09F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95%CI)</w:t>
            </w:r>
          </w:p>
          <w:p w14:paraId="4CA4060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VPC</w:t>
            </w:r>
          </w:p>
        </w:tc>
        <w:tc>
          <w:tcPr>
            <w:tcW w:w="1843" w:type="dxa"/>
          </w:tcPr>
          <w:p w14:paraId="4B87DDFC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Likelihood ratio test (compared to three level model)</w:t>
            </w:r>
          </w:p>
        </w:tc>
      </w:tr>
      <w:tr w:rsidR="004C07AF" w:rsidRPr="0056054F" w14:paraId="0FCB5314" w14:textId="77777777" w:rsidTr="001839BC">
        <w:trPr>
          <w:gridAfter w:val="1"/>
          <w:wAfter w:w="99" w:type="dxa"/>
        </w:trPr>
        <w:tc>
          <w:tcPr>
            <w:tcW w:w="2600" w:type="dxa"/>
            <w:gridSpan w:val="2"/>
          </w:tcPr>
          <w:p w14:paraId="62ABB7E4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Emotional difficulties unadjusted</w:t>
            </w:r>
          </w:p>
          <w:p w14:paraId="7E269B32" w14:textId="4B8BABA3" w:rsidR="0056054F" w:rsidRPr="0056054F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n=30,454)</w:t>
            </w:r>
          </w:p>
        </w:tc>
        <w:tc>
          <w:tcPr>
            <w:tcW w:w="1648" w:type="dxa"/>
          </w:tcPr>
          <w:p w14:paraId="2A1CBE4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0.051 </w:t>
            </w:r>
          </w:p>
          <w:p w14:paraId="2BBD9AF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42-0.061)</w:t>
            </w:r>
          </w:p>
          <w:p w14:paraId="23EECD6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.78%</w:t>
            </w:r>
          </w:p>
        </w:tc>
        <w:tc>
          <w:tcPr>
            <w:tcW w:w="1843" w:type="dxa"/>
          </w:tcPr>
          <w:p w14:paraId="1B4A897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23</w:t>
            </w:r>
          </w:p>
          <w:p w14:paraId="158851AE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16-0.032)</w:t>
            </w:r>
          </w:p>
          <w:p w14:paraId="29B2439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.29%</w:t>
            </w:r>
          </w:p>
        </w:tc>
        <w:tc>
          <w:tcPr>
            <w:tcW w:w="1701" w:type="dxa"/>
          </w:tcPr>
          <w:p w14:paraId="36D71D31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50</w:t>
            </w:r>
          </w:p>
          <w:p w14:paraId="7587C2E1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42-0.060)</w:t>
            </w:r>
          </w:p>
          <w:p w14:paraId="744C290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5.01%</w:t>
            </w:r>
          </w:p>
        </w:tc>
        <w:tc>
          <w:tcPr>
            <w:tcW w:w="1984" w:type="dxa"/>
          </w:tcPr>
          <w:p w14:paraId="28CEAB9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55.39</w:t>
            </w:r>
          </w:p>
          <w:p w14:paraId="1B9A772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843" w:type="dxa"/>
          </w:tcPr>
          <w:p w14:paraId="0FDB150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30</w:t>
            </w:r>
          </w:p>
          <w:p w14:paraId="62C3586E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24-0.039)</w:t>
            </w:r>
          </w:p>
          <w:p w14:paraId="7B24637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3.02%</w:t>
            </w:r>
          </w:p>
        </w:tc>
        <w:tc>
          <w:tcPr>
            <w:tcW w:w="1843" w:type="dxa"/>
          </w:tcPr>
          <w:p w14:paraId="3E083DC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77.82</w:t>
            </w:r>
          </w:p>
          <w:p w14:paraId="5D36864E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56054F" w14:paraId="59A6CDC2" w14:textId="77777777" w:rsidTr="001839BC">
        <w:trPr>
          <w:gridAfter w:val="1"/>
          <w:wAfter w:w="99" w:type="dxa"/>
        </w:trPr>
        <w:tc>
          <w:tcPr>
            <w:tcW w:w="2600" w:type="dxa"/>
            <w:gridSpan w:val="2"/>
          </w:tcPr>
          <w:p w14:paraId="063ED998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Emotional difficulties adjusted </w:t>
            </w:r>
          </w:p>
          <w:p w14:paraId="065ED27B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school year)</w:t>
            </w:r>
          </w:p>
          <w:p w14:paraId="342E5FF4" w14:textId="2A60B8F1" w:rsidR="0056054F" w:rsidRPr="0056054F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n=30,454)</w:t>
            </w:r>
          </w:p>
        </w:tc>
        <w:tc>
          <w:tcPr>
            <w:tcW w:w="1648" w:type="dxa"/>
          </w:tcPr>
          <w:p w14:paraId="7223F54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49</w:t>
            </w:r>
          </w:p>
          <w:p w14:paraId="68854BE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40-0.060)</w:t>
            </w:r>
          </w:p>
          <w:p w14:paraId="5CBDD63A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.57%</w:t>
            </w:r>
          </w:p>
        </w:tc>
        <w:tc>
          <w:tcPr>
            <w:tcW w:w="1843" w:type="dxa"/>
          </w:tcPr>
          <w:p w14:paraId="79D04BD4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23</w:t>
            </w:r>
          </w:p>
          <w:p w14:paraId="46F9FF4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17-0.033)</w:t>
            </w:r>
          </w:p>
          <w:p w14:paraId="7FC2F29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.35%</w:t>
            </w:r>
          </w:p>
        </w:tc>
        <w:tc>
          <w:tcPr>
            <w:tcW w:w="1701" w:type="dxa"/>
          </w:tcPr>
          <w:p w14:paraId="74E2C7E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48</w:t>
            </w:r>
          </w:p>
          <w:p w14:paraId="3B1CCD34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40-0.058)</w:t>
            </w:r>
          </w:p>
          <w:p w14:paraId="5AF9125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4.84%</w:t>
            </w:r>
          </w:p>
        </w:tc>
        <w:tc>
          <w:tcPr>
            <w:tcW w:w="1984" w:type="dxa"/>
          </w:tcPr>
          <w:p w14:paraId="20417444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59.41</w:t>
            </w:r>
          </w:p>
          <w:p w14:paraId="0A161452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843" w:type="dxa"/>
          </w:tcPr>
          <w:p w14:paraId="0C16496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30</w:t>
            </w:r>
          </w:p>
          <w:p w14:paraId="4E0BF14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24-0.039)</w:t>
            </w:r>
          </w:p>
          <w:p w14:paraId="3B341559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3.02%</w:t>
            </w:r>
          </w:p>
        </w:tc>
        <w:tc>
          <w:tcPr>
            <w:tcW w:w="1843" w:type="dxa"/>
          </w:tcPr>
          <w:p w14:paraId="5823C80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67.99</w:t>
            </w:r>
          </w:p>
          <w:p w14:paraId="6FBDA66E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56054F" w14:paraId="3A7A6837" w14:textId="77777777" w:rsidTr="001839BC">
        <w:trPr>
          <w:gridAfter w:val="1"/>
          <w:wAfter w:w="99" w:type="dxa"/>
        </w:trPr>
        <w:tc>
          <w:tcPr>
            <w:tcW w:w="2600" w:type="dxa"/>
            <w:gridSpan w:val="2"/>
          </w:tcPr>
          <w:p w14:paraId="6F3078CB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Emotional difficulties adjusted </w:t>
            </w:r>
          </w:p>
          <w:p w14:paraId="350A9001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school year, gender, family structure)</w:t>
            </w:r>
          </w:p>
          <w:p w14:paraId="31970479" w14:textId="5ED493CD" w:rsidR="0056054F" w:rsidRPr="0056054F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n=28,377)</w:t>
            </w:r>
          </w:p>
        </w:tc>
        <w:tc>
          <w:tcPr>
            <w:tcW w:w="1648" w:type="dxa"/>
          </w:tcPr>
          <w:p w14:paraId="0993723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48</w:t>
            </w:r>
          </w:p>
          <w:p w14:paraId="7890B2A4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39-0.059)</w:t>
            </w:r>
          </w:p>
          <w:p w14:paraId="62222C8C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.48%</w:t>
            </w:r>
          </w:p>
        </w:tc>
        <w:tc>
          <w:tcPr>
            <w:tcW w:w="1843" w:type="dxa"/>
          </w:tcPr>
          <w:p w14:paraId="5413D12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23</w:t>
            </w:r>
          </w:p>
          <w:p w14:paraId="174B73E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16-0.033)</w:t>
            </w:r>
          </w:p>
          <w:p w14:paraId="44AB0BC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.31%</w:t>
            </w:r>
          </w:p>
        </w:tc>
        <w:tc>
          <w:tcPr>
            <w:tcW w:w="1701" w:type="dxa"/>
          </w:tcPr>
          <w:p w14:paraId="70EF084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47</w:t>
            </w:r>
          </w:p>
          <w:p w14:paraId="1D1EC20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38-0.057)</w:t>
            </w:r>
          </w:p>
          <w:p w14:paraId="4007303C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4.65%</w:t>
            </w:r>
          </w:p>
        </w:tc>
        <w:tc>
          <w:tcPr>
            <w:tcW w:w="1984" w:type="dxa"/>
          </w:tcPr>
          <w:p w14:paraId="6ED23A8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52.65</w:t>
            </w:r>
          </w:p>
          <w:p w14:paraId="121C008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843" w:type="dxa"/>
          </w:tcPr>
          <w:p w14:paraId="574CC010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29</w:t>
            </w:r>
          </w:p>
          <w:p w14:paraId="3671062C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23-0.038)</w:t>
            </w:r>
          </w:p>
          <w:p w14:paraId="2906901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.95%</w:t>
            </w:r>
          </w:p>
        </w:tc>
        <w:tc>
          <w:tcPr>
            <w:tcW w:w="1843" w:type="dxa"/>
          </w:tcPr>
          <w:p w14:paraId="7BD28E7B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53.68</w:t>
            </w:r>
          </w:p>
          <w:p w14:paraId="57B0F380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56054F" w14:paraId="7B2DEAF2" w14:textId="77777777" w:rsidTr="0056054F">
        <w:trPr>
          <w:gridAfter w:val="1"/>
          <w:wAfter w:w="99" w:type="dxa"/>
          <w:trHeight w:val="70"/>
        </w:trPr>
        <w:tc>
          <w:tcPr>
            <w:tcW w:w="2600" w:type="dxa"/>
            <w:gridSpan w:val="2"/>
          </w:tcPr>
          <w:p w14:paraId="04FCE358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4AA66E1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39C39E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12643B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B9C117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57AB2B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4E8AC1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7AF" w:rsidRPr="0056054F" w14:paraId="34554A2E" w14:textId="77777777" w:rsidTr="001839BC">
        <w:tc>
          <w:tcPr>
            <w:tcW w:w="2547" w:type="dxa"/>
          </w:tcPr>
          <w:p w14:paraId="060CAC7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Behavioural difficulties unadjusted</w:t>
            </w:r>
          </w:p>
          <w:p w14:paraId="2B9B4824" w14:textId="3DC2F906" w:rsidR="0056054F" w:rsidRPr="0056054F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n=30,287)</w:t>
            </w:r>
          </w:p>
        </w:tc>
        <w:tc>
          <w:tcPr>
            <w:tcW w:w="1701" w:type="dxa"/>
            <w:gridSpan w:val="2"/>
          </w:tcPr>
          <w:p w14:paraId="7F2B5B3A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0.064 </w:t>
            </w:r>
          </w:p>
          <w:p w14:paraId="3D57AB38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52-0.079)</w:t>
            </w:r>
          </w:p>
          <w:p w14:paraId="6750539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3.16%</w:t>
            </w:r>
          </w:p>
          <w:p w14:paraId="0FA3B64E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9577C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33</w:t>
            </w:r>
          </w:p>
          <w:p w14:paraId="7F20AB8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23-0.046)</w:t>
            </w:r>
          </w:p>
          <w:p w14:paraId="23629BD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3.26%</w:t>
            </w:r>
          </w:p>
        </w:tc>
        <w:tc>
          <w:tcPr>
            <w:tcW w:w="1701" w:type="dxa"/>
          </w:tcPr>
          <w:p w14:paraId="19014992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64</w:t>
            </w:r>
          </w:p>
          <w:p w14:paraId="61701DE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52-0.078)</w:t>
            </w:r>
          </w:p>
          <w:p w14:paraId="253946F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6.39%</w:t>
            </w:r>
          </w:p>
        </w:tc>
        <w:tc>
          <w:tcPr>
            <w:tcW w:w="1984" w:type="dxa"/>
          </w:tcPr>
          <w:p w14:paraId="21657111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54.68</w:t>
            </w:r>
          </w:p>
          <w:p w14:paraId="4BAF5724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843" w:type="dxa"/>
          </w:tcPr>
          <w:p w14:paraId="20AEE23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41</w:t>
            </w:r>
          </w:p>
          <w:p w14:paraId="7029EFAF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32-0.053)</w:t>
            </w:r>
          </w:p>
          <w:p w14:paraId="13DD0F41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4.11%</w:t>
            </w:r>
          </w:p>
        </w:tc>
        <w:tc>
          <w:tcPr>
            <w:tcW w:w="1942" w:type="dxa"/>
            <w:gridSpan w:val="2"/>
          </w:tcPr>
          <w:p w14:paraId="229EDBB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42.84</w:t>
            </w:r>
          </w:p>
          <w:p w14:paraId="435F268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56054F" w14:paraId="146204D0" w14:textId="77777777" w:rsidTr="001839BC">
        <w:tc>
          <w:tcPr>
            <w:tcW w:w="2547" w:type="dxa"/>
          </w:tcPr>
          <w:p w14:paraId="470B915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Behavioural difficulties adjusted </w:t>
            </w:r>
          </w:p>
          <w:p w14:paraId="2D96F399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school year)</w:t>
            </w:r>
          </w:p>
          <w:p w14:paraId="21D38D26" w14:textId="7B74DEDC" w:rsidR="0056054F" w:rsidRPr="0056054F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n=30,287)</w:t>
            </w:r>
          </w:p>
        </w:tc>
        <w:tc>
          <w:tcPr>
            <w:tcW w:w="1701" w:type="dxa"/>
            <w:gridSpan w:val="2"/>
          </w:tcPr>
          <w:p w14:paraId="4BDABCC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62</w:t>
            </w:r>
          </w:p>
          <w:p w14:paraId="2188ED32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50-0.077)</w:t>
            </w:r>
          </w:p>
          <w:p w14:paraId="1D0054E8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.84%</w:t>
            </w:r>
          </w:p>
        </w:tc>
        <w:tc>
          <w:tcPr>
            <w:tcW w:w="1843" w:type="dxa"/>
          </w:tcPr>
          <w:p w14:paraId="30C61589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34</w:t>
            </w:r>
          </w:p>
          <w:p w14:paraId="3A34E6A9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24-0.047)</w:t>
            </w:r>
          </w:p>
          <w:p w14:paraId="1A81BC9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3.37%</w:t>
            </w:r>
          </w:p>
        </w:tc>
        <w:tc>
          <w:tcPr>
            <w:tcW w:w="1701" w:type="dxa"/>
          </w:tcPr>
          <w:p w14:paraId="7E2C7C2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62</w:t>
            </w:r>
          </w:p>
          <w:p w14:paraId="0BA34D0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50-0.076)</w:t>
            </w:r>
          </w:p>
          <w:p w14:paraId="12CE6780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6.17%</w:t>
            </w:r>
          </w:p>
        </w:tc>
        <w:tc>
          <w:tcPr>
            <w:tcW w:w="1984" w:type="dxa"/>
          </w:tcPr>
          <w:p w14:paraId="1365533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59.36</w:t>
            </w:r>
          </w:p>
          <w:p w14:paraId="313579C2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843" w:type="dxa"/>
          </w:tcPr>
          <w:p w14:paraId="6B8CE416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41</w:t>
            </w:r>
          </w:p>
          <w:p w14:paraId="17170D51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32-0.054)</w:t>
            </w:r>
          </w:p>
          <w:p w14:paraId="6A669080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4.13%</w:t>
            </w:r>
          </w:p>
        </w:tc>
        <w:tc>
          <w:tcPr>
            <w:tcW w:w="1942" w:type="dxa"/>
            <w:gridSpan w:val="2"/>
          </w:tcPr>
          <w:p w14:paraId="7BC2618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35.11</w:t>
            </w:r>
          </w:p>
          <w:p w14:paraId="6B25635E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56054F" w14:paraId="67591499" w14:textId="77777777" w:rsidTr="001839BC">
        <w:tc>
          <w:tcPr>
            <w:tcW w:w="2547" w:type="dxa"/>
          </w:tcPr>
          <w:p w14:paraId="0F5F5630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 xml:space="preserve">Behavioural difficulties adjusted </w:t>
            </w:r>
          </w:p>
          <w:p w14:paraId="22B94BEE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school year, gender, family structure)</w:t>
            </w:r>
          </w:p>
          <w:p w14:paraId="577A32DF" w14:textId="385E07E3" w:rsidR="0056054F" w:rsidRPr="0056054F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n=28,240)</w:t>
            </w:r>
          </w:p>
        </w:tc>
        <w:tc>
          <w:tcPr>
            <w:tcW w:w="1701" w:type="dxa"/>
            <w:gridSpan w:val="2"/>
          </w:tcPr>
          <w:p w14:paraId="05FE812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59</w:t>
            </w:r>
          </w:p>
          <w:p w14:paraId="0FACD351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46-0.074)</w:t>
            </w:r>
          </w:p>
          <w:p w14:paraId="7433755B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.75%</w:t>
            </w:r>
          </w:p>
        </w:tc>
        <w:tc>
          <w:tcPr>
            <w:tcW w:w="1843" w:type="dxa"/>
          </w:tcPr>
          <w:p w14:paraId="752A2754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31</w:t>
            </w:r>
          </w:p>
          <w:p w14:paraId="6D33CAB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22-0.045)</w:t>
            </w:r>
          </w:p>
          <w:p w14:paraId="76F47212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3.11%</w:t>
            </w:r>
          </w:p>
        </w:tc>
        <w:tc>
          <w:tcPr>
            <w:tcW w:w="1701" w:type="dxa"/>
          </w:tcPr>
          <w:p w14:paraId="1AC9012C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58</w:t>
            </w:r>
          </w:p>
          <w:p w14:paraId="2C3EA65D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46-0.073)</w:t>
            </w:r>
          </w:p>
          <w:p w14:paraId="7A810C28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5.79%</w:t>
            </w:r>
          </w:p>
        </w:tc>
        <w:tc>
          <w:tcPr>
            <w:tcW w:w="1984" w:type="dxa"/>
          </w:tcPr>
          <w:p w14:paraId="43BC5A9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46.72</w:t>
            </w:r>
          </w:p>
          <w:p w14:paraId="2BEBF04E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843" w:type="dxa"/>
          </w:tcPr>
          <w:p w14:paraId="156EA293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0.038</w:t>
            </w:r>
          </w:p>
          <w:p w14:paraId="505FAAC2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(0.029-0.051)</w:t>
            </w:r>
          </w:p>
          <w:p w14:paraId="0126A7A7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3.84%</w:t>
            </w:r>
          </w:p>
        </w:tc>
        <w:tc>
          <w:tcPr>
            <w:tcW w:w="1942" w:type="dxa"/>
            <w:gridSpan w:val="2"/>
          </w:tcPr>
          <w:p w14:paraId="42FA569C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27.35</w:t>
            </w:r>
          </w:p>
          <w:p w14:paraId="18D96735" w14:textId="77777777" w:rsidR="004C07AF" w:rsidRPr="0056054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56054F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</w:tbl>
    <w:p w14:paraId="61151259" w14:textId="0E3595A4" w:rsidR="004C07AF" w:rsidRPr="0056054F" w:rsidRDefault="004C07AF" w:rsidP="004C07AF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*Significant p-values indicate that the reduced model was a significantly worse fit than the three-level model.</w:t>
      </w:r>
      <w:r w:rsidR="0056054F">
        <w:rPr>
          <w:rFonts w:ascii="Arial" w:hAnsi="Arial" w:cs="Arial"/>
        </w:rPr>
        <w:t xml:space="preserve"> </w:t>
      </w:r>
      <w:r w:rsidRPr="005A18E0">
        <w:rPr>
          <w:rFonts w:ascii="Arial" w:hAnsi="Arial" w:cs="Arial"/>
        </w:rPr>
        <w:t>**All two-level models were significantly better fit to the data than a one-level model with no clustering effect (p&lt;0.001 for all models).</w:t>
      </w:r>
      <w:r w:rsidR="0056054F">
        <w:rPr>
          <w:rFonts w:ascii="Arial" w:hAnsi="Arial" w:cs="Arial"/>
        </w:rPr>
        <w:t xml:space="preserve"> </w:t>
      </w:r>
      <w:r w:rsidRPr="005A18E0">
        <w:rPr>
          <w:rFonts w:ascii="Arial" w:hAnsi="Arial" w:cs="Arial"/>
        </w:rPr>
        <w:t>Intra-class correlation (ICC); variance partition coefficient (VPC).</w:t>
      </w:r>
      <w:r>
        <w:rPr>
          <w:rFonts w:ascii="Arial" w:hAnsi="Arial" w:cs="Arial"/>
        </w:rPr>
        <w:t xml:space="preserve"> </w:t>
      </w:r>
    </w:p>
    <w:p w14:paraId="006DD60D" w14:textId="4181A7C3" w:rsidR="004C07AF" w:rsidRPr="005A18E0" w:rsidRDefault="004C07AF" w:rsidP="004C07AF">
      <w:pPr>
        <w:rPr>
          <w:rFonts w:ascii="Arial" w:hAnsi="Arial" w:cs="Arial"/>
          <w:b/>
          <w:bCs/>
        </w:rPr>
      </w:pPr>
      <w:r w:rsidRPr="005A18E0">
        <w:rPr>
          <w:rFonts w:ascii="Arial" w:hAnsi="Arial" w:cs="Arial"/>
          <w:b/>
          <w:bCs/>
        </w:rPr>
        <w:br w:type="page"/>
      </w:r>
      <w:r>
        <w:rPr>
          <w:rFonts w:ascii="Arial" w:hAnsi="Arial" w:cs="Arial"/>
          <w:b/>
          <w:bCs/>
        </w:rPr>
        <w:lastRenderedPageBreak/>
        <w:t xml:space="preserve">Appendix 15: Sensitivity analysis 4: </w:t>
      </w:r>
      <w:r>
        <w:rPr>
          <w:rFonts w:ascii="Arial" w:eastAsia="Arial" w:hAnsi="Arial" w:cs="Arial"/>
          <w:b/>
          <w:bCs/>
        </w:rPr>
        <w:t>Excluding schools with 4 or fewer classes (Complete case an</w:t>
      </w:r>
      <w:r w:rsidRPr="004C07AF">
        <w:rPr>
          <w:rFonts w:ascii="Arial" w:eastAsia="Arial" w:hAnsi="Arial" w:cs="Arial"/>
          <w:b/>
          <w:bCs/>
        </w:rPr>
        <w:t>alysis).</w:t>
      </w:r>
      <w:r>
        <w:rPr>
          <w:rFonts w:ascii="Arial" w:eastAsia="Arial" w:hAnsi="Arial" w:cs="Arial"/>
          <w:b/>
          <w:bCs/>
        </w:rPr>
        <w:t xml:space="preserve"> </w:t>
      </w:r>
      <w:r w:rsidRPr="005A18E0">
        <w:rPr>
          <w:rFonts w:ascii="Arial" w:hAnsi="Arial" w:cs="Arial"/>
          <w:b/>
          <w:bCs/>
        </w:rPr>
        <w:t>Multi-level logistic regression (emotional difficulties)</w:t>
      </w:r>
      <w:r>
        <w:rPr>
          <w:rFonts w:ascii="Arial" w:hAnsi="Arial" w:cs="Arial"/>
          <w:b/>
          <w:bCs/>
        </w:rPr>
        <w:t>.</w:t>
      </w:r>
      <w:r w:rsidRPr="004C07AF">
        <w:rPr>
          <w:rFonts w:ascii="Arial" w:eastAsia="Arial" w:hAnsi="Arial" w:cs="Arial"/>
          <w:b/>
          <w:bCs/>
        </w:rPr>
        <w:t xml:space="preserve"> [This was to check whether </w:t>
      </w:r>
      <w:r w:rsidRPr="004C07AF">
        <w:rPr>
          <w:rFonts w:ascii="Arial" w:hAnsi="Arial" w:cs="Arial"/>
          <w:b/>
          <w:bCs/>
        </w:rPr>
        <w:t xml:space="preserve">schools with low class numbers were skewing results due to low variability at this level]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4C07AF" w:rsidRPr="00135E75" w14:paraId="5570D294" w14:textId="77777777" w:rsidTr="001839BC">
        <w:tc>
          <w:tcPr>
            <w:tcW w:w="2314" w:type="dxa"/>
          </w:tcPr>
          <w:p w14:paraId="10B95704" w14:textId="77777777" w:rsidR="004C07AF" w:rsidRPr="00695307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314BE0F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Model 1: Three level, no individual perceptions; no year group or school climate</w:t>
            </w:r>
          </w:p>
          <w:p w14:paraId="21BFD49B" w14:textId="77777777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47021EA9" w14:textId="123D20D7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8,377)</w:t>
            </w:r>
          </w:p>
        </w:tc>
        <w:tc>
          <w:tcPr>
            <w:tcW w:w="2314" w:type="dxa"/>
          </w:tcPr>
          <w:p w14:paraId="375F210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Model 2: Three level with no year group or school climate</w:t>
            </w:r>
          </w:p>
          <w:p w14:paraId="57840E9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4215CC" w14:textId="77777777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002FD3E1" w14:textId="12632A6A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4,918)</w:t>
            </w:r>
          </w:p>
        </w:tc>
        <w:tc>
          <w:tcPr>
            <w:tcW w:w="2315" w:type="dxa"/>
          </w:tcPr>
          <w:p w14:paraId="45E0143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Model 3: Three level with year group climate only</w:t>
            </w:r>
          </w:p>
          <w:p w14:paraId="4075362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2EF49E" w14:textId="77777777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6BABAE7D" w14:textId="44AEA5A4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4,918)</w:t>
            </w:r>
          </w:p>
        </w:tc>
        <w:tc>
          <w:tcPr>
            <w:tcW w:w="2314" w:type="dxa"/>
          </w:tcPr>
          <w:p w14:paraId="3451EB5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Model 4: Three level with school climate only</w:t>
            </w:r>
          </w:p>
          <w:p w14:paraId="45BD70A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8C23C6" w14:textId="77777777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0F974B34" w14:textId="7A134043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4,918)</w:t>
            </w:r>
          </w:p>
        </w:tc>
        <w:tc>
          <w:tcPr>
            <w:tcW w:w="2315" w:type="dxa"/>
          </w:tcPr>
          <w:p w14:paraId="3A2CB48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Model 5 (Full model): Three level with year group and school climate </w:t>
            </w:r>
          </w:p>
          <w:p w14:paraId="7B9A02BC" w14:textId="77777777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60166014" w14:textId="5E67F196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4,918)</w:t>
            </w:r>
          </w:p>
        </w:tc>
      </w:tr>
      <w:tr w:rsidR="004C07AF" w:rsidRPr="00135E75" w14:paraId="77FBE51F" w14:textId="77777777" w:rsidTr="001839BC">
        <w:tc>
          <w:tcPr>
            <w:tcW w:w="2314" w:type="dxa"/>
          </w:tcPr>
          <w:p w14:paraId="644B6682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ool year</w:t>
            </w:r>
            <w:r w:rsidRPr="00135E7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15" w:type="dxa"/>
          </w:tcPr>
          <w:p w14:paraId="3BA874E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1.07 (1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35E75">
              <w:rPr>
                <w:rFonts w:ascii="Arial" w:hAnsi="Arial" w:cs="Arial"/>
                <w:sz w:val="20"/>
                <w:szCs w:val="20"/>
              </w:rPr>
              <w:t>-1.10)</w:t>
            </w:r>
          </w:p>
          <w:p w14:paraId="48997611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42535433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8 (0.95-1.01)</w:t>
            </w:r>
          </w:p>
          <w:p w14:paraId="11D2033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175</w:t>
            </w:r>
          </w:p>
        </w:tc>
        <w:tc>
          <w:tcPr>
            <w:tcW w:w="2315" w:type="dxa"/>
          </w:tcPr>
          <w:p w14:paraId="40D1406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5 (0.92-0.98)</w:t>
            </w:r>
          </w:p>
          <w:p w14:paraId="36A05B7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003</w:t>
            </w:r>
          </w:p>
        </w:tc>
        <w:tc>
          <w:tcPr>
            <w:tcW w:w="2314" w:type="dxa"/>
          </w:tcPr>
          <w:p w14:paraId="40E229A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8 (0.95-1.01) p=0.169</w:t>
            </w:r>
          </w:p>
        </w:tc>
        <w:tc>
          <w:tcPr>
            <w:tcW w:w="2315" w:type="dxa"/>
          </w:tcPr>
          <w:p w14:paraId="3F65508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6 (0.92-0.99)</w:t>
            </w:r>
          </w:p>
          <w:p w14:paraId="2CCE0E0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017</w:t>
            </w:r>
          </w:p>
        </w:tc>
      </w:tr>
      <w:tr w:rsidR="004C07AF" w:rsidRPr="00135E75" w14:paraId="140947D7" w14:textId="77777777" w:rsidTr="001839BC">
        <w:tc>
          <w:tcPr>
            <w:tcW w:w="2314" w:type="dxa"/>
          </w:tcPr>
          <w:p w14:paraId="1591CF46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15C9716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C0FF5A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3B50BA5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2309D3B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4B0B856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7AF" w:rsidRPr="00135E75" w14:paraId="1EF4B8F3" w14:textId="77777777" w:rsidTr="001839BC">
        <w:tc>
          <w:tcPr>
            <w:tcW w:w="2314" w:type="dxa"/>
          </w:tcPr>
          <w:p w14:paraId="4315B5E8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Teachers care</w:t>
            </w:r>
          </w:p>
        </w:tc>
        <w:tc>
          <w:tcPr>
            <w:tcW w:w="2315" w:type="dxa"/>
          </w:tcPr>
          <w:p w14:paraId="32F064F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4B5E2FD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6 (0.83-0.90)</w:t>
            </w:r>
          </w:p>
          <w:p w14:paraId="775E62A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7AFCBF0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7 (0.83-0.91)</w:t>
            </w:r>
          </w:p>
          <w:p w14:paraId="4D390EF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20FEEB3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7 (0.83-0.90)</w:t>
            </w:r>
          </w:p>
          <w:p w14:paraId="6E92C1F8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0F28464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7 (0.83-0.91)</w:t>
            </w:r>
          </w:p>
          <w:p w14:paraId="171BC22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135E75" w14:paraId="12B0D34C" w14:textId="77777777" w:rsidTr="001839BC">
        <w:tc>
          <w:tcPr>
            <w:tcW w:w="2314" w:type="dxa"/>
          </w:tcPr>
          <w:p w14:paraId="2D680723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Belong</w:t>
            </w:r>
          </w:p>
        </w:tc>
        <w:tc>
          <w:tcPr>
            <w:tcW w:w="2315" w:type="dxa"/>
          </w:tcPr>
          <w:p w14:paraId="0AE6A0C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4CB2F50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67 (0.64-0.69)</w:t>
            </w:r>
          </w:p>
          <w:p w14:paraId="086F7F6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3877C5D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67 (0.65-0.69)</w:t>
            </w:r>
          </w:p>
          <w:p w14:paraId="65EED6F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16B9FBE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67 (0.65-0.69)</w:t>
            </w:r>
          </w:p>
          <w:p w14:paraId="78029B6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17106BE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67 (0.65-0.69)</w:t>
            </w:r>
          </w:p>
          <w:p w14:paraId="6C083A48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135E75" w14:paraId="0F44C346" w14:textId="77777777" w:rsidTr="001839BC">
        <w:tc>
          <w:tcPr>
            <w:tcW w:w="2314" w:type="dxa"/>
          </w:tcPr>
          <w:p w14:paraId="24A6B6E5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Like school</w:t>
            </w:r>
          </w:p>
        </w:tc>
        <w:tc>
          <w:tcPr>
            <w:tcW w:w="2315" w:type="dxa"/>
          </w:tcPr>
          <w:p w14:paraId="2AC3301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1D1854A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72 (0.69-0.75)</w:t>
            </w:r>
          </w:p>
          <w:p w14:paraId="49740E9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045F953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73 (0.70-0.76)</w:t>
            </w:r>
          </w:p>
          <w:p w14:paraId="61ED005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5C336991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73 (0.70-0.76)</w:t>
            </w:r>
          </w:p>
          <w:p w14:paraId="3B65B698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481AB3A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73 (0.70-0.76)</w:t>
            </w:r>
          </w:p>
          <w:p w14:paraId="436B87C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135E75" w14:paraId="404888A1" w14:textId="77777777" w:rsidTr="001839BC">
        <w:tc>
          <w:tcPr>
            <w:tcW w:w="2314" w:type="dxa"/>
          </w:tcPr>
          <w:p w14:paraId="5C041012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22E972D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70E8201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1424C93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248CE6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1E23037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7AF" w:rsidRPr="00135E75" w14:paraId="041D9D01" w14:textId="77777777" w:rsidTr="001839BC">
        <w:tc>
          <w:tcPr>
            <w:tcW w:w="2314" w:type="dxa"/>
          </w:tcPr>
          <w:p w14:paraId="39AE5C42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Year group climate</w:t>
            </w:r>
          </w:p>
        </w:tc>
        <w:tc>
          <w:tcPr>
            <w:tcW w:w="2315" w:type="dxa"/>
          </w:tcPr>
          <w:p w14:paraId="71162CA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7ABC43A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237D66D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8 (0.83-0.94)</w:t>
            </w:r>
          </w:p>
          <w:p w14:paraId="1CDE3C7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14C2613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00187FD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35E75">
              <w:rPr>
                <w:rFonts w:ascii="Arial" w:hAnsi="Arial" w:cs="Arial"/>
                <w:sz w:val="20"/>
                <w:szCs w:val="20"/>
              </w:rPr>
              <w:t xml:space="preserve"> (0.85-0.98)</w:t>
            </w:r>
          </w:p>
          <w:p w14:paraId="46ECC3B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013</w:t>
            </w:r>
          </w:p>
        </w:tc>
      </w:tr>
      <w:tr w:rsidR="004C07AF" w:rsidRPr="00135E75" w14:paraId="77ED7F2C" w14:textId="77777777" w:rsidTr="001839BC">
        <w:tc>
          <w:tcPr>
            <w:tcW w:w="2314" w:type="dxa"/>
          </w:tcPr>
          <w:p w14:paraId="7F1CD5B9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School climate</w:t>
            </w:r>
          </w:p>
        </w:tc>
        <w:tc>
          <w:tcPr>
            <w:tcW w:w="2315" w:type="dxa"/>
          </w:tcPr>
          <w:p w14:paraId="10401A6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0641FFE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2D02AE3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5AE1318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4 (0.76-0.92)</w:t>
            </w:r>
          </w:p>
          <w:p w14:paraId="0C366DA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1F185B9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1 (0.81-1.02)</w:t>
            </w:r>
          </w:p>
          <w:p w14:paraId="047E2F6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100</w:t>
            </w:r>
          </w:p>
        </w:tc>
      </w:tr>
      <w:tr w:rsidR="004C07AF" w:rsidRPr="00135E75" w14:paraId="4C0D9A3A" w14:textId="77777777" w:rsidTr="001839BC">
        <w:tc>
          <w:tcPr>
            <w:tcW w:w="2314" w:type="dxa"/>
          </w:tcPr>
          <w:p w14:paraId="6D34A561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17B977B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41339774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7346186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3230A6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5252C2F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7AF" w:rsidRPr="00135E75" w14:paraId="5EC8F1E2" w14:textId="77777777" w:rsidTr="001839BC">
        <w:tc>
          <w:tcPr>
            <w:tcW w:w="2314" w:type="dxa"/>
          </w:tcPr>
          <w:p w14:paraId="40E27485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Year group ICC (95%CI)</w:t>
            </w:r>
          </w:p>
        </w:tc>
        <w:tc>
          <w:tcPr>
            <w:tcW w:w="2315" w:type="dxa"/>
          </w:tcPr>
          <w:p w14:paraId="4A9CD6C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0.048 </w:t>
            </w:r>
          </w:p>
          <w:p w14:paraId="7DE9510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39-0.059)</w:t>
            </w:r>
          </w:p>
        </w:tc>
        <w:tc>
          <w:tcPr>
            <w:tcW w:w="2314" w:type="dxa"/>
          </w:tcPr>
          <w:p w14:paraId="7AD79D7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39</w:t>
            </w:r>
          </w:p>
          <w:p w14:paraId="3CBFCE98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30-0.051)</w:t>
            </w:r>
          </w:p>
        </w:tc>
        <w:tc>
          <w:tcPr>
            <w:tcW w:w="2315" w:type="dxa"/>
          </w:tcPr>
          <w:p w14:paraId="25656F44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37</w:t>
            </w:r>
          </w:p>
          <w:p w14:paraId="3F6A599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28-0.049)</w:t>
            </w:r>
          </w:p>
        </w:tc>
        <w:tc>
          <w:tcPr>
            <w:tcW w:w="2314" w:type="dxa"/>
          </w:tcPr>
          <w:p w14:paraId="6DFB160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0.037 </w:t>
            </w:r>
          </w:p>
          <w:p w14:paraId="5488B1C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28-0.049)</w:t>
            </w:r>
          </w:p>
          <w:p w14:paraId="1B1A0C9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5161039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0.037 </w:t>
            </w:r>
          </w:p>
          <w:p w14:paraId="11D4C8A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(0.028-0.048) </w:t>
            </w:r>
          </w:p>
          <w:p w14:paraId="2B2252A3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7AF" w:rsidRPr="00135E75" w14:paraId="697395E7" w14:textId="77777777" w:rsidTr="001839BC">
        <w:tc>
          <w:tcPr>
            <w:tcW w:w="2314" w:type="dxa"/>
          </w:tcPr>
          <w:p w14:paraId="5DF44D8E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School ICC (95%CI)</w:t>
            </w:r>
          </w:p>
        </w:tc>
        <w:tc>
          <w:tcPr>
            <w:tcW w:w="2315" w:type="dxa"/>
          </w:tcPr>
          <w:p w14:paraId="0050345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23</w:t>
            </w:r>
          </w:p>
          <w:p w14:paraId="1FF52C8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16-0.033)</w:t>
            </w:r>
          </w:p>
        </w:tc>
        <w:tc>
          <w:tcPr>
            <w:tcW w:w="2314" w:type="dxa"/>
          </w:tcPr>
          <w:p w14:paraId="1BB9E3A1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17</w:t>
            </w:r>
          </w:p>
          <w:p w14:paraId="455E5C4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11-0.027)</w:t>
            </w:r>
          </w:p>
        </w:tc>
        <w:tc>
          <w:tcPr>
            <w:tcW w:w="2315" w:type="dxa"/>
          </w:tcPr>
          <w:p w14:paraId="5006B98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16</w:t>
            </w:r>
          </w:p>
          <w:p w14:paraId="2D08508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10-0.025)</w:t>
            </w:r>
          </w:p>
        </w:tc>
        <w:tc>
          <w:tcPr>
            <w:tcW w:w="2314" w:type="dxa"/>
          </w:tcPr>
          <w:p w14:paraId="33070944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15</w:t>
            </w:r>
          </w:p>
          <w:p w14:paraId="2FFB399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09-0.025)</w:t>
            </w:r>
          </w:p>
        </w:tc>
        <w:tc>
          <w:tcPr>
            <w:tcW w:w="2315" w:type="dxa"/>
          </w:tcPr>
          <w:p w14:paraId="53DD1F0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0.015 </w:t>
            </w:r>
          </w:p>
          <w:p w14:paraId="64FD6E0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09-0.025)</w:t>
            </w:r>
          </w:p>
        </w:tc>
      </w:tr>
      <w:tr w:rsidR="004C07AF" w:rsidRPr="00135E75" w14:paraId="5100BCCA" w14:textId="77777777" w:rsidTr="001839BC">
        <w:tc>
          <w:tcPr>
            <w:tcW w:w="2314" w:type="dxa"/>
          </w:tcPr>
          <w:p w14:paraId="124AAD11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Year group/ School VPC </w:t>
            </w:r>
          </w:p>
        </w:tc>
        <w:tc>
          <w:tcPr>
            <w:tcW w:w="2315" w:type="dxa"/>
          </w:tcPr>
          <w:p w14:paraId="55DE191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48%/2.31%</w:t>
            </w:r>
          </w:p>
        </w:tc>
        <w:tc>
          <w:tcPr>
            <w:tcW w:w="2314" w:type="dxa"/>
          </w:tcPr>
          <w:p w14:paraId="4475CF9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19%/1.75%</w:t>
            </w:r>
          </w:p>
        </w:tc>
        <w:tc>
          <w:tcPr>
            <w:tcW w:w="2315" w:type="dxa"/>
          </w:tcPr>
          <w:p w14:paraId="76A8AE5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14%/1.57%</w:t>
            </w:r>
          </w:p>
        </w:tc>
        <w:tc>
          <w:tcPr>
            <w:tcW w:w="2314" w:type="dxa"/>
          </w:tcPr>
          <w:p w14:paraId="40351014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22%/1.50%</w:t>
            </w:r>
          </w:p>
        </w:tc>
        <w:tc>
          <w:tcPr>
            <w:tcW w:w="2315" w:type="dxa"/>
          </w:tcPr>
          <w:p w14:paraId="4EB6AC6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15%/1.53%</w:t>
            </w:r>
          </w:p>
        </w:tc>
      </w:tr>
      <w:tr w:rsidR="004C07AF" w:rsidRPr="00695307" w14:paraId="3EFDF91B" w14:textId="77777777" w:rsidTr="001839BC">
        <w:tc>
          <w:tcPr>
            <w:tcW w:w="2314" w:type="dxa"/>
          </w:tcPr>
          <w:p w14:paraId="24577544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Likelihood ratio test (compared to Model 5 - full model)</w:t>
            </w:r>
          </w:p>
        </w:tc>
        <w:tc>
          <w:tcPr>
            <w:tcW w:w="2315" w:type="dxa"/>
          </w:tcPr>
          <w:p w14:paraId="4A3A6A0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*Can’t run as sample size differs to full model</w:t>
            </w:r>
          </w:p>
        </w:tc>
        <w:tc>
          <w:tcPr>
            <w:tcW w:w="2314" w:type="dxa"/>
          </w:tcPr>
          <w:p w14:paraId="3E033EF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0.17</w:t>
            </w:r>
          </w:p>
          <w:p w14:paraId="1D93D6E3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4BA782A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69</w:t>
            </w:r>
          </w:p>
          <w:p w14:paraId="744D1A3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1009</w:t>
            </w:r>
          </w:p>
        </w:tc>
        <w:tc>
          <w:tcPr>
            <w:tcW w:w="2314" w:type="dxa"/>
          </w:tcPr>
          <w:p w14:paraId="4CF4658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6.10</w:t>
            </w:r>
          </w:p>
          <w:p w14:paraId="56E713D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0135</w:t>
            </w:r>
          </w:p>
        </w:tc>
        <w:tc>
          <w:tcPr>
            <w:tcW w:w="2315" w:type="dxa"/>
          </w:tcPr>
          <w:p w14:paraId="79F1740C" w14:textId="77777777" w:rsidR="004C07AF" w:rsidRPr="00695307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304A4751" w14:textId="77777777" w:rsidR="004C07AF" w:rsidRDefault="004C07AF" w:rsidP="004C07AF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 xml:space="preserve">*Significant p-values indicate that the reduced model was a significantly worse fit than the three-level model. </w:t>
      </w:r>
    </w:p>
    <w:p w14:paraId="2C9EC558" w14:textId="77777777" w:rsidR="004C07AF" w:rsidRPr="005A18E0" w:rsidRDefault="004C07AF" w:rsidP="004C07AF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>Intra-class correlation (ICC); variance partition coefficient (VPC). Gender and family structure controlled for in all models.</w:t>
      </w:r>
    </w:p>
    <w:p w14:paraId="62058F6B" w14:textId="41DC6A25" w:rsidR="004C07AF" w:rsidRPr="005A18E0" w:rsidRDefault="004C07AF" w:rsidP="004C07AF">
      <w:pPr>
        <w:rPr>
          <w:rFonts w:ascii="Arial" w:hAnsi="Arial" w:cs="Arial"/>
          <w:b/>
          <w:bCs/>
        </w:rPr>
      </w:pPr>
      <w:r w:rsidRPr="005A18E0">
        <w:rPr>
          <w:rFonts w:ascii="Arial" w:hAnsi="Arial" w:cs="Arial"/>
        </w:rPr>
        <w:br w:type="page"/>
      </w:r>
      <w:r>
        <w:rPr>
          <w:rFonts w:ascii="Arial" w:hAnsi="Arial" w:cs="Arial"/>
          <w:b/>
          <w:bCs/>
        </w:rPr>
        <w:lastRenderedPageBreak/>
        <w:t xml:space="preserve">Appendix 16: Sensitivity analysis 4: </w:t>
      </w:r>
      <w:r>
        <w:rPr>
          <w:rFonts w:ascii="Arial" w:eastAsia="Arial" w:hAnsi="Arial" w:cs="Arial"/>
          <w:b/>
          <w:bCs/>
        </w:rPr>
        <w:t>Excluding schools with 4 or fewer classes (Complete case an</w:t>
      </w:r>
      <w:r w:rsidRPr="004C07AF">
        <w:rPr>
          <w:rFonts w:ascii="Arial" w:eastAsia="Arial" w:hAnsi="Arial" w:cs="Arial"/>
          <w:b/>
          <w:bCs/>
        </w:rPr>
        <w:t>alysis).</w:t>
      </w:r>
      <w:r>
        <w:rPr>
          <w:rFonts w:ascii="Arial" w:eastAsia="Arial" w:hAnsi="Arial" w:cs="Arial"/>
          <w:b/>
          <w:bCs/>
        </w:rPr>
        <w:t xml:space="preserve"> </w:t>
      </w:r>
      <w:r w:rsidRPr="005A18E0">
        <w:rPr>
          <w:rFonts w:ascii="Arial" w:hAnsi="Arial" w:cs="Arial"/>
          <w:b/>
          <w:bCs/>
        </w:rPr>
        <w:t>Multi-level logistic regression (</w:t>
      </w:r>
      <w:r>
        <w:rPr>
          <w:rFonts w:ascii="Arial" w:hAnsi="Arial" w:cs="Arial"/>
          <w:b/>
          <w:bCs/>
        </w:rPr>
        <w:t>behavioural</w:t>
      </w:r>
      <w:r w:rsidRPr="005A18E0">
        <w:rPr>
          <w:rFonts w:ascii="Arial" w:hAnsi="Arial" w:cs="Arial"/>
          <w:b/>
          <w:bCs/>
        </w:rPr>
        <w:t xml:space="preserve"> difficulties)</w:t>
      </w:r>
      <w:r>
        <w:rPr>
          <w:rFonts w:ascii="Arial" w:hAnsi="Arial" w:cs="Arial"/>
          <w:b/>
          <w:bCs/>
        </w:rPr>
        <w:t>.</w:t>
      </w:r>
      <w:r w:rsidRPr="004C07AF">
        <w:rPr>
          <w:rFonts w:ascii="Arial" w:eastAsia="Arial" w:hAnsi="Arial" w:cs="Arial"/>
          <w:b/>
          <w:bCs/>
        </w:rPr>
        <w:t xml:space="preserve"> [This was to check whether </w:t>
      </w:r>
      <w:r w:rsidRPr="004C07AF">
        <w:rPr>
          <w:rFonts w:ascii="Arial" w:hAnsi="Arial" w:cs="Arial"/>
          <w:b/>
          <w:bCs/>
        </w:rPr>
        <w:t xml:space="preserve">schools with low class numbers were skewing results due to low variability at this level]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4C07AF" w:rsidRPr="00135E75" w14:paraId="597EB1A2" w14:textId="77777777" w:rsidTr="001839BC">
        <w:tc>
          <w:tcPr>
            <w:tcW w:w="2314" w:type="dxa"/>
          </w:tcPr>
          <w:p w14:paraId="0A5BDC88" w14:textId="77777777" w:rsidR="004C07AF" w:rsidRPr="00695307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01280D0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Model 1: Three level, no individual perceptions; no year group or school climate</w:t>
            </w:r>
          </w:p>
          <w:p w14:paraId="200C7385" w14:textId="77777777" w:rsidR="0056054F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CD1F10" w14:textId="10BC3A12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78885AD2" w14:textId="2436681D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8,240)</w:t>
            </w:r>
          </w:p>
        </w:tc>
        <w:tc>
          <w:tcPr>
            <w:tcW w:w="2314" w:type="dxa"/>
          </w:tcPr>
          <w:p w14:paraId="22111A9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Model 2: Three level with individual level climate, but no year group or school level climate</w:t>
            </w:r>
          </w:p>
          <w:p w14:paraId="2E06F4E7" w14:textId="77777777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05369C7B" w14:textId="217663EB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4,830)</w:t>
            </w:r>
          </w:p>
        </w:tc>
        <w:tc>
          <w:tcPr>
            <w:tcW w:w="2315" w:type="dxa"/>
          </w:tcPr>
          <w:p w14:paraId="1B1DCAF1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Model 3: Three level with year group climate only</w:t>
            </w:r>
          </w:p>
          <w:p w14:paraId="60FF322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32E6C4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692E80" w14:textId="77777777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70CBD1AE" w14:textId="3B29A71D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4,830)</w:t>
            </w:r>
          </w:p>
        </w:tc>
        <w:tc>
          <w:tcPr>
            <w:tcW w:w="2314" w:type="dxa"/>
          </w:tcPr>
          <w:p w14:paraId="5637F04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Model 4: Three level with school climate only</w:t>
            </w:r>
          </w:p>
          <w:p w14:paraId="3B0AAFF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0E339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C60B8A" w14:textId="77777777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4FDEB213" w14:textId="13B598A8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4,830)</w:t>
            </w:r>
          </w:p>
        </w:tc>
        <w:tc>
          <w:tcPr>
            <w:tcW w:w="2315" w:type="dxa"/>
          </w:tcPr>
          <w:p w14:paraId="2D626AE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Model 5 (Full model): Three level with year group and school climate </w:t>
            </w:r>
          </w:p>
          <w:p w14:paraId="33ABFE41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B1F994" w14:textId="77777777" w:rsidR="004C07AF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35E75"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 w:rsidRPr="00135E75">
              <w:rPr>
                <w:rFonts w:ascii="Arial" w:hAnsi="Arial" w:cs="Arial"/>
                <w:sz w:val="20"/>
                <w:szCs w:val="20"/>
              </w:rPr>
              <w:t xml:space="preserve"> 95%CI)</w:t>
            </w:r>
          </w:p>
          <w:p w14:paraId="6845D163" w14:textId="7FC05650" w:rsidR="0056054F" w:rsidRPr="00135E75" w:rsidRDefault="0056054F" w:rsidP="001839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4,830)</w:t>
            </w:r>
          </w:p>
        </w:tc>
      </w:tr>
      <w:tr w:rsidR="004C07AF" w:rsidRPr="00135E75" w14:paraId="1EB53643" w14:textId="77777777" w:rsidTr="001839BC">
        <w:tc>
          <w:tcPr>
            <w:tcW w:w="2314" w:type="dxa"/>
          </w:tcPr>
          <w:p w14:paraId="6C71788E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ool year</w:t>
            </w:r>
          </w:p>
        </w:tc>
        <w:tc>
          <w:tcPr>
            <w:tcW w:w="2315" w:type="dxa"/>
          </w:tcPr>
          <w:p w14:paraId="582ABE38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1.08 (1.04-1.12)</w:t>
            </w:r>
          </w:p>
          <w:p w14:paraId="7AD0541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2535F55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8 (0.94-1.02)</w:t>
            </w:r>
          </w:p>
          <w:p w14:paraId="221179C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270</w:t>
            </w:r>
          </w:p>
        </w:tc>
        <w:tc>
          <w:tcPr>
            <w:tcW w:w="2315" w:type="dxa"/>
          </w:tcPr>
          <w:p w14:paraId="1378734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4 (0.90-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35E7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EA101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009</w:t>
            </w:r>
          </w:p>
        </w:tc>
        <w:tc>
          <w:tcPr>
            <w:tcW w:w="2314" w:type="dxa"/>
          </w:tcPr>
          <w:p w14:paraId="4477A11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8 (0.94-1.02)</w:t>
            </w:r>
          </w:p>
          <w:p w14:paraId="3C6BB05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259</w:t>
            </w:r>
          </w:p>
        </w:tc>
        <w:tc>
          <w:tcPr>
            <w:tcW w:w="2315" w:type="dxa"/>
          </w:tcPr>
          <w:p w14:paraId="0A57FFC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5 (0.91-1.00)</w:t>
            </w:r>
          </w:p>
          <w:p w14:paraId="6CFC1B6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036</w:t>
            </w:r>
          </w:p>
        </w:tc>
      </w:tr>
      <w:tr w:rsidR="004C07AF" w:rsidRPr="00135E75" w14:paraId="732D3E52" w14:textId="77777777" w:rsidTr="001839BC">
        <w:tc>
          <w:tcPr>
            <w:tcW w:w="2314" w:type="dxa"/>
          </w:tcPr>
          <w:p w14:paraId="28EF6003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Teachers care</w:t>
            </w:r>
          </w:p>
        </w:tc>
        <w:tc>
          <w:tcPr>
            <w:tcW w:w="2315" w:type="dxa"/>
          </w:tcPr>
          <w:p w14:paraId="02432B5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65E31AD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1 (0.77-0.85)</w:t>
            </w:r>
          </w:p>
          <w:p w14:paraId="5489DA0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477E8EF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2 (0.78-0.86)</w:t>
            </w:r>
          </w:p>
          <w:p w14:paraId="5D408C8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105CD4B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1 (0.77-0.85)</w:t>
            </w:r>
          </w:p>
          <w:p w14:paraId="545A367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23E965D4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2 (0.78-0.86)</w:t>
            </w:r>
          </w:p>
          <w:p w14:paraId="4BF438A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135E75" w14:paraId="2C2BF242" w14:textId="77777777" w:rsidTr="001839BC">
        <w:tc>
          <w:tcPr>
            <w:tcW w:w="2314" w:type="dxa"/>
          </w:tcPr>
          <w:p w14:paraId="29BCB4B8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Belong</w:t>
            </w:r>
          </w:p>
        </w:tc>
        <w:tc>
          <w:tcPr>
            <w:tcW w:w="2315" w:type="dxa"/>
          </w:tcPr>
          <w:p w14:paraId="476DC418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5908B0F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79 (0.76-0.82)</w:t>
            </w:r>
          </w:p>
          <w:p w14:paraId="3D7A1BA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108364F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79 (0.76-0.83)</w:t>
            </w:r>
          </w:p>
          <w:p w14:paraId="1BC4C09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661CC2B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79 (0.76-0.82)</w:t>
            </w:r>
          </w:p>
          <w:p w14:paraId="78677F6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358ED1A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79 (0.76-0.83)</w:t>
            </w:r>
          </w:p>
          <w:p w14:paraId="430EDC73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135E75" w14:paraId="675A3811" w14:textId="77777777" w:rsidTr="001839BC">
        <w:tc>
          <w:tcPr>
            <w:tcW w:w="2314" w:type="dxa"/>
          </w:tcPr>
          <w:p w14:paraId="2CF99695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Like school</w:t>
            </w:r>
          </w:p>
        </w:tc>
        <w:tc>
          <w:tcPr>
            <w:tcW w:w="2315" w:type="dxa"/>
          </w:tcPr>
          <w:p w14:paraId="7E12AC5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2D6A7A1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62 (0.59-0.65)</w:t>
            </w:r>
          </w:p>
          <w:p w14:paraId="68DBBC1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50CCC854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63 (0.60-0.66)</w:t>
            </w:r>
          </w:p>
          <w:p w14:paraId="5B2E1AE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12CAE85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63 (0.60-0.66)</w:t>
            </w:r>
          </w:p>
          <w:p w14:paraId="0D3FEB9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683E744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63 (0.60-0.66)</w:t>
            </w:r>
          </w:p>
          <w:p w14:paraId="3EFF688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4C07AF" w:rsidRPr="00135E75" w14:paraId="07FE195E" w14:textId="77777777" w:rsidTr="001839BC">
        <w:tc>
          <w:tcPr>
            <w:tcW w:w="2314" w:type="dxa"/>
          </w:tcPr>
          <w:p w14:paraId="0B25DE63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46D1394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38E62C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6870694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3B837B5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3E20B64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7AF" w:rsidRPr="00135E75" w14:paraId="2E9AB839" w14:textId="77777777" w:rsidTr="001839BC">
        <w:tc>
          <w:tcPr>
            <w:tcW w:w="2314" w:type="dxa"/>
          </w:tcPr>
          <w:p w14:paraId="3A1FCE84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Year group climate</w:t>
            </w:r>
          </w:p>
        </w:tc>
        <w:tc>
          <w:tcPr>
            <w:tcW w:w="2315" w:type="dxa"/>
          </w:tcPr>
          <w:p w14:paraId="71426D9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1C738A0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17823948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7 (0.81-0.93)</w:t>
            </w:r>
          </w:p>
          <w:p w14:paraId="79DC4EB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4" w:type="dxa"/>
          </w:tcPr>
          <w:p w14:paraId="13C5320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0F1D052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0 (0.83-0.98)</w:t>
            </w:r>
          </w:p>
          <w:p w14:paraId="675B24A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019</w:t>
            </w:r>
          </w:p>
        </w:tc>
      </w:tr>
      <w:tr w:rsidR="004C07AF" w:rsidRPr="00135E75" w14:paraId="671825A3" w14:textId="77777777" w:rsidTr="001839BC">
        <w:tc>
          <w:tcPr>
            <w:tcW w:w="2314" w:type="dxa"/>
          </w:tcPr>
          <w:p w14:paraId="009A1F1A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School climate</w:t>
            </w:r>
          </w:p>
        </w:tc>
        <w:tc>
          <w:tcPr>
            <w:tcW w:w="2315" w:type="dxa"/>
          </w:tcPr>
          <w:p w14:paraId="33A7EB5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4BFCE3C4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5" w:type="dxa"/>
          </w:tcPr>
          <w:p w14:paraId="3FBAB62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14" w:type="dxa"/>
          </w:tcPr>
          <w:p w14:paraId="78EAAD2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82 (0.73-0.91)</w:t>
            </w:r>
          </w:p>
          <w:p w14:paraId="5E020A8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0F5B015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90 (0.79-1.03)</w:t>
            </w:r>
          </w:p>
          <w:p w14:paraId="31500D3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135</w:t>
            </w:r>
          </w:p>
        </w:tc>
      </w:tr>
      <w:tr w:rsidR="004C07AF" w:rsidRPr="00135E75" w14:paraId="0AEC2B7B" w14:textId="77777777" w:rsidTr="001839BC">
        <w:tc>
          <w:tcPr>
            <w:tcW w:w="2314" w:type="dxa"/>
          </w:tcPr>
          <w:p w14:paraId="2468C791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62BCC7F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7F51053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62429DD8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30AE5996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2BAF9B7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7AF" w:rsidRPr="00135E75" w14:paraId="2D919DE4" w14:textId="77777777" w:rsidTr="001839BC">
        <w:tc>
          <w:tcPr>
            <w:tcW w:w="2314" w:type="dxa"/>
          </w:tcPr>
          <w:p w14:paraId="214CBBD7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Year group ICC</w:t>
            </w:r>
          </w:p>
          <w:p w14:paraId="17CEFCC0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2315" w:type="dxa"/>
          </w:tcPr>
          <w:p w14:paraId="7AC31CD3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59</w:t>
            </w:r>
          </w:p>
          <w:p w14:paraId="2A35CB0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46-0.074)</w:t>
            </w:r>
          </w:p>
        </w:tc>
        <w:tc>
          <w:tcPr>
            <w:tcW w:w="2314" w:type="dxa"/>
          </w:tcPr>
          <w:p w14:paraId="6CB9C50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0.044 </w:t>
            </w:r>
          </w:p>
          <w:p w14:paraId="2DC9357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32-0.061)</w:t>
            </w:r>
          </w:p>
          <w:p w14:paraId="1B15542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14:paraId="1C4B076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41</w:t>
            </w:r>
          </w:p>
          <w:p w14:paraId="0568F2F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29-0.058)</w:t>
            </w:r>
          </w:p>
        </w:tc>
        <w:tc>
          <w:tcPr>
            <w:tcW w:w="2314" w:type="dxa"/>
          </w:tcPr>
          <w:p w14:paraId="263C8AD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0.042 </w:t>
            </w:r>
          </w:p>
          <w:p w14:paraId="7BA7805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30-0.059)</w:t>
            </w:r>
          </w:p>
        </w:tc>
        <w:tc>
          <w:tcPr>
            <w:tcW w:w="2315" w:type="dxa"/>
          </w:tcPr>
          <w:p w14:paraId="63F498AC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0.041 </w:t>
            </w:r>
          </w:p>
          <w:p w14:paraId="3991E88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29-0.058)</w:t>
            </w:r>
          </w:p>
        </w:tc>
      </w:tr>
      <w:tr w:rsidR="004C07AF" w:rsidRPr="00135E75" w14:paraId="15C5FA20" w14:textId="77777777" w:rsidTr="001839BC">
        <w:tc>
          <w:tcPr>
            <w:tcW w:w="2314" w:type="dxa"/>
          </w:tcPr>
          <w:p w14:paraId="4663056D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School ICC</w:t>
            </w:r>
          </w:p>
          <w:p w14:paraId="5FD3F904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2315" w:type="dxa"/>
          </w:tcPr>
          <w:p w14:paraId="6205072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31</w:t>
            </w:r>
          </w:p>
          <w:p w14:paraId="75F0A1A2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22-0.045)</w:t>
            </w:r>
          </w:p>
        </w:tc>
        <w:tc>
          <w:tcPr>
            <w:tcW w:w="2314" w:type="dxa"/>
          </w:tcPr>
          <w:p w14:paraId="2B75B9B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21</w:t>
            </w:r>
          </w:p>
          <w:p w14:paraId="5E6270AE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12-0.035)</w:t>
            </w:r>
          </w:p>
        </w:tc>
        <w:tc>
          <w:tcPr>
            <w:tcW w:w="2315" w:type="dxa"/>
          </w:tcPr>
          <w:p w14:paraId="01899CD4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0.018 </w:t>
            </w:r>
          </w:p>
          <w:p w14:paraId="17522DC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10-0.032)</w:t>
            </w:r>
          </w:p>
        </w:tc>
        <w:tc>
          <w:tcPr>
            <w:tcW w:w="2314" w:type="dxa"/>
          </w:tcPr>
          <w:p w14:paraId="46B3376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 xml:space="preserve">0.018 </w:t>
            </w:r>
          </w:p>
          <w:p w14:paraId="64618FB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10-0.032)</w:t>
            </w:r>
          </w:p>
        </w:tc>
        <w:tc>
          <w:tcPr>
            <w:tcW w:w="2315" w:type="dxa"/>
          </w:tcPr>
          <w:p w14:paraId="0DD4776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0.018</w:t>
            </w:r>
          </w:p>
          <w:p w14:paraId="2AF50B79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(0.010-0.032)</w:t>
            </w:r>
          </w:p>
        </w:tc>
      </w:tr>
      <w:tr w:rsidR="004C07AF" w:rsidRPr="00135E75" w14:paraId="2A059FD5" w14:textId="77777777" w:rsidTr="001839BC">
        <w:tc>
          <w:tcPr>
            <w:tcW w:w="2314" w:type="dxa"/>
          </w:tcPr>
          <w:p w14:paraId="671956F1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Year group/ School VPC</w:t>
            </w:r>
          </w:p>
        </w:tc>
        <w:tc>
          <w:tcPr>
            <w:tcW w:w="2315" w:type="dxa"/>
          </w:tcPr>
          <w:p w14:paraId="52295A0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75%/3.11%</w:t>
            </w:r>
          </w:p>
        </w:tc>
        <w:tc>
          <w:tcPr>
            <w:tcW w:w="2314" w:type="dxa"/>
          </w:tcPr>
          <w:p w14:paraId="176FAFC3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38%/2.05%</w:t>
            </w:r>
          </w:p>
        </w:tc>
        <w:tc>
          <w:tcPr>
            <w:tcW w:w="2315" w:type="dxa"/>
          </w:tcPr>
          <w:p w14:paraId="32B690ED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33%/1.81%</w:t>
            </w:r>
          </w:p>
        </w:tc>
        <w:tc>
          <w:tcPr>
            <w:tcW w:w="2314" w:type="dxa"/>
          </w:tcPr>
          <w:p w14:paraId="20E299B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45%/1.75%</w:t>
            </w:r>
          </w:p>
        </w:tc>
        <w:tc>
          <w:tcPr>
            <w:tcW w:w="2315" w:type="dxa"/>
          </w:tcPr>
          <w:p w14:paraId="302F84C7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34%/1.77%</w:t>
            </w:r>
          </w:p>
        </w:tc>
      </w:tr>
      <w:tr w:rsidR="004C07AF" w:rsidRPr="00695307" w14:paraId="3554DAC3" w14:textId="77777777" w:rsidTr="001839BC">
        <w:tc>
          <w:tcPr>
            <w:tcW w:w="2314" w:type="dxa"/>
          </w:tcPr>
          <w:p w14:paraId="34D18A8B" w14:textId="77777777" w:rsidR="004C07AF" w:rsidRPr="00135E75" w:rsidRDefault="004C07AF" w:rsidP="001839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Likelihood ratio test (compared to Model 5 - full model)</w:t>
            </w:r>
          </w:p>
        </w:tc>
        <w:tc>
          <w:tcPr>
            <w:tcW w:w="2315" w:type="dxa"/>
          </w:tcPr>
          <w:p w14:paraId="65BCBA01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*Can’t run as sample size differs to full model</w:t>
            </w:r>
          </w:p>
        </w:tc>
        <w:tc>
          <w:tcPr>
            <w:tcW w:w="2314" w:type="dxa"/>
          </w:tcPr>
          <w:p w14:paraId="1438AB75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18.17</w:t>
            </w:r>
          </w:p>
          <w:p w14:paraId="5D165AFA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315" w:type="dxa"/>
          </w:tcPr>
          <w:p w14:paraId="3DAD20DB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2.23</w:t>
            </w:r>
          </w:p>
          <w:p w14:paraId="35D24AF3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1357</w:t>
            </w:r>
          </w:p>
        </w:tc>
        <w:tc>
          <w:tcPr>
            <w:tcW w:w="2314" w:type="dxa"/>
          </w:tcPr>
          <w:p w14:paraId="5F921A80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5.45</w:t>
            </w:r>
          </w:p>
          <w:p w14:paraId="030F929F" w14:textId="77777777" w:rsidR="004C07AF" w:rsidRPr="00135E75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p=0.0196</w:t>
            </w:r>
          </w:p>
        </w:tc>
        <w:tc>
          <w:tcPr>
            <w:tcW w:w="2315" w:type="dxa"/>
          </w:tcPr>
          <w:p w14:paraId="07788361" w14:textId="77777777" w:rsidR="004C07AF" w:rsidRPr="00695307" w:rsidRDefault="004C07AF" w:rsidP="001839BC">
            <w:pPr>
              <w:rPr>
                <w:rFonts w:ascii="Arial" w:hAnsi="Arial" w:cs="Arial"/>
                <w:sz w:val="20"/>
                <w:szCs w:val="20"/>
              </w:rPr>
            </w:pPr>
            <w:r w:rsidRPr="00135E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13592FFE" w14:textId="77777777" w:rsidR="004C07AF" w:rsidRPr="005A18E0" w:rsidRDefault="004C07AF" w:rsidP="004C07AF">
      <w:pPr>
        <w:pStyle w:val="NoSpacing"/>
        <w:rPr>
          <w:rFonts w:ascii="Arial" w:hAnsi="Arial" w:cs="Arial"/>
        </w:rPr>
      </w:pPr>
      <w:r w:rsidRPr="005A18E0">
        <w:rPr>
          <w:rFonts w:ascii="Arial" w:hAnsi="Arial" w:cs="Arial"/>
        </w:rPr>
        <w:t xml:space="preserve">*Significant p-values indicate that the reduced model was a significantly worse fit than the three-level model. </w:t>
      </w:r>
    </w:p>
    <w:p w14:paraId="5F92E09A" w14:textId="77777777" w:rsidR="004C07AF" w:rsidRDefault="004C07AF" w:rsidP="004C07AF">
      <w:pPr>
        <w:pStyle w:val="NoSpacing"/>
      </w:pPr>
      <w:r w:rsidRPr="005A18E0">
        <w:rPr>
          <w:rFonts w:ascii="Arial" w:hAnsi="Arial" w:cs="Arial"/>
        </w:rPr>
        <w:t>Intra-class correlation (ICC); variance partition coefficient (VPC). Gender and family structure controlled for in all models.</w:t>
      </w:r>
    </w:p>
    <w:p w14:paraId="3C24C88E" w14:textId="692244FE" w:rsidR="004C07AF" w:rsidRDefault="004C07AF"/>
    <w:sectPr w:rsidR="004C07AF" w:rsidSect="0056054F">
      <w:pgSz w:w="16838" w:h="11906" w:orient="landscape"/>
      <w:pgMar w:top="709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55704"/>
    <w:multiLevelType w:val="hybridMultilevel"/>
    <w:tmpl w:val="E224148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FE15B94"/>
    <w:multiLevelType w:val="hybridMultilevel"/>
    <w:tmpl w:val="EF309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76D7A"/>
    <w:multiLevelType w:val="hybridMultilevel"/>
    <w:tmpl w:val="74CA0EE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17217401"/>
    <w:multiLevelType w:val="hybridMultilevel"/>
    <w:tmpl w:val="15B08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A42241"/>
    <w:multiLevelType w:val="hybridMultilevel"/>
    <w:tmpl w:val="88662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EB5A2C"/>
    <w:multiLevelType w:val="multilevel"/>
    <w:tmpl w:val="0F708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704C18"/>
    <w:multiLevelType w:val="hybridMultilevel"/>
    <w:tmpl w:val="D0C81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35349"/>
    <w:multiLevelType w:val="hybridMultilevel"/>
    <w:tmpl w:val="7EC23EFC"/>
    <w:lvl w:ilvl="0" w:tplc="3F949D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110AB8"/>
    <w:multiLevelType w:val="hybridMultilevel"/>
    <w:tmpl w:val="3C96C4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9763A0"/>
    <w:multiLevelType w:val="hybridMultilevel"/>
    <w:tmpl w:val="FF74A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F33DDB"/>
    <w:multiLevelType w:val="hybridMultilevel"/>
    <w:tmpl w:val="87D20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F102D9"/>
    <w:multiLevelType w:val="multilevel"/>
    <w:tmpl w:val="FB6AB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6734367">
    <w:abstractNumId w:val="3"/>
  </w:num>
  <w:num w:numId="2" w16cid:durableId="352804414">
    <w:abstractNumId w:val="5"/>
  </w:num>
  <w:num w:numId="3" w16cid:durableId="247152984">
    <w:abstractNumId w:val="0"/>
  </w:num>
  <w:num w:numId="4" w16cid:durableId="1808936746">
    <w:abstractNumId w:val="2"/>
  </w:num>
  <w:num w:numId="5" w16cid:durableId="1831212367">
    <w:abstractNumId w:val="7"/>
  </w:num>
  <w:num w:numId="6" w16cid:durableId="1026951883">
    <w:abstractNumId w:val="11"/>
  </w:num>
  <w:num w:numId="7" w16cid:durableId="570192211">
    <w:abstractNumId w:val="4"/>
  </w:num>
  <w:num w:numId="8" w16cid:durableId="1029448432">
    <w:abstractNumId w:val="1"/>
  </w:num>
  <w:num w:numId="9" w16cid:durableId="1999922450">
    <w:abstractNumId w:val="6"/>
  </w:num>
  <w:num w:numId="10" w16cid:durableId="1000080507">
    <w:abstractNumId w:val="8"/>
  </w:num>
  <w:num w:numId="11" w16cid:durableId="1083256203">
    <w:abstractNumId w:val="10"/>
  </w:num>
  <w:num w:numId="12" w16cid:durableId="11120914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002"/>
    <w:rsid w:val="0002550A"/>
    <w:rsid w:val="0004101F"/>
    <w:rsid w:val="00061002"/>
    <w:rsid w:val="000953B0"/>
    <w:rsid w:val="000F1F97"/>
    <w:rsid w:val="00107874"/>
    <w:rsid w:val="00125F13"/>
    <w:rsid w:val="00197BA2"/>
    <w:rsid w:val="001A6892"/>
    <w:rsid w:val="001D66B8"/>
    <w:rsid w:val="002B733D"/>
    <w:rsid w:val="00345D15"/>
    <w:rsid w:val="003B56C4"/>
    <w:rsid w:val="003E351A"/>
    <w:rsid w:val="004C07AF"/>
    <w:rsid w:val="0051720A"/>
    <w:rsid w:val="0056054F"/>
    <w:rsid w:val="0058009C"/>
    <w:rsid w:val="00776A84"/>
    <w:rsid w:val="007C002E"/>
    <w:rsid w:val="007F292C"/>
    <w:rsid w:val="008262D8"/>
    <w:rsid w:val="00845FA1"/>
    <w:rsid w:val="008737B9"/>
    <w:rsid w:val="00A22A6E"/>
    <w:rsid w:val="00A441A0"/>
    <w:rsid w:val="00AF0BEE"/>
    <w:rsid w:val="00B86AB8"/>
    <w:rsid w:val="00BA7CFD"/>
    <w:rsid w:val="00BF4811"/>
    <w:rsid w:val="00CA587B"/>
    <w:rsid w:val="00D40E16"/>
    <w:rsid w:val="00D434A0"/>
    <w:rsid w:val="00D43DF5"/>
    <w:rsid w:val="00D54B64"/>
    <w:rsid w:val="00EB16A8"/>
    <w:rsid w:val="00F7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6EB30"/>
  <w15:chartTrackingRefBased/>
  <w15:docId w15:val="{DC265ACB-C337-4A1B-B7D0-3A6F406A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00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002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61002"/>
    <w:rPr>
      <w:color w:val="666666"/>
    </w:rPr>
  </w:style>
  <w:style w:type="table" w:styleId="TableGrid">
    <w:name w:val="Table Grid"/>
    <w:basedOn w:val="TableNormal"/>
    <w:uiPriority w:val="39"/>
    <w:rsid w:val="0006100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10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0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0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0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002"/>
    <w:rPr>
      <w:b/>
      <w:bCs/>
      <w:sz w:val="20"/>
      <w:szCs w:val="20"/>
    </w:rPr>
  </w:style>
  <w:style w:type="paragraph" w:customStyle="1" w:styleId="react-xocs-list-item">
    <w:name w:val="react-xocs-list-item"/>
    <w:basedOn w:val="Normal"/>
    <w:rsid w:val="00061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61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list-label">
    <w:name w:val="list-label"/>
    <w:basedOn w:val="DefaultParagraphFont"/>
    <w:rsid w:val="00061002"/>
  </w:style>
  <w:style w:type="character" w:customStyle="1" w:styleId="anchor-text">
    <w:name w:val="anchor-text"/>
    <w:basedOn w:val="DefaultParagraphFont"/>
    <w:rsid w:val="00061002"/>
  </w:style>
  <w:style w:type="character" w:customStyle="1" w:styleId="cf01">
    <w:name w:val="cf01"/>
    <w:basedOn w:val="DefaultParagraphFont"/>
    <w:rsid w:val="00061002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61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61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0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61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002"/>
    <w:rPr>
      <w:sz w:val="22"/>
      <w:szCs w:val="22"/>
    </w:rPr>
  </w:style>
  <w:style w:type="character" w:customStyle="1" w:styleId="cf11">
    <w:name w:val="cf11"/>
    <w:basedOn w:val="DefaultParagraphFont"/>
    <w:rsid w:val="00061002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061002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610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1002"/>
    <w:rPr>
      <w:color w:val="605E5C"/>
      <w:shd w:val="clear" w:color="auto" w:fill="E1DFDD"/>
    </w:rPr>
  </w:style>
  <w:style w:type="character" w:customStyle="1" w:styleId="contentpasted0">
    <w:name w:val="contentpasted0"/>
    <w:basedOn w:val="DefaultParagraphFont"/>
    <w:rsid w:val="00061002"/>
  </w:style>
  <w:style w:type="character" w:styleId="FollowedHyperlink">
    <w:name w:val="FollowedHyperlink"/>
    <w:basedOn w:val="DefaultParagraphFont"/>
    <w:uiPriority w:val="99"/>
    <w:semiHidden/>
    <w:unhideWhenUsed/>
    <w:rsid w:val="0006100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3</Pages>
  <Words>3805</Words>
  <Characters>21692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Donaldson</dc:creator>
  <cp:keywords/>
  <dc:description/>
  <cp:lastModifiedBy>Caitlyn Donaldson</cp:lastModifiedBy>
  <cp:revision>27</cp:revision>
  <dcterms:created xsi:type="dcterms:W3CDTF">2024-07-15T13:05:00Z</dcterms:created>
  <dcterms:modified xsi:type="dcterms:W3CDTF">2024-11-15T09:23:00Z</dcterms:modified>
</cp:coreProperties>
</file>